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195" w:rsidDel="00477D3B" w:rsidRDefault="00F64195" w:rsidP="00F64195">
      <w:pPr>
        <w:ind w:firstLine="720"/>
        <w:rPr>
          <w:del w:id="0" w:author="Anon" w:date="2019-03-29T22:10:00Z"/>
        </w:rPr>
      </w:pPr>
    </w:p>
    <w:p w:rsidR="00F64195" w:rsidDel="00477D3B" w:rsidRDefault="00F64195">
      <w:pPr>
        <w:rPr>
          <w:del w:id="1" w:author="Anon" w:date="2019-03-29T22:10:00Z"/>
        </w:rPr>
        <w:pPrChange w:id="2" w:author="Anon" w:date="2019-03-29T22:10:00Z">
          <w:pPr>
            <w:ind w:firstLine="720"/>
          </w:pPr>
        </w:pPrChange>
      </w:pPr>
    </w:p>
    <w:tbl>
      <w:tblPr>
        <w:tblStyle w:val="TableGrid"/>
        <w:tblpPr w:leftFromText="180" w:rightFromText="180" w:vertAnchor="text" w:horzAnchor="margin" w:tblpY="-700"/>
        <w:tblW w:w="0" w:type="auto"/>
        <w:tblLayout w:type="fixed"/>
        <w:tblLook w:val="04A0" w:firstRow="1" w:lastRow="0" w:firstColumn="1" w:lastColumn="0" w:noHBand="0" w:noVBand="1"/>
      </w:tblPr>
      <w:tblGrid>
        <w:gridCol w:w="2124"/>
        <w:gridCol w:w="2124"/>
        <w:gridCol w:w="288"/>
      </w:tblGrid>
      <w:tr w:rsidR="00F64195" w:rsidRPr="008B336C" w:rsidDel="00477D3B" w:rsidTr="00F64195">
        <w:trPr>
          <w:trHeight w:val="404"/>
          <w:del w:id="3" w:author="Anon" w:date="2019-03-29T22:10:00Z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4195" w:rsidRPr="00900A63" w:rsidDel="00477D3B" w:rsidRDefault="00F64195" w:rsidP="00F64195">
            <w:pPr>
              <w:rPr>
                <w:del w:id="4" w:author="Anon" w:date="2019-03-29T22:10:00Z"/>
                <w:sz w:val="20"/>
                <w:szCs w:val="20"/>
              </w:rPr>
            </w:pPr>
            <w:del w:id="5" w:author="Anon" w:date="2019-03-29T22:10:00Z">
              <w:r w:rsidRPr="00900A63" w:rsidDel="00477D3B">
                <w:rPr>
                  <w:sz w:val="16"/>
                  <w:szCs w:val="20"/>
                </w:rPr>
                <w:delText>Table 1a: Reagents and volumes for hybridization step.</w:delText>
              </w:r>
            </w:del>
          </w:p>
        </w:tc>
      </w:tr>
      <w:tr w:rsidR="00F64195" w:rsidRPr="008B336C" w:rsidDel="00477D3B" w:rsidTr="00F64195">
        <w:trPr>
          <w:gridAfter w:val="1"/>
          <w:wAfter w:w="288" w:type="dxa"/>
          <w:trHeight w:val="404"/>
          <w:del w:id="6" w:author="Anon" w:date="2019-03-29T22:10:00Z"/>
        </w:trPr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195" w:rsidRPr="00F134FD" w:rsidDel="00477D3B" w:rsidRDefault="00F64195" w:rsidP="00383981">
            <w:pPr>
              <w:jc w:val="center"/>
              <w:rPr>
                <w:del w:id="7" w:author="Anon" w:date="2019-03-29T22:10:00Z"/>
                <w:sz w:val="20"/>
                <w:szCs w:val="20"/>
              </w:rPr>
            </w:pPr>
            <w:del w:id="8" w:author="Anon" w:date="2019-03-29T22:10:00Z">
              <w:r w:rsidRPr="00B26F45" w:rsidDel="00477D3B">
                <w:rPr>
                  <w:b/>
                  <w:sz w:val="20"/>
                  <w:szCs w:val="20"/>
                </w:rPr>
                <w:delText>Components</w:delText>
              </w:r>
            </w:del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195" w:rsidRPr="00B26F45" w:rsidDel="00477D3B" w:rsidRDefault="00F64195" w:rsidP="00383981">
            <w:pPr>
              <w:jc w:val="center"/>
              <w:rPr>
                <w:del w:id="9" w:author="Anon" w:date="2019-03-29T22:10:00Z"/>
                <w:sz w:val="20"/>
                <w:szCs w:val="20"/>
              </w:rPr>
            </w:pPr>
            <w:del w:id="10" w:author="Anon" w:date="2019-03-29T22:10:00Z">
              <w:r w:rsidRPr="00B26F45" w:rsidDel="00477D3B">
                <w:rPr>
                  <w:b/>
                  <w:sz w:val="20"/>
                  <w:szCs w:val="20"/>
                </w:rPr>
                <w:delText>Volume (uL)</w:delText>
              </w:r>
            </w:del>
          </w:p>
        </w:tc>
      </w:tr>
      <w:tr w:rsidR="00F64195" w:rsidRPr="008B336C" w:rsidDel="00477D3B" w:rsidTr="00F64195">
        <w:trPr>
          <w:gridAfter w:val="1"/>
          <w:wAfter w:w="288" w:type="dxa"/>
          <w:trHeight w:val="404"/>
          <w:del w:id="11" w:author="Anon" w:date="2019-03-29T22:10:00Z"/>
        </w:trPr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195" w:rsidRPr="00F134FD" w:rsidDel="00477D3B" w:rsidRDefault="00F64195" w:rsidP="00383981">
            <w:pPr>
              <w:jc w:val="center"/>
              <w:rPr>
                <w:del w:id="12" w:author="Anon" w:date="2019-03-29T22:10:00Z"/>
                <w:sz w:val="20"/>
                <w:szCs w:val="20"/>
              </w:rPr>
            </w:pPr>
            <w:del w:id="13" w:author="Anon" w:date="2019-03-29T22:10:00Z">
              <w:r w:rsidRPr="00F134FD" w:rsidDel="00477D3B">
                <w:rPr>
                  <w:sz w:val="20"/>
                  <w:szCs w:val="20"/>
                </w:rPr>
                <w:delText xml:space="preserve">2x </w:delText>
              </w:r>
              <w:r w:rsidDel="00477D3B">
                <w:rPr>
                  <w:sz w:val="20"/>
                  <w:szCs w:val="20"/>
                </w:rPr>
                <w:delText xml:space="preserve">Hybridization </w:delText>
              </w:r>
              <w:r w:rsidRPr="00F134FD" w:rsidDel="00477D3B">
                <w:rPr>
                  <w:sz w:val="20"/>
                  <w:szCs w:val="20"/>
                </w:rPr>
                <w:delText xml:space="preserve"> Buffer</w:delText>
              </w:r>
            </w:del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4195" w:rsidRPr="00B26F45" w:rsidDel="00477D3B" w:rsidRDefault="00F64195" w:rsidP="00383981">
            <w:pPr>
              <w:jc w:val="center"/>
              <w:rPr>
                <w:del w:id="14" w:author="Anon" w:date="2019-03-29T22:10:00Z"/>
                <w:sz w:val="20"/>
                <w:szCs w:val="20"/>
              </w:rPr>
            </w:pPr>
            <w:del w:id="15" w:author="Anon" w:date="2019-03-29T22:10:00Z">
              <w:r w:rsidRPr="00B26F45" w:rsidDel="00477D3B">
                <w:rPr>
                  <w:sz w:val="20"/>
                  <w:szCs w:val="20"/>
                </w:rPr>
                <w:delText>30</w:delText>
              </w:r>
            </w:del>
          </w:p>
        </w:tc>
      </w:tr>
      <w:tr w:rsidR="00F64195" w:rsidRPr="008B336C" w:rsidDel="00477D3B" w:rsidTr="00F64195">
        <w:trPr>
          <w:gridAfter w:val="1"/>
          <w:wAfter w:w="288" w:type="dxa"/>
          <w:trHeight w:val="404"/>
          <w:del w:id="16" w:author="Anon" w:date="2019-03-29T22:10:00Z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F64195" w:rsidRPr="00F134FD" w:rsidDel="00477D3B" w:rsidRDefault="00F64195" w:rsidP="00383981">
            <w:pPr>
              <w:jc w:val="center"/>
              <w:rPr>
                <w:del w:id="17" w:author="Anon" w:date="2019-03-29T22:10:00Z"/>
                <w:sz w:val="20"/>
                <w:szCs w:val="20"/>
              </w:rPr>
            </w:pPr>
            <w:del w:id="18" w:author="Anon" w:date="2019-03-29T22:10:00Z">
              <w:r w:rsidDel="00477D3B">
                <w:rPr>
                  <w:sz w:val="20"/>
                  <w:szCs w:val="20"/>
                </w:rPr>
                <w:delText xml:space="preserve">Hybridization </w:delText>
              </w:r>
              <w:r w:rsidRPr="00F134FD" w:rsidDel="00477D3B">
                <w:rPr>
                  <w:sz w:val="20"/>
                  <w:szCs w:val="20"/>
                </w:rPr>
                <w:delText xml:space="preserve"> Component A</w:delText>
              </w:r>
            </w:del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F64195" w:rsidRPr="00B26F45" w:rsidDel="00477D3B" w:rsidRDefault="00F64195" w:rsidP="00383981">
            <w:pPr>
              <w:jc w:val="center"/>
              <w:rPr>
                <w:del w:id="19" w:author="Anon" w:date="2019-03-29T22:10:00Z"/>
                <w:sz w:val="20"/>
                <w:szCs w:val="20"/>
              </w:rPr>
            </w:pPr>
            <w:del w:id="20" w:author="Anon" w:date="2019-03-29T22:10:00Z">
              <w:r w:rsidRPr="00B26F45" w:rsidDel="00477D3B">
                <w:rPr>
                  <w:sz w:val="20"/>
                  <w:szCs w:val="20"/>
                </w:rPr>
                <w:delText>12</w:delText>
              </w:r>
            </w:del>
          </w:p>
        </w:tc>
      </w:tr>
      <w:tr w:rsidR="00F64195" w:rsidRPr="008B336C" w:rsidDel="00477D3B" w:rsidTr="00F64195">
        <w:trPr>
          <w:gridAfter w:val="1"/>
          <w:wAfter w:w="288" w:type="dxa"/>
          <w:trHeight w:val="404"/>
          <w:del w:id="21" w:author="Anon" w:date="2019-03-29T22:10:00Z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F64195" w:rsidRPr="00F134FD" w:rsidDel="00477D3B" w:rsidRDefault="00F64195" w:rsidP="00383981">
            <w:pPr>
              <w:jc w:val="center"/>
              <w:rPr>
                <w:del w:id="22" w:author="Anon" w:date="2019-03-29T22:10:00Z"/>
                <w:sz w:val="20"/>
                <w:szCs w:val="20"/>
              </w:rPr>
            </w:pPr>
            <w:del w:id="23" w:author="Anon" w:date="2019-03-29T22:10:00Z">
              <w:r w:rsidRPr="00F134FD" w:rsidDel="00477D3B">
                <w:rPr>
                  <w:sz w:val="20"/>
                  <w:szCs w:val="20"/>
                </w:rPr>
                <w:delText xml:space="preserve">Diluted </w:delText>
              </w:r>
              <w:r w:rsidDel="00477D3B">
                <w:rPr>
                  <w:sz w:val="20"/>
                  <w:szCs w:val="20"/>
                </w:rPr>
                <w:delText>Baits</w:delText>
              </w:r>
            </w:del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F64195" w:rsidRPr="00B26F45" w:rsidDel="00477D3B" w:rsidRDefault="00F64195" w:rsidP="00383981">
            <w:pPr>
              <w:jc w:val="center"/>
              <w:rPr>
                <w:del w:id="24" w:author="Anon" w:date="2019-03-29T22:10:00Z"/>
                <w:sz w:val="20"/>
                <w:szCs w:val="20"/>
              </w:rPr>
            </w:pPr>
            <w:del w:id="25" w:author="Anon" w:date="2019-03-29T22:10:00Z">
              <w:r w:rsidRPr="00B26F45" w:rsidDel="00477D3B">
                <w:rPr>
                  <w:sz w:val="20"/>
                  <w:szCs w:val="20"/>
                </w:rPr>
                <w:delText>4</w:delText>
              </w:r>
            </w:del>
          </w:p>
        </w:tc>
      </w:tr>
      <w:tr w:rsidR="00F64195" w:rsidRPr="008B336C" w:rsidDel="00477D3B" w:rsidTr="00F64195">
        <w:trPr>
          <w:gridAfter w:val="1"/>
          <w:wAfter w:w="288" w:type="dxa"/>
          <w:trHeight w:val="405"/>
          <w:del w:id="26" w:author="Anon" w:date="2019-03-29T22:10:00Z"/>
        </w:trPr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195" w:rsidRPr="00B26F45" w:rsidDel="00477D3B" w:rsidRDefault="00F64195" w:rsidP="00383981">
            <w:pPr>
              <w:rPr>
                <w:del w:id="27" w:author="Anon" w:date="2019-03-29T22:10:00Z"/>
                <w:sz w:val="20"/>
                <w:szCs w:val="20"/>
              </w:rPr>
            </w:pPr>
            <w:del w:id="28" w:author="Anon" w:date="2019-03-29T22:10:00Z">
              <w:r w:rsidRPr="00F134FD" w:rsidDel="00477D3B">
                <w:rPr>
                  <w:sz w:val="20"/>
                  <w:szCs w:val="20"/>
                </w:rPr>
                <w:delText>Nuclease-free water</w:delText>
              </w:r>
            </w:del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4195" w:rsidRPr="00B26F45" w:rsidDel="00477D3B" w:rsidRDefault="00F64195" w:rsidP="00F64195">
            <w:pPr>
              <w:jc w:val="center"/>
              <w:rPr>
                <w:del w:id="29" w:author="Anon" w:date="2019-03-29T22:10:00Z"/>
                <w:sz w:val="20"/>
                <w:szCs w:val="20"/>
              </w:rPr>
            </w:pPr>
            <w:del w:id="30" w:author="Anon" w:date="2019-03-29T22:10:00Z">
              <w:r w:rsidRPr="00F64195" w:rsidDel="00477D3B">
                <w:rPr>
                  <w:sz w:val="20"/>
                  <w:szCs w:val="20"/>
                </w:rPr>
                <w:delText>10</w:delText>
              </w:r>
            </w:del>
          </w:p>
        </w:tc>
      </w:tr>
    </w:tbl>
    <w:p w:rsidR="00F64195" w:rsidDel="00477D3B" w:rsidRDefault="00F64195" w:rsidP="00F64195">
      <w:pPr>
        <w:rPr>
          <w:del w:id="31" w:author="Anon" w:date="2019-03-29T22:10:00Z"/>
        </w:rPr>
      </w:pPr>
    </w:p>
    <w:p w:rsidR="00F64195" w:rsidDel="00477D3B" w:rsidRDefault="00F64195" w:rsidP="00F64195">
      <w:pPr>
        <w:rPr>
          <w:del w:id="32" w:author="Anon" w:date="2019-03-29T22:10:00Z"/>
        </w:rPr>
      </w:pPr>
    </w:p>
    <w:p w:rsidR="00F64195" w:rsidDel="00477D3B" w:rsidRDefault="00F64195" w:rsidP="00F64195">
      <w:pPr>
        <w:rPr>
          <w:del w:id="33" w:author="Anon" w:date="2019-03-29T22:10:00Z"/>
        </w:rPr>
      </w:pPr>
    </w:p>
    <w:p w:rsidR="00F64195" w:rsidDel="00477D3B" w:rsidRDefault="00F64195" w:rsidP="00F64195">
      <w:pPr>
        <w:rPr>
          <w:del w:id="34" w:author="Anon" w:date="2019-03-29T22:10:00Z"/>
        </w:rPr>
      </w:pPr>
    </w:p>
    <w:p w:rsidR="00F64195" w:rsidDel="00477D3B" w:rsidRDefault="00F64195" w:rsidP="00F64195">
      <w:pPr>
        <w:rPr>
          <w:del w:id="35" w:author="Anon" w:date="2019-03-29T22:10:00Z"/>
        </w:rPr>
      </w:pPr>
    </w:p>
    <w:p w:rsidR="00F64195" w:rsidDel="00477D3B" w:rsidRDefault="00F64195" w:rsidP="00F64195">
      <w:pPr>
        <w:rPr>
          <w:del w:id="36" w:author="Anon" w:date="2019-03-29T22:10:00Z"/>
        </w:rPr>
      </w:pPr>
    </w:p>
    <w:p w:rsidR="00F64195" w:rsidDel="00477D3B" w:rsidRDefault="00F64195" w:rsidP="00F64195">
      <w:pPr>
        <w:rPr>
          <w:del w:id="37" w:author="Anon" w:date="2019-03-29T22:10:00Z"/>
        </w:rPr>
      </w:pPr>
    </w:p>
    <w:p w:rsidR="00F64195" w:rsidRPr="00900A63" w:rsidDel="00477D3B" w:rsidRDefault="00F64195" w:rsidP="00F64195">
      <w:pPr>
        <w:rPr>
          <w:del w:id="38" w:author="Anon" w:date="2019-03-29T22:10:00Z"/>
        </w:rPr>
      </w:pPr>
      <w:del w:id="39" w:author="Anon" w:date="2019-03-29T22:10:00Z">
        <w:r w:rsidRPr="00900A63" w:rsidDel="00477D3B">
          <w:rPr>
            <w:sz w:val="16"/>
            <w:szCs w:val="20"/>
          </w:rPr>
          <w:delText>Table 1b: Reagents and volumes for RT-qPCR.</w:delText>
        </w:r>
      </w:del>
    </w:p>
    <w:tbl>
      <w:tblPr>
        <w:tblStyle w:val="TableGrid"/>
        <w:tblpPr w:leftFromText="180" w:rightFromText="180" w:vertAnchor="text" w:horzAnchor="margin" w:tblpY="5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8"/>
        <w:gridCol w:w="1260"/>
      </w:tblGrid>
      <w:tr w:rsidR="00F64195" w:rsidRPr="00845CB4" w:rsidDel="00477D3B" w:rsidTr="00EA2744">
        <w:trPr>
          <w:del w:id="40" w:author="Anon" w:date="2019-03-29T22:10:00Z"/>
        </w:trPr>
        <w:tc>
          <w:tcPr>
            <w:tcW w:w="6588" w:type="dxa"/>
            <w:tcBorders>
              <w:bottom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41" w:author="Anon" w:date="2019-03-29T22:10:00Z"/>
                <w:b/>
                <w:sz w:val="20"/>
              </w:rPr>
            </w:pPr>
            <w:del w:id="42" w:author="Anon" w:date="2019-03-29T22:10:00Z">
              <w:r w:rsidRPr="00845CB4" w:rsidDel="00477D3B">
                <w:rPr>
                  <w:b/>
                  <w:sz w:val="20"/>
                </w:rPr>
                <w:delText>Components</w:delText>
              </w:r>
            </w:del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43" w:author="Anon" w:date="2019-03-29T22:10:00Z"/>
                <w:b/>
                <w:sz w:val="20"/>
              </w:rPr>
            </w:pPr>
            <w:del w:id="44" w:author="Anon" w:date="2019-03-29T22:10:00Z">
              <w:r w:rsidRPr="00845CB4" w:rsidDel="00477D3B">
                <w:rPr>
                  <w:b/>
                  <w:sz w:val="20"/>
                </w:rPr>
                <w:delText>Volume (uL)</w:delText>
              </w:r>
            </w:del>
          </w:p>
        </w:tc>
      </w:tr>
      <w:tr w:rsidR="00F64195" w:rsidRPr="00845CB4" w:rsidDel="00477D3B" w:rsidTr="00EA2744">
        <w:trPr>
          <w:trHeight w:val="293"/>
          <w:del w:id="45" w:author="Anon" w:date="2019-03-29T22:10:00Z"/>
        </w:trPr>
        <w:tc>
          <w:tcPr>
            <w:tcW w:w="6588" w:type="dxa"/>
            <w:tcBorders>
              <w:top w:val="single" w:sz="4" w:space="0" w:color="auto"/>
            </w:tcBorders>
          </w:tcPr>
          <w:p w:rsidR="00F64195" w:rsidRPr="00482829" w:rsidDel="00477D3B" w:rsidRDefault="00F64195" w:rsidP="00F64195">
            <w:pPr>
              <w:jc w:val="center"/>
              <w:rPr>
                <w:del w:id="46" w:author="Anon" w:date="2019-03-29T22:10:00Z"/>
                <w:sz w:val="20"/>
              </w:rPr>
            </w:pPr>
            <w:del w:id="47" w:author="Anon" w:date="2019-03-29T22:10:00Z">
              <w:r w:rsidRPr="00482829" w:rsidDel="00477D3B">
                <w:rPr>
                  <w:sz w:val="20"/>
                </w:rPr>
                <w:delText>RNA</w:delText>
              </w:r>
              <w:r w:rsidDel="00477D3B">
                <w:rPr>
                  <w:sz w:val="20"/>
                </w:rPr>
                <w:delText xml:space="preserve"> in Nuclease-free Water</w:delText>
              </w:r>
            </w:del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48" w:author="Anon" w:date="2019-03-29T22:10:00Z"/>
                <w:sz w:val="20"/>
              </w:rPr>
            </w:pPr>
            <w:del w:id="49" w:author="Anon" w:date="2019-03-29T22:10:00Z">
              <w:r w:rsidDel="00477D3B">
                <w:rPr>
                  <w:sz w:val="20"/>
                </w:rPr>
                <w:delText>1.0</w:delText>
              </w:r>
            </w:del>
          </w:p>
        </w:tc>
      </w:tr>
      <w:tr w:rsidR="00F64195" w:rsidRPr="00845CB4" w:rsidDel="00477D3B" w:rsidTr="00EA2744">
        <w:trPr>
          <w:trHeight w:val="293"/>
          <w:del w:id="50" w:author="Anon" w:date="2019-03-29T22:10:00Z"/>
        </w:trPr>
        <w:tc>
          <w:tcPr>
            <w:tcW w:w="6588" w:type="dxa"/>
          </w:tcPr>
          <w:p w:rsidR="00F64195" w:rsidRPr="00482829" w:rsidDel="00477D3B" w:rsidRDefault="00F64195" w:rsidP="00F64195">
            <w:pPr>
              <w:jc w:val="center"/>
              <w:rPr>
                <w:del w:id="51" w:author="Anon" w:date="2019-03-29T22:10:00Z"/>
                <w:sz w:val="20"/>
              </w:rPr>
            </w:pPr>
            <w:del w:id="52" w:author="Anon" w:date="2019-03-29T22:10:00Z">
              <w:r w:rsidRPr="00482829" w:rsidDel="00477D3B">
                <w:rPr>
                  <w:sz w:val="20"/>
                </w:rPr>
                <w:delText xml:space="preserve">2x QuantiTect Probe </w:delText>
              </w:r>
              <w:r w:rsidDel="00477D3B">
                <w:rPr>
                  <w:sz w:val="20"/>
                </w:rPr>
                <w:delText>RT-QPCR</w:delText>
              </w:r>
              <w:r w:rsidRPr="00482829" w:rsidDel="00477D3B">
                <w:rPr>
                  <w:sz w:val="20"/>
                </w:rPr>
                <w:delText xml:space="preserve"> Master Mix Buffer</w:delText>
              </w:r>
            </w:del>
          </w:p>
        </w:tc>
        <w:tc>
          <w:tcPr>
            <w:tcW w:w="1260" w:type="dxa"/>
          </w:tcPr>
          <w:p w:rsidR="00F64195" w:rsidRPr="00845CB4" w:rsidDel="00477D3B" w:rsidRDefault="00F64195" w:rsidP="00F64195">
            <w:pPr>
              <w:jc w:val="center"/>
              <w:rPr>
                <w:del w:id="53" w:author="Anon" w:date="2019-03-29T22:10:00Z"/>
                <w:sz w:val="20"/>
              </w:rPr>
            </w:pPr>
            <w:del w:id="54" w:author="Anon" w:date="2019-03-29T22:10:00Z">
              <w:r w:rsidDel="00477D3B">
                <w:rPr>
                  <w:sz w:val="20"/>
                </w:rPr>
                <w:delText>5.0</w:delText>
              </w:r>
            </w:del>
          </w:p>
        </w:tc>
      </w:tr>
      <w:tr w:rsidR="00F64195" w:rsidRPr="00845CB4" w:rsidDel="00477D3B" w:rsidTr="00EA2744">
        <w:trPr>
          <w:trHeight w:val="293"/>
          <w:del w:id="55" w:author="Anon" w:date="2019-03-29T22:10:00Z"/>
        </w:trPr>
        <w:tc>
          <w:tcPr>
            <w:tcW w:w="6588" w:type="dxa"/>
          </w:tcPr>
          <w:p w:rsidR="00F64195" w:rsidRPr="00482829" w:rsidDel="00477D3B" w:rsidRDefault="00F64195" w:rsidP="00F64195">
            <w:pPr>
              <w:jc w:val="center"/>
              <w:rPr>
                <w:del w:id="56" w:author="Anon" w:date="2019-03-29T22:10:00Z"/>
                <w:sz w:val="20"/>
              </w:rPr>
            </w:pPr>
            <w:del w:id="57" w:author="Anon" w:date="2019-03-29T22:10:00Z">
              <w:r w:rsidRPr="00482829" w:rsidDel="00477D3B">
                <w:rPr>
                  <w:sz w:val="20"/>
                </w:rPr>
                <w:delText>QuantiTect RT Mix</w:delText>
              </w:r>
            </w:del>
          </w:p>
        </w:tc>
        <w:tc>
          <w:tcPr>
            <w:tcW w:w="1260" w:type="dxa"/>
          </w:tcPr>
          <w:p w:rsidR="00F64195" w:rsidRPr="00845CB4" w:rsidDel="00477D3B" w:rsidRDefault="00F64195" w:rsidP="00F64195">
            <w:pPr>
              <w:jc w:val="center"/>
              <w:rPr>
                <w:del w:id="58" w:author="Anon" w:date="2019-03-29T22:10:00Z"/>
                <w:sz w:val="20"/>
              </w:rPr>
            </w:pPr>
            <w:del w:id="59" w:author="Anon" w:date="2019-03-29T22:10:00Z">
              <w:r w:rsidDel="00477D3B">
                <w:rPr>
                  <w:sz w:val="20"/>
                </w:rPr>
                <w:delText>0.1</w:delText>
              </w:r>
            </w:del>
          </w:p>
        </w:tc>
      </w:tr>
      <w:tr w:rsidR="00F64195" w:rsidRPr="00845CB4" w:rsidDel="00477D3B" w:rsidTr="00EA2744">
        <w:trPr>
          <w:trHeight w:val="293"/>
          <w:del w:id="60" w:author="Anon" w:date="2019-03-29T22:10:00Z"/>
        </w:trPr>
        <w:tc>
          <w:tcPr>
            <w:tcW w:w="6588" w:type="dxa"/>
          </w:tcPr>
          <w:p w:rsidR="00F64195" w:rsidRPr="00482829" w:rsidDel="00477D3B" w:rsidRDefault="00F64195" w:rsidP="00F64195">
            <w:pPr>
              <w:jc w:val="center"/>
              <w:rPr>
                <w:del w:id="61" w:author="Anon" w:date="2019-03-29T22:10:00Z"/>
                <w:sz w:val="20"/>
              </w:rPr>
            </w:pPr>
            <w:del w:id="62" w:author="Anon" w:date="2019-03-29T22:10:00Z">
              <w:r w:rsidRPr="00482829" w:rsidDel="00477D3B">
                <w:rPr>
                  <w:sz w:val="20"/>
                </w:rPr>
                <w:delText>Nuclease-free Water</w:delText>
              </w:r>
            </w:del>
          </w:p>
        </w:tc>
        <w:tc>
          <w:tcPr>
            <w:tcW w:w="1260" w:type="dxa"/>
          </w:tcPr>
          <w:p w:rsidR="00F64195" w:rsidDel="00477D3B" w:rsidRDefault="00F64195" w:rsidP="00F64195">
            <w:pPr>
              <w:jc w:val="center"/>
              <w:rPr>
                <w:del w:id="63" w:author="Anon" w:date="2019-03-29T22:10:00Z"/>
                <w:sz w:val="20"/>
              </w:rPr>
            </w:pPr>
            <w:del w:id="64" w:author="Anon" w:date="2019-03-29T22:10:00Z">
              <w:r w:rsidDel="00477D3B">
                <w:rPr>
                  <w:sz w:val="20"/>
                </w:rPr>
                <w:delText>1.65</w:delText>
              </w:r>
            </w:del>
          </w:p>
        </w:tc>
      </w:tr>
      <w:tr w:rsidR="00F64195" w:rsidRPr="00845CB4" w:rsidDel="00477D3B" w:rsidTr="00EA2744">
        <w:trPr>
          <w:trHeight w:val="293"/>
          <w:del w:id="65" w:author="Anon" w:date="2019-03-29T22:10:00Z"/>
        </w:trPr>
        <w:tc>
          <w:tcPr>
            <w:tcW w:w="6588" w:type="dxa"/>
          </w:tcPr>
          <w:p w:rsidR="00F64195" w:rsidRPr="00482829" w:rsidDel="00477D3B" w:rsidRDefault="00F64195" w:rsidP="00F64195">
            <w:pPr>
              <w:jc w:val="center"/>
              <w:rPr>
                <w:del w:id="66" w:author="Anon" w:date="2019-03-29T22:10:00Z"/>
                <w:sz w:val="20"/>
              </w:rPr>
            </w:pPr>
            <w:del w:id="67" w:author="Anon" w:date="2019-03-29T22:10:00Z">
              <w:r w:rsidDel="00477D3B">
                <w:rPr>
                  <w:sz w:val="20"/>
                </w:rPr>
                <w:delText xml:space="preserve">10 µM </w:delText>
              </w:r>
              <w:r w:rsidRPr="00482829" w:rsidDel="00477D3B">
                <w:rPr>
                  <w:sz w:val="20"/>
                </w:rPr>
                <w:delText>Forward Primer</w:delText>
              </w:r>
            </w:del>
          </w:p>
        </w:tc>
        <w:tc>
          <w:tcPr>
            <w:tcW w:w="1260" w:type="dxa"/>
          </w:tcPr>
          <w:p w:rsidR="00F64195" w:rsidDel="00477D3B" w:rsidRDefault="00F64195" w:rsidP="00F64195">
            <w:pPr>
              <w:jc w:val="center"/>
              <w:rPr>
                <w:del w:id="68" w:author="Anon" w:date="2019-03-29T22:10:00Z"/>
                <w:sz w:val="20"/>
              </w:rPr>
            </w:pPr>
            <w:del w:id="69" w:author="Anon" w:date="2019-03-29T22:10:00Z">
              <w:r w:rsidDel="00477D3B">
                <w:rPr>
                  <w:sz w:val="20"/>
                </w:rPr>
                <w:delText>0.9</w:delText>
              </w:r>
            </w:del>
          </w:p>
        </w:tc>
      </w:tr>
      <w:tr w:rsidR="00F64195" w:rsidRPr="00845CB4" w:rsidDel="00477D3B" w:rsidTr="00EA2744">
        <w:trPr>
          <w:trHeight w:val="293"/>
          <w:del w:id="70" w:author="Anon" w:date="2019-03-29T22:10:00Z"/>
        </w:trPr>
        <w:tc>
          <w:tcPr>
            <w:tcW w:w="6588" w:type="dxa"/>
          </w:tcPr>
          <w:p w:rsidR="00F64195" w:rsidRPr="00482829" w:rsidDel="00477D3B" w:rsidRDefault="00F64195" w:rsidP="00F64195">
            <w:pPr>
              <w:jc w:val="center"/>
              <w:rPr>
                <w:del w:id="71" w:author="Anon" w:date="2019-03-29T22:10:00Z"/>
                <w:sz w:val="20"/>
              </w:rPr>
            </w:pPr>
            <w:del w:id="72" w:author="Anon" w:date="2019-03-29T22:10:00Z">
              <w:r w:rsidDel="00477D3B">
                <w:rPr>
                  <w:sz w:val="20"/>
                </w:rPr>
                <w:delText xml:space="preserve">10 µM </w:delText>
              </w:r>
              <w:r w:rsidRPr="00482829" w:rsidDel="00477D3B">
                <w:rPr>
                  <w:sz w:val="20"/>
                </w:rPr>
                <w:delText>Reverse Primer</w:delText>
              </w:r>
            </w:del>
          </w:p>
        </w:tc>
        <w:tc>
          <w:tcPr>
            <w:tcW w:w="1260" w:type="dxa"/>
          </w:tcPr>
          <w:p w:rsidR="00F64195" w:rsidDel="00477D3B" w:rsidRDefault="00F64195" w:rsidP="00F64195">
            <w:pPr>
              <w:jc w:val="center"/>
              <w:rPr>
                <w:del w:id="73" w:author="Anon" w:date="2019-03-29T22:10:00Z"/>
                <w:sz w:val="20"/>
              </w:rPr>
            </w:pPr>
            <w:del w:id="74" w:author="Anon" w:date="2019-03-29T22:10:00Z">
              <w:r w:rsidDel="00477D3B">
                <w:rPr>
                  <w:sz w:val="20"/>
                </w:rPr>
                <w:delText>0.9</w:delText>
              </w:r>
            </w:del>
          </w:p>
        </w:tc>
      </w:tr>
      <w:tr w:rsidR="00F64195" w:rsidRPr="00845CB4" w:rsidDel="00477D3B" w:rsidTr="00EA2744">
        <w:trPr>
          <w:trHeight w:val="293"/>
          <w:del w:id="75" w:author="Anon" w:date="2019-03-29T22:10:00Z"/>
        </w:trPr>
        <w:tc>
          <w:tcPr>
            <w:tcW w:w="6588" w:type="dxa"/>
            <w:tcBorders>
              <w:bottom w:val="single" w:sz="4" w:space="0" w:color="auto"/>
            </w:tcBorders>
          </w:tcPr>
          <w:p w:rsidR="00F64195" w:rsidRPr="00482829" w:rsidDel="00477D3B" w:rsidRDefault="00F64195" w:rsidP="00F64195">
            <w:pPr>
              <w:jc w:val="center"/>
              <w:rPr>
                <w:del w:id="76" w:author="Anon" w:date="2019-03-29T22:10:00Z"/>
                <w:sz w:val="20"/>
              </w:rPr>
            </w:pPr>
            <w:del w:id="77" w:author="Anon" w:date="2019-03-29T22:10:00Z">
              <w:r w:rsidDel="00477D3B">
                <w:rPr>
                  <w:sz w:val="20"/>
                </w:rPr>
                <w:delText xml:space="preserve">10 µM </w:delText>
              </w:r>
              <w:r w:rsidRPr="00482829" w:rsidDel="00477D3B">
                <w:rPr>
                  <w:sz w:val="20"/>
                </w:rPr>
                <w:delText>Probe</w:delText>
              </w:r>
            </w:del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78" w:author="Anon" w:date="2019-03-29T22:10:00Z"/>
                <w:sz w:val="20"/>
              </w:rPr>
            </w:pPr>
            <w:del w:id="79" w:author="Anon" w:date="2019-03-29T22:10:00Z">
              <w:r w:rsidDel="00477D3B">
                <w:rPr>
                  <w:sz w:val="20"/>
                </w:rPr>
                <w:delText>0.45</w:delText>
              </w:r>
            </w:del>
          </w:p>
        </w:tc>
      </w:tr>
      <w:tr w:rsidR="00F64195" w:rsidRPr="00845CB4" w:rsidDel="00477D3B" w:rsidTr="00EA2744">
        <w:trPr>
          <w:trHeight w:val="293"/>
          <w:del w:id="80" w:author="Anon" w:date="2019-03-29T22:10:00Z"/>
        </w:trPr>
        <w:tc>
          <w:tcPr>
            <w:tcW w:w="6588" w:type="dxa"/>
            <w:tcBorders>
              <w:bottom w:val="single" w:sz="4" w:space="0" w:color="auto"/>
            </w:tcBorders>
          </w:tcPr>
          <w:p w:rsidR="00F64195" w:rsidRPr="00482829" w:rsidDel="00477D3B" w:rsidRDefault="00F64195" w:rsidP="00F64195">
            <w:pPr>
              <w:jc w:val="center"/>
              <w:rPr>
                <w:del w:id="81" w:author="Anon" w:date="2019-03-29T22:10:00Z"/>
                <w:sz w:val="20"/>
              </w:rPr>
            </w:pPr>
            <w:del w:id="82" w:author="Anon" w:date="2019-03-29T22:10:00Z">
              <w:r w:rsidDel="00477D3B">
                <w:rPr>
                  <w:sz w:val="20"/>
                </w:rPr>
                <w:delText>Total Volume</w:delText>
              </w:r>
            </w:del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64195" w:rsidDel="00477D3B" w:rsidRDefault="00F64195" w:rsidP="00F64195">
            <w:pPr>
              <w:jc w:val="center"/>
              <w:rPr>
                <w:del w:id="83" w:author="Anon" w:date="2019-03-29T22:10:00Z"/>
                <w:sz w:val="20"/>
              </w:rPr>
            </w:pPr>
            <w:del w:id="84" w:author="Anon" w:date="2019-03-29T22:10:00Z">
              <w:r w:rsidDel="00477D3B">
                <w:rPr>
                  <w:sz w:val="20"/>
                </w:rPr>
                <w:delText>10</w:delText>
              </w:r>
            </w:del>
          </w:p>
        </w:tc>
      </w:tr>
      <w:tr w:rsidR="00F64195" w:rsidRPr="00845CB4" w:rsidDel="00477D3B" w:rsidTr="00EA2744">
        <w:trPr>
          <w:trHeight w:val="293"/>
          <w:del w:id="85" w:author="Anon" w:date="2019-03-29T22:10:00Z"/>
        </w:trPr>
        <w:tc>
          <w:tcPr>
            <w:tcW w:w="6588" w:type="dxa"/>
            <w:tcBorders>
              <w:top w:val="single" w:sz="4" w:space="0" w:color="auto"/>
            </w:tcBorders>
          </w:tcPr>
          <w:p w:rsidR="00F64195" w:rsidDel="00477D3B" w:rsidRDefault="00F64195" w:rsidP="00F64195">
            <w:pPr>
              <w:spacing w:line="480" w:lineRule="auto"/>
              <w:jc w:val="both"/>
              <w:rPr>
                <w:del w:id="86" w:author="Anon" w:date="2019-03-29T22:10:00Z"/>
                <w:i/>
                <w:sz w:val="16"/>
                <w:szCs w:val="20"/>
              </w:rPr>
            </w:pPr>
          </w:p>
          <w:p w:rsidR="00F64195" w:rsidDel="00477D3B" w:rsidRDefault="00F64195" w:rsidP="00F64195">
            <w:pPr>
              <w:rPr>
                <w:del w:id="87" w:author="Anon" w:date="2019-03-29T22:10:00Z"/>
                <w:i/>
                <w:sz w:val="16"/>
                <w:szCs w:val="20"/>
              </w:rPr>
            </w:pPr>
          </w:p>
          <w:p w:rsidR="00F64195" w:rsidDel="00477D3B" w:rsidRDefault="00F64195" w:rsidP="00F64195">
            <w:pPr>
              <w:rPr>
                <w:del w:id="88" w:author="Anon" w:date="2019-03-29T22:10:00Z"/>
                <w:b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64195" w:rsidDel="00477D3B" w:rsidRDefault="00F64195" w:rsidP="00F64195">
            <w:pPr>
              <w:jc w:val="center"/>
              <w:rPr>
                <w:del w:id="89" w:author="Anon" w:date="2019-03-29T22:10:00Z"/>
                <w:sz w:val="20"/>
              </w:rPr>
            </w:pPr>
          </w:p>
        </w:tc>
      </w:tr>
    </w:tbl>
    <w:p w:rsidR="00F64195" w:rsidDel="00477D3B" w:rsidRDefault="00F64195" w:rsidP="00F64195">
      <w:pPr>
        <w:rPr>
          <w:del w:id="90" w:author="Anon" w:date="2019-03-29T22:10:00Z"/>
        </w:rPr>
      </w:pPr>
      <w:del w:id="91" w:author="Anon" w:date="2019-03-29T22:10:00Z">
        <w:r w:rsidDel="00477D3B">
          <w:br w:type="page"/>
        </w:r>
      </w:del>
    </w:p>
    <w:p w:rsidR="00F64195" w:rsidRPr="00900A63" w:rsidDel="00477D3B" w:rsidRDefault="00F64195" w:rsidP="00F64195">
      <w:pPr>
        <w:rPr>
          <w:del w:id="92" w:author="Anon" w:date="2019-03-29T22:10:00Z"/>
          <w:sz w:val="16"/>
          <w:szCs w:val="20"/>
        </w:rPr>
      </w:pPr>
      <w:del w:id="93" w:author="Anon" w:date="2019-03-29T22:10:00Z">
        <w:r w:rsidRPr="00900A63" w:rsidDel="00477D3B">
          <w:rPr>
            <w:sz w:val="16"/>
            <w:szCs w:val="20"/>
          </w:rPr>
          <w:delText>Table 1c: RT-qPCR program set on Applied Biosystems ViiA 7 Real Time-PCR System.</w:delText>
        </w:r>
      </w:del>
    </w:p>
    <w:tbl>
      <w:tblPr>
        <w:tblStyle w:val="TableGrid"/>
        <w:tblpPr w:leftFromText="180" w:rightFromText="180" w:vertAnchor="page" w:horzAnchor="margin" w:tblpY="21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325"/>
      </w:tblGrid>
      <w:tr w:rsidR="00F64195" w:rsidRPr="00B52BB6" w:rsidDel="00477D3B" w:rsidTr="00F64195">
        <w:trPr>
          <w:trHeight w:val="132"/>
          <w:del w:id="94" w:author="Anon" w:date="2019-03-29T22:10:00Z"/>
        </w:trPr>
        <w:tc>
          <w:tcPr>
            <w:tcW w:w="1701" w:type="dxa"/>
            <w:tcBorders>
              <w:bottom w:val="single" w:sz="4" w:space="0" w:color="auto"/>
            </w:tcBorders>
          </w:tcPr>
          <w:p w:rsidR="00F64195" w:rsidDel="00477D3B" w:rsidRDefault="00F64195" w:rsidP="00F64195">
            <w:pPr>
              <w:jc w:val="center"/>
              <w:rPr>
                <w:del w:id="95" w:author="Anon" w:date="2019-03-29T22:10:00Z"/>
                <w:b/>
                <w:sz w:val="20"/>
              </w:rPr>
            </w:pPr>
            <w:del w:id="96" w:author="Anon" w:date="2019-03-29T22:10:00Z">
              <w:r w:rsidDel="00477D3B">
                <w:rPr>
                  <w:b/>
                  <w:sz w:val="20"/>
                </w:rPr>
                <w:delText>Sequence Name</w:delText>
              </w:r>
            </w:del>
          </w:p>
        </w:tc>
        <w:tc>
          <w:tcPr>
            <w:tcW w:w="7325" w:type="dxa"/>
            <w:tcBorders>
              <w:bottom w:val="single" w:sz="4" w:space="0" w:color="auto"/>
            </w:tcBorders>
          </w:tcPr>
          <w:p w:rsidR="00F64195" w:rsidRPr="00482829" w:rsidDel="00477D3B" w:rsidRDefault="00F64195" w:rsidP="00F64195">
            <w:pPr>
              <w:jc w:val="center"/>
              <w:rPr>
                <w:del w:id="97" w:author="Anon" w:date="2019-03-29T22:10:00Z"/>
                <w:b/>
                <w:color w:val="000000"/>
              </w:rPr>
            </w:pPr>
            <w:del w:id="98" w:author="Anon" w:date="2019-03-29T22:10:00Z">
              <w:r w:rsidRPr="00482829" w:rsidDel="00477D3B">
                <w:rPr>
                  <w:b/>
                  <w:color w:val="000000"/>
                </w:rPr>
                <w:delText>Sequence (</w:delText>
              </w:r>
              <w:r w:rsidDel="00477D3B">
                <w:rPr>
                  <w:b/>
                  <w:color w:val="000000"/>
                </w:rPr>
                <w:delText>5</w:delText>
              </w:r>
              <w:r w:rsidRPr="00482829" w:rsidDel="00477D3B">
                <w:rPr>
                  <w:b/>
                  <w:color w:val="000000"/>
                </w:rPr>
                <w:delText>’-</w:delText>
              </w:r>
              <w:r w:rsidDel="00477D3B">
                <w:rPr>
                  <w:b/>
                  <w:color w:val="000000"/>
                </w:rPr>
                <w:delText>3</w:delText>
              </w:r>
              <w:r w:rsidRPr="00482829" w:rsidDel="00477D3B">
                <w:rPr>
                  <w:b/>
                  <w:color w:val="000000"/>
                </w:rPr>
                <w:delText>’)</w:delText>
              </w:r>
            </w:del>
          </w:p>
        </w:tc>
      </w:tr>
      <w:tr w:rsidR="00F64195" w:rsidRPr="00B52BB6" w:rsidDel="00477D3B" w:rsidTr="00F64195">
        <w:trPr>
          <w:trHeight w:val="132"/>
          <w:del w:id="99" w:author="Anon" w:date="2019-03-29T22:10:00Z"/>
        </w:trPr>
        <w:tc>
          <w:tcPr>
            <w:tcW w:w="1701" w:type="dxa"/>
            <w:tcBorders>
              <w:top w:val="single" w:sz="4" w:space="0" w:color="auto"/>
            </w:tcBorders>
          </w:tcPr>
          <w:p w:rsidR="00F64195" w:rsidRPr="00845CB4" w:rsidDel="00477D3B" w:rsidRDefault="00F64195" w:rsidP="00F64195">
            <w:pPr>
              <w:spacing w:line="276" w:lineRule="auto"/>
              <w:jc w:val="center"/>
              <w:rPr>
                <w:del w:id="100" w:author="Anon" w:date="2019-03-29T22:10:00Z"/>
                <w:sz w:val="20"/>
              </w:rPr>
            </w:pPr>
            <w:del w:id="101" w:author="Anon" w:date="2019-03-29T22:10:00Z">
              <w:r w:rsidRPr="00845CB4" w:rsidDel="00477D3B">
                <w:rPr>
                  <w:sz w:val="20"/>
                </w:rPr>
                <w:delText>DENV1 F</w:delText>
              </w:r>
            </w:del>
          </w:p>
        </w:tc>
        <w:tc>
          <w:tcPr>
            <w:tcW w:w="7325" w:type="dxa"/>
            <w:tcBorders>
              <w:top w:val="single" w:sz="4" w:space="0" w:color="auto"/>
            </w:tcBorders>
          </w:tcPr>
          <w:p w:rsidR="00F64195" w:rsidRPr="00845CB4" w:rsidDel="00477D3B" w:rsidRDefault="00F64195" w:rsidP="00F64195">
            <w:pPr>
              <w:spacing w:line="276" w:lineRule="auto"/>
              <w:rPr>
                <w:del w:id="102" w:author="Anon" w:date="2019-03-29T22:10:00Z"/>
                <w:sz w:val="20"/>
              </w:rPr>
            </w:pPr>
            <w:del w:id="103" w:author="Anon" w:date="2019-03-29T22:10:00Z">
              <w:r w:rsidRPr="00482829" w:rsidDel="00477D3B">
                <w:rPr>
                  <w:sz w:val="20"/>
                </w:rPr>
                <w:delText>ACTAGYGGTTAGAGGAGACC</w:delText>
              </w:r>
            </w:del>
          </w:p>
        </w:tc>
      </w:tr>
      <w:tr w:rsidR="00F64195" w:rsidRPr="00B52BB6" w:rsidDel="00477D3B" w:rsidTr="00F64195">
        <w:trPr>
          <w:del w:id="104" w:author="Anon" w:date="2019-03-29T22:10:00Z"/>
        </w:trPr>
        <w:tc>
          <w:tcPr>
            <w:tcW w:w="1701" w:type="dxa"/>
          </w:tcPr>
          <w:p w:rsidR="00F64195" w:rsidRPr="00845CB4" w:rsidDel="00477D3B" w:rsidRDefault="00F64195" w:rsidP="00F64195">
            <w:pPr>
              <w:spacing w:line="276" w:lineRule="auto"/>
              <w:jc w:val="center"/>
              <w:rPr>
                <w:del w:id="105" w:author="Anon" w:date="2019-03-29T22:10:00Z"/>
                <w:sz w:val="20"/>
              </w:rPr>
            </w:pPr>
            <w:del w:id="106" w:author="Anon" w:date="2019-03-29T22:10:00Z">
              <w:r w:rsidRPr="00845CB4" w:rsidDel="00477D3B">
                <w:rPr>
                  <w:sz w:val="20"/>
                </w:rPr>
                <w:delText>DENV1 R</w:delText>
              </w:r>
            </w:del>
          </w:p>
        </w:tc>
        <w:tc>
          <w:tcPr>
            <w:tcW w:w="7325" w:type="dxa"/>
          </w:tcPr>
          <w:p w:rsidR="00F64195" w:rsidRPr="00845CB4" w:rsidDel="00477D3B" w:rsidRDefault="00F64195" w:rsidP="00F64195">
            <w:pPr>
              <w:spacing w:line="276" w:lineRule="auto"/>
              <w:rPr>
                <w:del w:id="107" w:author="Anon" w:date="2019-03-29T22:10:00Z"/>
                <w:sz w:val="20"/>
              </w:rPr>
            </w:pPr>
            <w:del w:id="108" w:author="Anon" w:date="2019-03-29T22:10:00Z">
              <w:r w:rsidRPr="00482829" w:rsidDel="00477D3B">
                <w:rPr>
                  <w:sz w:val="20"/>
                </w:rPr>
                <w:delText>GGTCTCCWCTAACCTCTAGT</w:delText>
              </w:r>
            </w:del>
          </w:p>
        </w:tc>
      </w:tr>
      <w:tr w:rsidR="00F64195" w:rsidRPr="00B52BB6" w:rsidDel="00477D3B" w:rsidTr="00F64195">
        <w:trPr>
          <w:del w:id="109" w:author="Anon" w:date="2019-03-29T22:10:00Z"/>
        </w:trPr>
        <w:tc>
          <w:tcPr>
            <w:tcW w:w="1701" w:type="dxa"/>
          </w:tcPr>
          <w:p w:rsidR="00F64195" w:rsidRPr="00845CB4" w:rsidDel="00477D3B" w:rsidRDefault="00F64195" w:rsidP="00F64195">
            <w:pPr>
              <w:spacing w:line="276" w:lineRule="auto"/>
              <w:jc w:val="center"/>
              <w:rPr>
                <w:del w:id="110" w:author="Anon" w:date="2019-03-29T22:10:00Z"/>
                <w:sz w:val="20"/>
              </w:rPr>
            </w:pPr>
            <w:del w:id="111" w:author="Anon" w:date="2019-03-29T22:10:00Z">
              <w:r w:rsidDel="00477D3B">
                <w:rPr>
                  <w:sz w:val="20"/>
                </w:rPr>
                <w:delText>DENV1 Probe</w:delText>
              </w:r>
            </w:del>
          </w:p>
        </w:tc>
        <w:tc>
          <w:tcPr>
            <w:tcW w:w="7325" w:type="dxa"/>
          </w:tcPr>
          <w:p w:rsidR="00F64195" w:rsidRPr="00845CB4" w:rsidDel="00477D3B" w:rsidRDefault="00F64195" w:rsidP="00F64195">
            <w:pPr>
              <w:spacing w:line="276" w:lineRule="auto"/>
              <w:rPr>
                <w:del w:id="112" w:author="Anon" w:date="2019-03-29T22:10:00Z"/>
                <w:sz w:val="20"/>
              </w:rPr>
            </w:pPr>
            <w:del w:id="113" w:author="Anon" w:date="2019-03-29T22:10:00Z">
              <w:r w:rsidDel="00477D3B">
                <w:rPr>
                  <w:sz w:val="20"/>
                </w:rPr>
                <w:delText>FAM-</w:delText>
              </w:r>
              <w:r w:rsidRPr="00D5157B" w:rsidDel="00477D3B">
                <w:rPr>
                  <w:sz w:val="20"/>
                </w:rPr>
                <w:delText>ACCAGGGRAAGCTGTAYCYT</w:delText>
              </w:r>
              <w:r w:rsidDel="00477D3B">
                <w:rPr>
                  <w:sz w:val="20"/>
                </w:rPr>
                <w:delText>-BHQ</w:delText>
              </w:r>
            </w:del>
          </w:p>
        </w:tc>
      </w:tr>
      <w:tr w:rsidR="00F64195" w:rsidRPr="00B52BB6" w:rsidDel="00477D3B" w:rsidTr="00F64195">
        <w:trPr>
          <w:del w:id="114" w:author="Anon" w:date="2019-03-29T22:10:00Z"/>
        </w:trPr>
        <w:tc>
          <w:tcPr>
            <w:tcW w:w="1701" w:type="dxa"/>
          </w:tcPr>
          <w:p w:rsidR="00F64195" w:rsidRPr="00845CB4" w:rsidDel="00477D3B" w:rsidRDefault="00F64195" w:rsidP="00F64195">
            <w:pPr>
              <w:spacing w:line="276" w:lineRule="auto"/>
              <w:jc w:val="center"/>
              <w:rPr>
                <w:del w:id="115" w:author="Anon" w:date="2019-03-29T22:10:00Z"/>
                <w:sz w:val="20"/>
              </w:rPr>
            </w:pPr>
            <w:del w:id="116" w:author="Anon" w:date="2019-03-29T22:10:00Z">
              <w:r w:rsidDel="00477D3B">
                <w:rPr>
                  <w:sz w:val="20"/>
                </w:rPr>
                <w:delText>DENV1 Standard</w:delText>
              </w:r>
            </w:del>
          </w:p>
        </w:tc>
        <w:tc>
          <w:tcPr>
            <w:tcW w:w="7325" w:type="dxa"/>
          </w:tcPr>
          <w:p w:rsidR="00F64195" w:rsidRPr="00845CB4" w:rsidDel="00477D3B" w:rsidRDefault="00F64195" w:rsidP="00F64195">
            <w:pPr>
              <w:spacing w:line="276" w:lineRule="auto"/>
              <w:rPr>
                <w:del w:id="117" w:author="Anon" w:date="2019-03-29T22:10:00Z"/>
                <w:sz w:val="20"/>
              </w:rPr>
            </w:pPr>
            <w:del w:id="118" w:author="Anon" w:date="2019-03-29T22:10:00Z">
              <w:r w:rsidRPr="00D5157B" w:rsidDel="00477D3B">
                <w:rPr>
                  <w:sz w:val="20"/>
                </w:rPr>
                <w:delText>ACTAGTGGTTAGAGGAGACCCCTCCCGAAACACAACGCAGCAGCGGGGCCCAACACCAGGGGAAGCTGTACCCTGGTGGTAAGGACTAGAGGTTAGAGGAGACC</w:delText>
              </w:r>
            </w:del>
          </w:p>
        </w:tc>
      </w:tr>
      <w:tr w:rsidR="00F64195" w:rsidRPr="00B52BB6" w:rsidDel="00477D3B" w:rsidTr="00F64195">
        <w:trPr>
          <w:del w:id="119" w:author="Anon" w:date="2019-03-29T22:10:00Z"/>
        </w:trPr>
        <w:tc>
          <w:tcPr>
            <w:tcW w:w="1701" w:type="dxa"/>
          </w:tcPr>
          <w:p w:rsidR="00F64195" w:rsidRPr="00845CB4" w:rsidDel="00477D3B" w:rsidRDefault="00F64195" w:rsidP="00F64195">
            <w:pPr>
              <w:spacing w:line="276" w:lineRule="auto"/>
              <w:jc w:val="center"/>
              <w:rPr>
                <w:del w:id="120" w:author="Anon" w:date="2019-03-29T22:10:00Z"/>
                <w:sz w:val="20"/>
              </w:rPr>
            </w:pPr>
            <w:del w:id="121" w:author="Anon" w:date="2019-03-29T22:10:00Z">
              <w:r w:rsidRPr="00845CB4" w:rsidDel="00477D3B">
                <w:rPr>
                  <w:sz w:val="20"/>
                </w:rPr>
                <w:delText>GAPDH F</w:delText>
              </w:r>
            </w:del>
          </w:p>
        </w:tc>
        <w:tc>
          <w:tcPr>
            <w:tcW w:w="7325" w:type="dxa"/>
          </w:tcPr>
          <w:p w:rsidR="00F64195" w:rsidRPr="00845CB4" w:rsidDel="00477D3B" w:rsidRDefault="00F64195" w:rsidP="00F64195">
            <w:pPr>
              <w:spacing w:line="276" w:lineRule="auto"/>
              <w:rPr>
                <w:del w:id="122" w:author="Anon" w:date="2019-03-29T22:10:00Z"/>
                <w:sz w:val="20"/>
              </w:rPr>
            </w:pPr>
            <w:del w:id="123" w:author="Anon" w:date="2019-03-29T22:10:00Z">
              <w:r w:rsidDel="00477D3B">
                <w:rPr>
                  <w:sz w:val="20"/>
                </w:rPr>
                <w:delText>GATTCCACCCATGGCAAA</w:delText>
              </w:r>
              <w:r w:rsidRPr="00482829" w:rsidDel="00477D3B">
                <w:rPr>
                  <w:sz w:val="20"/>
                </w:rPr>
                <w:delText>TTC</w:delText>
              </w:r>
            </w:del>
          </w:p>
        </w:tc>
      </w:tr>
      <w:tr w:rsidR="00F64195" w:rsidRPr="00B52BB6" w:rsidDel="00477D3B" w:rsidTr="00F64195">
        <w:trPr>
          <w:del w:id="124" w:author="Anon" w:date="2019-03-29T22:10:00Z"/>
        </w:trPr>
        <w:tc>
          <w:tcPr>
            <w:tcW w:w="1701" w:type="dxa"/>
          </w:tcPr>
          <w:p w:rsidR="00F64195" w:rsidRPr="00845CB4" w:rsidDel="00477D3B" w:rsidRDefault="00F64195" w:rsidP="00F64195">
            <w:pPr>
              <w:spacing w:line="276" w:lineRule="auto"/>
              <w:jc w:val="center"/>
              <w:rPr>
                <w:del w:id="125" w:author="Anon" w:date="2019-03-29T22:10:00Z"/>
                <w:sz w:val="20"/>
              </w:rPr>
            </w:pPr>
            <w:del w:id="126" w:author="Anon" w:date="2019-03-29T22:10:00Z">
              <w:r w:rsidRPr="00845CB4" w:rsidDel="00477D3B">
                <w:rPr>
                  <w:sz w:val="20"/>
                </w:rPr>
                <w:delText>GAPDH R</w:delText>
              </w:r>
            </w:del>
          </w:p>
        </w:tc>
        <w:tc>
          <w:tcPr>
            <w:tcW w:w="7325" w:type="dxa"/>
          </w:tcPr>
          <w:p w:rsidR="00F64195" w:rsidRPr="00845CB4" w:rsidDel="00477D3B" w:rsidRDefault="00F64195" w:rsidP="00F64195">
            <w:pPr>
              <w:spacing w:line="276" w:lineRule="auto"/>
              <w:rPr>
                <w:del w:id="127" w:author="Anon" w:date="2019-03-29T22:10:00Z"/>
                <w:sz w:val="20"/>
              </w:rPr>
            </w:pPr>
            <w:del w:id="128" w:author="Anon" w:date="2019-03-29T22:10:00Z">
              <w:r w:rsidDel="00477D3B">
                <w:rPr>
                  <w:sz w:val="20"/>
                </w:rPr>
                <w:delText>ATTTCCATTGATGACAAG</w:delText>
              </w:r>
              <w:r w:rsidRPr="00482829" w:rsidDel="00477D3B">
                <w:rPr>
                  <w:sz w:val="20"/>
                </w:rPr>
                <w:delText>C</w:delText>
              </w:r>
            </w:del>
          </w:p>
        </w:tc>
      </w:tr>
      <w:tr w:rsidR="00F64195" w:rsidRPr="00B52BB6" w:rsidDel="00477D3B" w:rsidTr="00F64195">
        <w:trPr>
          <w:del w:id="129" w:author="Anon" w:date="2019-03-29T22:10:00Z"/>
        </w:trPr>
        <w:tc>
          <w:tcPr>
            <w:tcW w:w="1701" w:type="dxa"/>
          </w:tcPr>
          <w:p w:rsidR="00F64195" w:rsidRPr="00845CB4" w:rsidDel="00477D3B" w:rsidRDefault="00F64195" w:rsidP="00F64195">
            <w:pPr>
              <w:spacing w:line="276" w:lineRule="auto"/>
              <w:jc w:val="center"/>
              <w:rPr>
                <w:del w:id="130" w:author="Anon" w:date="2019-03-29T22:10:00Z"/>
                <w:sz w:val="20"/>
              </w:rPr>
            </w:pPr>
            <w:del w:id="131" w:author="Anon" w:date="2019-03-29T22:10:00Z">
              <w:r w:rsidDel="00477D3B">
                <w:rPr>
                  <w:sz w:val="20"/>
                </w:rPr>
                <w:delText>GAPDH Probe</w:delText>
              </w:r>
            </w:del>
          </w:p>
        </w:tc>
        <w:tc>
          <w:tcPr>
            <w:tcW w:w="7325" w:type="dxa"/>
          </w:tcPr>
          <w:p w:rsidR="00F64195" w:rsidRPr="00845CB4" w:rsidDel="00477D3B" w:rsidRDefault="00F64195" w:rsidP="00F64195">
            <w:pPr>
              <w:spacing w:line="276" w:lineRule="auto"/>
              <w:rPr>
                <w:del w:id="132" w:author="Anon" w:date="2019-03-29T22:10:00Z"/>
                <w:sz w:val="20"/>
              </w:rPr>
            </w:pPr>
            <w:del w:id="133" w:author="Anon" w:date="2019-03-29T22:10:00Z">
              <w:r w:rsidDel="00477D3B">
                <w:rPr>
                  <w:sz w:val="20"/>
                </w:rPr>
                <w:delText>FAM-CGTTCTCAGCCTTGACGGTGC</w:delText>
              </w:r>
              <w:r w:rsidRPr="00482829" w:rsidDel="00477D3B">
                <w:rPr>
                  <w:sz w:val="20"/>
                </w:rPr>
                <w:delText>CA</w:delText>
              </w:r>
              <w:r w:rsidDel="00477D3B">
                <w:rPr>
                  <w:sz w:val="20"/>
                </w:rPr>
                <w:delText>-BHQ</w:delText>
              </w:r>
            </w:del>
          </w:p>
        </w:tc>
      </w:tr>
      <w:tr w:rsidR="00F64195" w:rsidRPr="00845CB4" w:rsidDel="00477D3B" w:rsidTr="00F64195">
        <w:trPr>
          <w:del w:id="134" w:author="Anon" w:date="2019-03-29T22:10:00Z"/>
        </w:trPr>
        <w:tc>
          <w:tcPr>
            <w:tcW w:w="1701" w:type="dxa"/>
            <w:tcBorders>
              <w:bottom w:val="single" w:sz="4" w:space="0" w:color="auto"/>
            </w:tcBorders>
          </w:tcPr>
          <w:p w:rsidR="00F64195" w:rsidRPr="00845CB4" w:rsidDel="00477D3B" w:rsidRDefault="00F64195" w:rsidP="00F64195">
            <w:pPr>
              <w:spacing w:line="276" w:lineRule="auto"/>
              <w:jc w:val="center"/>
              <w:rPr>
                <w:del w:id="135" w:author="Anon" w:date="2019-03-29T22:10:00Z"/>
                <w:sz w:val="20"/>
              </w:rPr>
            </w:pPr>
            <w:del w:id="136" w:author="Anon" w:date="2019-03-29T22:10:00Z">
              <w:r w:rsidDel="00477D3B">
                <w:rPr>
                  <w:sz w:val="20"/>
                </w:rPr>
                <w:delText>GAPDH Standard</w:delText>
              </w:r>
            </w:del>
          </w:p>
        </w:tc>
        <w:tc>
          <w:tcPr>
            <w:tcW w:w="7325" w:type="dxa"/>
            <w:tcBorders>
              <w:bottom w:val="single" w:sz="4" w:space="0" w:color="auto"/>
            </w:tcBorders>
          </w:tcPr>
          <w:p w:rsidR="00F64195" w:rsidRPr="00845CB4" w:rsidDel="00477D3B" w:rsidRDefault="00F64195" w:rsidP="00F64195">
            <w:pPr>
              <w:spacing w:line="276" w:lineRule="auto"/>
              <w:rPr>
                <w:del w:id="137" w:author="Anon" w:date="2019-03-29T22:10:00Z"/>
                <w:sz w:val="20"/>
              </w:rPr>
            </w:pPr>
            <w:del w:id="138" w:author="Anon" w:date="2019-03-29T22:10:00Z">
              <w:r w:rsidRPr="00D5157B" w:rsidDel="00477D3B">
                <w:rPr>
                  <w:sz w:val="20"/>
                </w:rPr>
                <w:delText>TATGATTCCACCCATGGCAAATTCCATGGCACCGTCAAGGCTGAGAACGGGAAGCTTGTCATCAATGGAAATCCCATCA</w:delText>
              </w:r>
            </w:del>
          </w:p>
        </w:tc>
      </w:tr>
    </w:tbl>
    <w:p w:rsidR="00F64195" w:rsidDel="00477D3B" w:rsidRDefault="00F64195" w:rsidP="00F64195">
      <w:pPr>
        <w:rPr>
          <w:del w:id="139" w:author="Anon" w:date="2019-03-29T22:10:00Z"/>
        </w:rPr>
      </w:pPr>
    </w:p>
    <w:p w:rsidR="00F64195" w:rsidDel="00477D3B" w:rsidRDefault="00F64195" w:rsidP="00F64195">
      <w:pPr>
        <w:rPr>
          <w:del w:id="140" w:author="Anon" w:date="2019-03-29T22:10:00Z"/>
        </w:rPr>
      </w:pPr>
    </w:p>
    <w:p w:rsidR="00F64195" w:rsidRPr="00900A63" w:rsidDel="00477D3B" w:rsidRDefault="00F64195" w:rsidP="00F64195">
      <w:pPr>
        <w:rPr>
          <w:del w:id="141" w:author="Anon" w:date="2019-03-29T22:10:00Z"/>
          <w:sz w:val="16"/>
        </w:rPr>
      </w:pPr>
      <w:del w:id="142" w:author="Anon" w:date="2019-03-29T22:10:00Z">
        <w:r w:rsidRPr="00900A63" w:rsidDel="00477D3B">
          <w:rPr>
            <w:sz w:val="16"/>
          </w:rPr>
          <w:delText>Table 1d: Primers, probes and standards used with the respective modifications for RT-qPCR.</w:delText>
        </w:r>
      </w:del>
    </w:p>
    <w:tbl>
      <w:tblPr>
        <w:tblStyle w:val="TableGrid"/>
        <w:tblpPr w:leftFromText="180" w:rightFromText="180" w:vertAnchor="text" w:horzAnchor="margin" w:tblpY="315"/>
        <w:tblW w:w="7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2"/>
        <w:gridCol w:w="1808"/>
        <w:gridCol w:w="1139"/>
        <w:gridCol w:w="1701"/>
      </w:tblGrid>
      <w:tr w:rsidR="00F64195" w:rsidDel="00477D3B" w:rsidTr="00F64195">
        <w:trPr>
          <w:del w:id="143" w:author="Anon" w:date="2019-03-29T22:10:00Z"/>
        </w:trPr>
        <w:tc>
          <w:tcPr>
            <w:tcW w:w="2582" w:type="dxa"/>
            <w:tcBorders>
              <w:bottom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144" w:author="Anon" w:date="2019-03-29T22:10:00Z"/>
                <w:b/>
                <w:sz w:val="20"/>
              </w:rPr>
            </w:pPr>
            <w:del w:id="145" w:author="Anon" w:date="2019-03-29T22:10:00Z">
              <w:r w:rsidRPr="00845CB4" w:rsidDel="00477D3B">
                <w:rPr>
                  <w:b/>
                  <w:sz w:val="20"/>
                </w:rPr>
                <w:delText>Program name</w:delText>
              </w:r>
            </w:del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146" w:author="Anon" w:date="2019-03-29T22:10:00Z"/>
                <w:b/>
                <w:sz w:val="20"/>
              </w:rPr>
            </w:pPr>
            <w:del w:id="147" w:author="Anon" w:date="2019-03-29T22:10:00Z">
              <w:r w:rsidRPr="00845CB4" w:rsidDel="00477D3B">
                <w:rPr>
                  <w:b/>
                  <w:sz w:val="20"/>
                </w:rPr>
                <w:delText>Temperature/</w:delText>
              </w:r>
              <w:r w:rsidRPr="00845CB4" w:rsidDel="00477D3B">
                <w:rPr>
                  <w:b/>
                  <w:sz w:val="20"/>
                </w:rPr>
                <w:sym w:font="Symbol" w:char="F0B0"/>
              </w:r>
              <w:r w:rsidRPr="00845CB4" w:rsidDel="00477D3B">
                <w:rPr>
                  <w:b/>
                  <w:sz w:val="20"/>
                </w:rPr>
                <w:delText>C</w:delText>
              </w:r>
            </w:del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148" w:author="Anon" w:date="2019-03-29T22:10:00Z"/>
                <w:b/>
                <w:sz w:val="20"/>
              </w:rPr>
            </w:pPr>
            <w:del w:id="149" w:author="Anon" w:date="2019-03-29T22:10:00Z">
              <w:r w:rsidRPr="00845CB4" w:rsidDel="00477D3B">
                <w:rPr>
                  <w:b/>
                  <w:sz w:val="20"/>
                </w:rPr>
                <w:delText>Time/min</w:delText>
              </w:r>
            </w:del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150" w:author="Anon" w:date="2019-03-29T22:10:00Z"/>
                <w:b/>
                <w:sz w:val="20"/>
              </w:rPr>
            </w:pPr>
            <w:del w:id="151" w:author="Anon" w:date="2019-03-29T22:10:00Z">
              <w:r w:rsidDel="00477D3B">
                <w:rPr>
                  <w:b/>
                  <w:sz w:val="20"/>
                </w:rPr>
                <w:delText>Number of Cycles</w:delText>
              </w:r>
            </w:del>
          </w:p>
        </w:tc>
      </w:tr>
      <w:tr w:rsidR="00F64195" w:rsidRPr="0066702B" w:rsidDel="00477D3B" w:rsidTr="00F64195">
        <w:trPr>
          <w:del w:id="152" w:author="Anon" w:date="2019-03-29T22:10:00Z"/>
        </w:trPr>
        <w:tc>
          <w:tcPr>
            <w:tcW w:w="2582" w:type="dxa"/>
            <w:tcBorders>
              <w:top w:val="single" w:sz="4" w:space="0" w:color="auto"/>
            </w:tcBorders>
          </w:tcPr>
          <w:p w:rsidR="00F64195" w:rsidRPr="00B26F45" w:rsidDel="00477D3B" w:rsidRDefault="00F64195" w:rsidP="00F64195">
            <w:pPr>
              <w:jc w:val="center"/>
              <w:rPr>
                <w:del w:id="153" w:author="Anon" w:date="2019-03-29T22:10:00Z"/>
                <w:sz w:val="20"/>
              </w:rPr>
            </w:pPr>
            <w:del w:id="154" w:author="Anon" w:date="2019-03-29T22:10:00Z">
              <w:r w:rsidDel="00477D3B">
                <w:rPr>
                  <w:sz w:val="20"/>
                </w:rPr>
                <w:delText>Reverse Transcription</w:delText>
              </w:r>
            </w:del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155" w:author="Anon" w:date="2019-03-29T22:10:00Z"/>
                <w:sz w:val="20"/>
              </w:rPr>
            </w:pPr>
            <w:del w:id="156" w:author="Anon" w:date="2019-03-29T22:10:00Z">
              <w:r w:rsidDel="00477D3B">
                <w:rPr>
                  <w:sz w:val="20"/>
                </w:rPr>
                <w:delText>48</w:delText>
              </w:r>
            </w:del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157" w:author="Anon" w:date="2019-03-29T22:10:00Z"/>
                <w:sz w:val="20"/>
              </w:rPr>
            </w:pPr>
            <w:del w:id="158" w:author="Anon" w:date="2019-03-29T22:10:00Z">
              <w:r w:rsidDel="00477D3B">
                <w:rPr>
                  <w:sz w:val="20"/>
                </w:rPr>
                <w:delText>30</w:delText>
              </w:r>
            </w:del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F64195" w:rsidDel="00477D3B" w:rsidRDefault="00F64195" w:rsidP="00F64195">
            <w:pPr>
              <w:jc w:val="center"/>
              <w:rPr>
                <w:del w:id="159" w:author="Anon" w:date="2019-03-29T22:10:00Z"/>
                <w:sz w:val="20"/>
              </w:rPr>
            </w:pPr>
          </w:p>
          <w:p w:rsidR="00F64195" w:rsidDel="00477D3B" w:rsidRDefault="00F64195" w:rsidP="00F64195">
            <w:pPr>
              <w:jc w:val="center"/>
              <w:rPr>
                <w:del w:id="160" w:author="Anon" w:date="2019-03-29T22:10:00Z"/>
                <w:sz w:val="20"/>
              </w:rPr>
            </w:pPr>
            <w:del w:id="161" w:author="Anon" w:date="2019-03-29T22:10:00Z">
              <w:r w:rsidDel="00477D3B">
                <w:rPr>
                  <w:sz w:val="20"/>
                </w:rPr>
                <w:delText>1</w:delText>
              </w:r>
            </w:del>
          </w:p>
        </w:tc>
      </w:tr>
      <w:tr w:rsidR="00F64195" w:rsidRPr="0066702B" w:rsidDel="00477D3B" w:rsidTr="00F64195">
        <w:trPr>
          <w:del w:id="162" w:author="Anon" w:date="2019-03-29T22:10:00Z"/>
        </w:trPr>
        <w:tc>
          <w:tcPr>
            <w:tcW w:w="2582" w:type="dxa"/>
            <w:tcBorders>
              <w:bottom w:val="single" w:sz="4" w:space="0" w:color="auto"/>
            </w:tcBorders>
          </w:tcPr>
          <w:p w:rsidR="00F64195" w:rsidRPr="00B26F45" w:rsidDel="00477D3B" w:rsidRDefault="00F64195" w:rsidP="00F64195">
            <w:pPr>
              <w:jc w:val="center"/>
              <w:rPr>
                <w:del w:id="163" w:author="Anon" w:date="2019-03-29T22:10:00Z"/>
                <w:sz w:val="20"/>
              </w:rPr>
            </w:pPr>
            <w:del w:id="164" w:author="Anon" w:date="2019-03-29T22:10:00Z">
              <w:r w:rsidDel="00477D3B">
                <w:rPr>
                  <w:sz w:val="20"/>
                </w:rPr>
                <w:delText>PCR Initial Activation Step</w:delText>
              </w:r>
            </w:del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165" w:author="Anon" w:date="2019-03-29T22:10:00Z"/>
                <w:sz w:val="20"/>
              </w:rPr>
            </w:pPr>
            <w:del w:id="166" w:author="Anon" w:date="2019-03-29T22:10:00Z">
              <w:r w:rsidDel="00477D3B">
                <w:rPr>
                  <w:sz w:val="20"/>
                </w:rPr>
                <w:delText>95</w:delText>
              </w:r>
            </w:del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167" w:author="Anon" w:date="2019-03-29T22:10:00Z"/>
                <w:sz w:val="20"/>
              </w:rPr>
            </w:pPr>
            <w:del w:id="168" w:author="Anon" w:date="2019-03-29T22:10:00Z">
              <w:r w:rsidDel="00477D3B">
                <w:rPr>
                  <w:sz w:val="20"/>
                </w:rPr>
                <w:delText>15</w:delText>
              </w:r>
            </w:del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F64195" w:rsidDel="00477D3B" w:rsidRDefault="00F64195" w:rsidP="00F64195">
            <w:pPr>
              <w:jc w:val="center"/>
              <w:rPr>
                <w:del w:id="169" w:author="Anon" w:date="2019-03-29T22:10:00Z"/>
                <w:sz w:val="20"/>
              </w:rPr>
            </w:pPr>
          </w:p>
        </w:tc>
      </w:tr>
      <w:tr w:rsidR="00F64195" w:rsidRPr="0066702B" w:rsidDel="00477D3B" w:rsidTr="00F64195">
        <w:trPr>
          <w:del w:id="170" w:author="Anon" w:date="2019-03-29T22:10:00Z"/>
        </w:trPr>
        <w:tc>
          <w:tcPr>
            <w:tcW w:w="2582" w:type="dxa"/>
            <w:tcBorders>
              <w:top w:val="single" w:sz="4" w:space="0" w:color="auto"/>
            </w:tcBorders>
          </w:tcPr>
          <w:p w:rsidR="00F64195" w:rsidRPr="00B26F45" w:rsidDel="00477D3B" w:rsidRDefault="00F64195" w:rsidP="00F64195">
            <w:pPr>
              <w:jc w:val="center"/>
              <w:rPr>
                <w:del w:id="171" w:author="Anon" w:date="2019-03-29T22:10:00Z"/>
                <w:sz w:val="20"/>
              </w:rPr>
            </w:pPr>
            <w:del w:id="172" w:author="Anon" w:date="2019-03-29T22:10:00Z">
              <w:r w:rsidDel="00477D3B">
                <w:rPr>
                  <w:sz w:val="20"/>
                </w:rPr>
                <w:delText>Denaturation</w:delText>
              </w:r>
            </w:del>
          </w:p>
        </w:tc>
        <w:tc>
          <w:tcPr>
            <w:tcW w:w="1808" w:type="dxa"/>
            <w:tcBorders>
              <w:top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173" w:author="Anon" w:date="2019-03-29T22:10:00Z"/>
                <w:sz w:val="20"/>
              </w:rPr>
            </w:pPr>
            <w:del w:id="174" w:author="Anon" w:date="2019-03-29T22:10:00Z">
              <w:r w:rsidDel="00477D3B">
                <w:rPr>
                  <w:sz w:val="20"/>
                </w:rPr>
                <w:delText>95</w:delText>
              </w:r>
            </w:del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175" w:author="Anon" w:date="2019-03-29T22:10:00Z"/>
                <w:sz w:val="20"/>
              </w:rPr>
            </w:pPr>
            <w:del w:id="176" w:author="Anon" w:date="2019-03-29T22:10:00Z">
              <w:r w:rsidDel="00477D3B">
                <w:rPr>
                  <w:sz w:val="20"/>
                </w:rPr>
                <w:delText>0.25</w:delText>
              </w:r>
            </w:del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F64195" w:rsidDel="00477D3B" w:rsidRDefault="00F64195" w:rsidP="00F64195">
            <w:pPr>
              <w:jc w:val="center"/>
              <w:rPr>
                <w:del w:id="177" w:author="Anon" w:date="2019-03-29T22:10:00Z"/>
                <w:sz w:val="20"/>
              </w:rPr>
            </w:pPr>
          </w:p>
          <w:p w:rsidR="00F64195" w:rsidDel="00477D3B" w:rsidRDefault="00F64195" w:rsidP="00F64195">
            <w:pPr>
              <w:jc w:val="center"/>
              <w:rPr>
                <w:del w:id="178" w:author="Anon" w:date="2019-03-29T22:10:00Z"/>
                <w:sz w:val="20"/>
              </w:rPr>
            </w:pPr>
            <w:del w:id="179" w:author="Anon" w:date="2019-03-29T22:10:00Z">
              <w:r w:rsidDel="00477D3B">
                <w:rPr>
                  <w:sz w:val="20"/>
                </w:rPr>
                <w:delText>40</w:delText>
              </w:r>
            </w:del>
          </w:p>
        </w:tc>
      </w:tr>
      <w:tr w:rsidR="00F64195" w:rsidRPr="00CF724C" w:rsidDel="00477D3B" w:rsidTr="00F64195">
        <w:trPr>
          <w:trHeight w:val="153"/>
          <w:del w:id="180" w:author="Anon" w:date="2019-03-29T22:10:00Z"/>
        </w:trPr>
        <w:tc>
          <w:tcPr>
            <w:tcW w:w="2582" w:type="dxa"/>
            <w:tcBorders>
              <w:bottom w:val="single" w:sz="4" w:space="0" w:color="auto"/>
            </w:tcBorders>
          </w:tcPr>
          <w:p w:rsidR="00F64195" w:rsidRPr="00B26F45" w:rsidDel="00477D3B" w:rsidRDefault="00F64195" w:rsidP="00F64195">
            <w:pPr>
              <w:jc w:val="center"/>
              <w:rPr>
                <w:del w:id="181" w:author="Anon" w:date="2019-03-29T22:10:00Z"/>
                <w:sz w:val="20"/>
              </w:rPr>
            </w:pPr>
            <w:del w:id="182" w:author="Anon" w:date="2019-03-29T22:10:00Z">
              <w:r w:rsidDel="00477D3B">
                <w:rPr>
                  <w:sz w:val="20"/>
                </w:rPr>
                <w:delText>Combined Annealing/Extension</w:delText>
              </w:r>
            </w:del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183" w:author="Anon" w:date="2019-03-29T22:10:00Z"/>
                <w:sz w:val="20"/>
              </w:rPr>
            </w:pPr>
            <w:del w:id="184" w:author="Anon" w:date="2019-03-29T22:10:00Z">
              <w:r w:rsidDel="00477D3B">
                <w:rPr>
                  <w:sz w:val="20"/>
                </w:rPr>
                <w:delText>55</w:delText>
              </w:r>
            </w:del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185" w:author="Anon" w:date="2019-03-29T22:10:00Z"/>
                <w:sz w:val="20"/>
              </w:rPr>
            </w:pPr>
            <w:del w:id="186" w:author="Anon" w:date="2019-03-29T22:10:00Z">
              <w:r w:rsidDel="00477D3B">
                <w:rPr>
                  <w:sz w:val="20"/>
                </w:rPr>
                <w:delText>1</w:delText>
              </w:r>
            </w:del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F64195" w:rsidDel="00477D3B" w:rsidRDefault="00F64195" w:rsidP="00F64195">
            <w:pPr>
              <w:jc w:val="center"/>
              <w:rPr>
                <w:del w:id="187" w:author="Anon" w:date="2019-03-29T22:10:00Z"/>
                <w:sz w:val="20"/>
              </w:rPr>
            </w:pPr>
          </w:p>
        </w:tc>
      </w:tr>
      <w:tr w:rsidR="00F64195" w:rsidRPr="00CF724C" w:rsidDel="00477D3B" w:rsidTr="00F64195">
        <w:trPr>
          <w:trHeight w:val="153"/>
          <w:del w:id="188" w:author="Anon" w:date="2019-03-29T22:10:00Z"/>
        </w:trPr>
        <w:tc>
          <w:tcPr>
            <w:tcW w:w="7230" w:type="dxa"/>
            <w:gridSpan w:val="4"/>
            <w:tcBorders>
              <w:top w:val="single" w:sz="4" w:space="0" w:color="auto"/>
            </w:tcBorders>
          </w:tcPr>
          <w:p w:rsidR="00F64195" w:rsidRPr="00845CB4" w:rsidDel="00477D3B" w:rsidRDefault="00F64195" w:rsidP="00F64195">
            <w:pPr>
              <w:jc w:val="both"/>
              <w:rPr>
                <w:del w:id="189" w:author="Anon" w:date="2019-03-29T22:10:00Z"/>
                <w:sz w:val="20"/>
              </w:rPr>
            </w:pPr>
          </w:p>
        </w:tc>
      </w:tr>
    </w:tbl>
    <w:p w:rsidR="00F64195" w:rsidDel="00477D3B" w:rsidRDefault="00F64195" w:rsidP="00F64195">
      <w:pPr>
        <w:rPr>
          <w:del w:id="190" w:author="Anon" w:date="2019-03-29T22:10:00Z"/>
        </w:rPr>
      </w:pPr>
    </w:p>
    <w:p w:rsidR="00F64195" w:rsidDel="00477D3B" w:rsidRDefault="00F64195" w:rsidP="00F64195">
      <w:pPr>
        <w:ind w:firstLine="720"/>
        <w:rPr>
          <w:del w:id="191" w:author="Anon" w:date="2019-03-29T22:10:00Z"/>
        </w:rPr>
      </w:pPr>
    </w:p>
    <w:p w:rsidR="00F64195" w:rsidDel="00477D3B" w:rsidRDefault="00F64195" w:rsidP="00F64195">
      <w:pPr>
        <w:ind w:firstLine="720"/>
        <w:rPr>
          <w:del w:id="192" w:author="Anon" w:date="2019-03-29T22:10:00Z"/>
        </w:rPr>
      </w:pPr>
    </w:p>
    <w:p w:rsidR="00F64195" w:rsidDel="00477D3B" w:rsidRDefault="00F64195" w:rsidP="00F64195">
      <w:pPr>
        <w:ind w:firstLine="720"/>
        <w:rPr>
          <w:del w:id="193" w:author="Anon" w:date="2019-03-29T22:10:00Z"/>
        </w:rPr>
      </w:pPr>
    </w:p>
    <w:p w:rsidR="00F64195" w:rsidDel="00477D3B" w:rsidRDefault="00F64195" w:rsidP="00F64195">
      <w:pPr>
        <w:ind w:firstLine="720"/>
        <w:rPr>
          <w:del w:id="194" w:author="Anon" w:date="2019-03-29T22:10:00Z"/>
        </w:rPr>
      </w:pPr>
    </w:p>
    <w:p w:rsidR="00F64195" w:rsidDel="00477D3B" w:rsidRDefault="00F64195" w:rsidP="00F64195">
      <w:pPr>
        <w:ind w:firstLine="720"/>
        <w:rPr>
          <w:del w:id="195" w:author="Anon" w:date="2019-03-29T22:10:00Z"/>
        </w:rPr>
      </w:pPr>
    </w:p>
    <w:p w:rsidR="00F64195" w:rsidDel="00477D3B" w:rsidRDefault="00F64195" w:rsidP="00F64195">
      <w:pPr>
        <w:rPr>
          <w:del w:id="196" w:author="Anon" w:date="2019-03-29T22:10:00Z"/>
        </w:rPr>
      </w:pPr>
    </w:p>
    <w:p w:rsidR="00F64195" w:rsidDel="00477D3B" w:rsidRDefault="00F64195" w:rsidP="00F64195">
      <w:pPr>
        <w:ind w:firstLine="720"/>
        <w:rPr>
          <w:del w:id="197" w:author="Anon" w:date="2019-03-29T22:10:00Z"/>
        </w:rPr>
      </w:pPr>
    </w:p>
    <w:p w:rsidR="00F64195" w:rsidRPr="00900A63" w:rsidDel="00477D3B" w:rsidRDefault="00F64195" w:rsidP="00F64195">
      <w:pPr>
        <w:rPr>
          <w:del w:id="198" w:author="Anon" w:date="2019-03-29T22:10:00Z"/>
        </w:rPr>
      </w:pPr>
      <w:del w:id="199" w:author="Anon" w:date="2019-03-29T22:10:00Z">
        <w:r w:rsidRPr="00900A63" w:rsidDel="00477D3B">
          <w:rPr>
            <w:sz w:val="16"/>
            <w:szCs w:val="20"/>
          </w:rPr>
          <w:delText>Table 1e: Reagents and volumes used for polyadenylation of RNA samples.</w:delText>
        </w:r>
      </w:del>
    </w:p>
    <w:p w:rsidR="00F64195" w:rsidDel="00477D3B" w:rsidRDefault="00F64195" w:rsidP="00F64195">
      <w:pPr>
        <w:ind w:firstLine="720"/>
        <w:rPr>
          <w:del w:id="200" w:author="Anon" w:date="2019-03-29T22:10:00Z"/>
        </w:rPr>
      </w:pPr>
    </w:p>
    <w:tbl>
      <w:tblPr>
        <w:tblStyle w:val="TableGrid"/>
        <w:tblpPr w:leftFromText="180" w:rightFromText="180" w:vertAnchor="text" w:horzAnchor="margin" w:tblpY="-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4536"/>
      </w:tblGrid>
      <w:tr w:rsidR="00F64195" w:rsidRPr="00845CB4" w:rsidDel="00477D3B" w:rsidTr="00F64195">
        <w:trPr>
          <w:del w:id="201" w:author="Anon" w:date="2019-03-29T22:10:00Z"/>
        </w:trPr>
        <w:tc>
          <w:tcPr>
            <w:tcW w:w="3114" w:type="dxa"/>
            <w:tcBorders>
              <w:bottom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202" w:author="Anon" w:date="2019-03-29T22:10:00Z"/>
                <w:b/>
                <w:sz w:val="20"/>
              </w:rPr>
            </w:pPr>
            <w:del w:id="203" w:author="Anon" w:date="2019-03-29T22:10:00Z">
              <w:r w:rsidRPr="00845CB4" w:rsidDel="00477D3B">
                <w:rPr>
                  <w:b/>
                  <w:sz w:val="20"/>
                </w:rPr>
                <w:delText>Components</w:delText>
              </w:r>
            </w:del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204" w:author="Anon" w:date="2019-03-29T22:10:00Z"/>
                <w:b/>
                <w:sz w:val="20"/>
              </w:rPr>
            </w:pPr>
            <w:del w:id="205" w:author="Anon" w:date="2019-03-29T22:10:00Z">
              <w:r w:rsidRPr="00845CB4" w:rsidDel="00477D3B">
                <w:rPr>
                  <w:b/>
                  <w:sz w:val="20"/>
                </w:rPr>
                <w:delText>Volume (uL)</w:delText>
              </w:r>
            </w:del>
          </w:p>
        </w:tc>
      </w:tr>
      <w:tr w:rsidR="00F64195" w:rsidRPr="00845CB4" w:rsidDel="00477D3B" w:rsidTr="00F64195">
        <w:trPr>
          <w:trHeight w:val="293"/>
          <w:del w:id="206" w:author="Anon" w:date="2019-03-29T22:10:00Z"/>
        </w:trPr>
        <w:tc>
          <w:tcPr>
            <w:tcW w:w="3114" w:type="dxa"/>
            <w:tcBorders>
              <w:top w:val="single" w:sz="4" w:space="0" w:color="auto"/>
            </w:tcBorders>
          </w:tcPr>
          <w:p w:rsidR="00F64195" w:rsidDel="00477D3B" w:rsidRDefault="00F64195" w:rsidP="00F64195">
            <w:pPr>
              <w:jc w:val="center"/>
              <w:rPr>
                <w:del w:id="207" w:author="Anon" w:date="2019-03-29T22:10:00Z"/>
                <w:b/>
                <w:sz w:val="20"/>
              </w:rPr>
            </w:pPr>
            <w:del w:id="208" w:author="Anon" w:date="2019-03-29T22:10:00Z">
              <w:r w:rsidDel="00477D3B">
                <w:rPr>
                  <w:b/>
                  <w:sz w:val="20"/>
                </w:rPr>
                <w:delText>RNA</w:delText>
              </w:r>
            </w:del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209" w:author="Anon" w:date="2019-03-29T22:10:00Z"/>
                <w:sz w:val="20"/>
              </w:rPr>
            </w:pPr>
            <w:del w:id="210" w:author="Anon" w:date="2019-03-29T22:10:00Z">
              <w:r w:rsidDel="00477D3B">
                <w:rPr>
                  <w:sz w:val="20"/>
                </w:rPr>
                <w:delText>24</w:delText>
              </w:r>
            </w:del>
          </w:p>
        </w:tc>
      </w:tr>
      <w:tr w:rsidR="00F64195" w:rsidRPr="00845CB4" w:rsidDel="00477D3B" w:rsidTr="00F64195">
        <w:trPr>
          <w:trHeight w:val="293"/>
          <w:del w:id="211" w:author="Anon" w:date="2019-03-29T22:10:00Z"/>
        </w:trPr>
        <w:tc>
          <w:tcPr>
            <w:tcW w:w="3114" w:type="dxa"/>
          </w:tcPr>
          <w:p w:rsidR="00F64195" w:rsidDel="00477D3B" w:rsidRDefault="00F64195" w:rsidP="00F64195">
            <w:pPr>
              <w:jc w:val="center"/>
              <w:rPr>
                <w:del w:id="212" w:author="Anon" w:date="2019-03-29T22:10:00Z"/>
                <w:b/>
                <w:sz w:val="20"/>
              </w:rPr>
            </w:pPr>
            <w:del w:id="213" w:author="Anon" w:date="2019-03-29T22:10:00Z">
              <w:r w:rsidDel="00477D3B">
                <w:rPr>
                  <w:b/>
                  <w:sz w:val="20"/>
                </w:rPr>
                <w:delText>10x E. Coli Poly(A) Polymerase Reaction Buffer</w:delText>
              </w:r>
            </w:del>
          </w:p>
        </w:tc>
        <w:tc>
          <w:tcPr>
            <w:tcW w:w="4536" w:type="dxa"/>
          </w:tcPr>
          <w:p w:rsidR="00F64195" w:rsidRPr="00845CB4" w:rsidDel="00477D3B" w:rsidRDefault="00F64195" w:rsidP="00F64195">
            <w:pPr>
              <w:jc w:val="center"/>
              <w:rPr>
                <w:del w:id="214" w:author="Anon" w:date="2019-03-29T22:10:00Z"/>
                <w:sz w:val="20"/>
              </w:rPr>
            </w:pPr>
            <w:del w:id="215" w:author="Anon" w:date="2019-03-29T22:10:00Z">
              <w:r w:rsidDel="00477D3B">
                <w:rPr>
                  <w:sz w:val="20"/>
                </w:rPr>
                <w:delText>3.2</w:delText>
              </w:r>
            </w:del>
          </w:p>
        </w:tc>
      </w:tr>
      <w:tr w:rsidR="00F64195" w:rsidRPr="00845CB4" w:rsidDel="00477D3B" w:rsidTr="00F64195">
        <w:trPr>
          <w:trHeight w:val="293"/>
          <w:del w:id="216" w:author="Anon" w:date="2019-03-29T22:10:00Z"/>
        </w:trPr>
        <w:tc>
          <w:tcPr>
            <w:tcW w:w="3114" w:type="dxa"/>
          </w:tcPr>
          <w:p w:rsidR="00F64195" w:rsidDel="00477D3B" w:rsidRDefault="00F64195" w:rsidP="00F64195">
            <w:pPr>
              <w:jc w:val="center"/>
              <w:rPr>
                <w:del w:id="217" w:author="Anon" w:date="2019-03-29T22:10:00Z"/>
                <w:b/>
                <w:sz w:val="20"/>
              </w:rPr>
            </w:pPr>
            <w:del w:id="218" w:author="Anon" w:date="2019-03-29T22:10:00Z">
              <w:r w:rsidDel="00477D3B">
                <w:rPr>
                  <w:b/>
                  <w:sz w:val="20"/>
                </w:rPr>
                <w:delText>ATP (10mM)</w:delText>
              </w:r>
            </w:del>
          </w:p>
        </w:tc>
        <w:tc>
          <w:tcPr>
            <w:tcW w:w="4536" w:type="dxa"/>
          </w:tcPr>
          <w:p w:rsidR="00F64195" w:rsidRPr="00845CB4" w:rsidDel="00477D3B" w:rsidRDefault="00F64195" w:rsidP="00F64195">
            <w:pPr>
              <w:jc w:val="center"/>
              <w:rPr>
                <w:del w:id="219" w:author="Anon" w:date="2019-03-29T22:10:00Z"/>
                <w:sz w:val="20"/>
              </w:rPr>
            </w:pPr>
            <w:del w:id="220" w:author="Anon" w:date="2019-03-29T22:10:00Z">
              <w:r w:rsidDel="00477D3B">
                <w:rPr>
                  <w:sz w:val="20"/>
                </w:rPr>
                <w:delText>3.2</w:delText>
              </w:r>
            </w:del>
          </w:p>
        </w:tc>
      </w:tr>
      <w:tr w:rsidR="00F64195" w:rsidRPr="00845CB4" w:rsidDel="00477D3B" w:rsidTr="00F64195">
        <w:trPr>
          <w:trHeight w:val="293"/>
          <w:del w:id="221" w:author="Anon" w:date="2019-03-29T22:10:00Z"/>
        </w:trPr>
        <w:tc>
          <w:tcPr>
            <w:tcW w:w="3114" w:type="dxa"/>
            <w:tcBorders>
              <w:bottom w:val="single" w:sz="4" w:space="0" w:color="auto"/>
            </w:tcBorders>
          </w:tcPr>
          <w:p w:rsidR="00F64195" w:rsidRPr="00B26F45" w:rsidDel="00477D3B" w:rsidRDefault="00F64195" w:rsidP="00F64195">
            <w:pPr>
              <w:jc w:val="center"/>
              <w:rPr>
                <w:del w:id="222" w:author="Anon" w:date="2019-03-29T22:10:00Z"/>
                <w:b/>
                <w:sz w:val="20"/>
              </w:rPr>
            </w:pPr>
            <w:del w:id="223" w:author="Anon" w:date="2019-03-29T22:10:00Z">
              <w:r w:rsidDel="00477D3B">
                <w:rPr>
                  <w:b/>
                  <w:sz w:val="20"/>
                </w:rPr>
                <w:delText>E. Coli Poly(A) Polymerase</w:delText>
              </w:r>
            </w:del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F64195" w:rsidRPr="00845CB4" w:rsidDel="00477D3B" w:rsidRDefault="00F64195" w:rsidP="00F64195">
            <w:pPr>
              <w:jc w:val="center"/>
              <w:rPr>
                <w:del w:id="224" w:author="Anon" w:date="2019-03-29T22:10:00Z"/>
                <w:sz w:val="20"/>
              </w:rPr>
            </w:pPr>
            <w:del w:id="225" w:author="Anon" w:date="2019-03-29T22:10:00Z">
              <w:r w:rsidDel="00477D3B">
                <w:rPr>
                  <w:sz w:val="20"/>
                </w:rPr>
                <w:delText>1.6</w:delText>
              </w:r>
            </w:del>
          </w:p>
        </w:tc>
      </w:tr>
    </w:tbl>
    <w:p w:rsidR="00F64195" w:rsidRPr="00F64195" w:rsidDel="00477D3B" w:rsidRDefault="00F64195" w:rsidP="00F64195">
      <w:pPr>
        <w:rPr>
          <w:del w:id="226" w:author="Anon" w:date="2019-03-29T22:10:00Z"/>
        </w:rPr>
      </w:pPr>
    </w:p>
    <w:p w:rsidR="00F64195" w:rsidDel="00477D3B" w:rsidRDefault="00F64195" w:rsidP="00F64195">
      <w:pPr>
        <w:ind w:firstLine="720"/>
        <w:rPr>
          <w:del w:id="227" w:author="Anon" w:date="2019-03-29T22:10:00Z"/>
        </w:rPr>
      </w:pPr>
    </w:p>
    <w:p w:rsidR="00F64195" w:rsidRPr="00235A8D" w:rsidDel="00477D3B" w:rsidRDefault="00F64195" w:rsidP="00F64195">
      <w:pPr>
        <w:rPr>
          <w:del w:id="228" w:author="Anon" w:date="2019-03-29T22:10:00Z"/>
          <w:i/>
          <w:sz w:val="16"/>
        </w:rPr>
      </w:pPr>
    </w:p>
    <w:p w:rsidR="00F64195" w:rsidDel="00477D3B" w:rsidRDefault="00F64195" w:rsidP="00F64195">
      <w:pPr>
        <w:ind w:firstLine="720"/>
        <w:rPr>
          <w:del w:id="229" w:author="Anon" w:date="2019-03-29T22:10:00Z"/>
        </w:rPr>
      </w:pPr>
    </w:p>
    <w:p w:rsidR="00F64195" w:rsidDel="00477D3B" w:rsidRDefault="00F64195" w:rsidP="00F64195">
      <w:pPr>
        <w:ind w:firstLine="720"/>
        <w:rPr>
          <w:del w:id="230" w:author="Anon" w:date="2019-03-29T22:10:00Z"/>
        </w:rPr>
      </w:pPr>
    </w:p>
    <w:p w:rsidR="00F64195" w:rsidDel="00477D3B" w:rsidRDefault="00F64195" w:rsidP="00F64195">
      <w:pPr>
        <w:ind w:firstLine="720"/>
        <w:rPr>
          <w:del w:id="231" w:author="Anon" w:date="2019-03-29T22:10:00Z"/>
        </w:rPr>
      </w:pPr>
    </w:p>
    <w:p w:rsidR="00F64195" w:rsidDel="00477D3B" w:rsidRDefault="00F64195" w:rsidP="00F64195">
      <w:pPr>
        <w:ind w:firstLine="720"/>
        <w:rPr>
          <w:del w:id="232" w:author="Anon" w:date="2019-03-29T22:10:00Z"/>
        </w:rPr>
      </w:pPr>
    </w:p>
    <w:p w:rsidR="00F64195" w:rsidRPr="00900A63" w:rsidRDefault="00F64195" w:rsidP="00F64195">
      <w:proofErr w:type="gramStart"/>
      <w:r w:rsidRPr="00900A63">
        <w:rPr>
          <w:sz w:val="16"/>
        </w:rPr>
        <w:t xml:space="preserve">Table </w:t>
      </w:r>
      <w:ins w:id="233" w:author="Anon" w:date="2019-03-29T22:08:00Z">
        <w:r w:rsidR="00477D3B">
          <w:rPr>
            <w:sz w:val="16"/>
          </w:rPr>
          <w:t>1</w:t>
        </w:r>
      </w:ins>
      <w:del w:id="234" w:author="Anon" w:date="2019-03-29T22:08:00Z">
        <w:r w:rsidRPr="00900A63" w:rsidDel="00477D3B">
          <w:rPr>
            <w:sz w:val="16"/>
          </w:rPr>
          <w:delText>2</w:delText>
        </w:r>
      </w:del>
      <w:r w:rsidRPr="00900A63">
        <w:rPr>
          <w:sz w:val="16"/>
        </w:rPr>
        <w:t>: Comparison of absolute quantities of DENV1 and GAPDH used for calculation of purification factor.</w:t>
      </w:r>
      <w:proofErr w:type="gramEnd"/>
    </w:p>
    <w:p w:rsidR="00F64195" w:rsidRDefault="00F64195" w:rsidP="00F64195">
      <w:pPr>
        <w:ind w:firstLine="720"/>
      </w:pPr>
    </w:p>
    <w:tbl>
      <w:tblPr>
        <w:tblStyle w:val="TableGrid"/>
        <w:tblpPr w:leftFromText="180" w:rightFromText="180" w:vertAnchor="text" w:horzAnchor="margin" w:tblpYSpec="cen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1417"/>
        <w:gridCol w:w="1417"/>
        <w:gridCol w:w="1985"/>
        <w:gridCol w:w="1814"/>
      </w:tblGrid>
      <w:tr w:rsidR="00F64195" w:rsidTr="00F64195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F64195" w:rsidRPr="000A4645" w:rsidRDefault="00F64195" w:rsidP="00F64195">
            <w:pPr>
              <w:jc w:val="center"/>
              <w:rPr>
                <w:b/>
                <w:sz w:val="20"/>
              </w:rPr>
            </w:pPr>
            <w:r w:rsidRPr="000A4645">
              <w:rPr>
                <w:b/>
                <w:sz w:val="20"/>
              </w:rPr>
              <w:t>Treatment Grou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64195" w:rsidRPr="000A4645" w:rsidRDefault="00F64195" w:rsidP="00F64195">
            <w:pPr>
              <w:jc w:val="center"/>
              <w:rPr>
                <w:b/>
                <w:sz w:val="20"/>
              </w:rPr>
            </w:pPr>
            <w:r w:rsidRPr="000A4645">
              <w:rPr>
                <w:b/>
                <w:sz w:val="20"/>
              </w:rPr>
              <w:t>Prim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64195" w:rsidRPr="00691FE8" w:rsidRDefault="00F64195" w:rsidP="00F64195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&lt;</w:t>
            </w:r>
            <w:proofErr w:type="spellStart"/>
            <w:r>
              <w:rPr>
                <w:b/>
                <w:sz w:val="20"/>
              </w:rPr>
              <w:t>C</w:t>
            </w:r>
            <w:r>
              <w:rPr>
                <w:b/>
                <w:sz w:val="20"/>
                <w:vertAlign w:val="subscript"/>
              </w:rPr>
              <w:t>q</w:t>
            </w:r>
            <w:proofErr w:type="spellEnd"/>
            <w:r>
              <w:rPr>
                <w:b/>
                <w:sz w:val="20"/>
              </w:rPr>
              <w:t>&gt;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64195" w:rsidRPr="000A4645" w:rsidRDefault="00F64195" w:rsidP="00F64195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opies/</w:t>
            </w:r>
            <w:r w:rsidRPr="003D1864">
              <w:rPr>
                <w:b/>
                <w:sz w:val="20"/>
              </w:rPr>
              <w:t>µ</w:t>
            </w:r>
            <w:r>
              <w:rPr>
                <w:b/>
                <w:sz w:val="20"/>
              </w:rPr>
              <w:t>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64195" w:rsidRDefault="00F64195" w:rsidP="00F64195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tal No. of Copies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F64195" w:rsidRPr="000A4645" w:rsidRDefault="00F64195" w:rsidP="00F64195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urification Factor</w:t>
            </w:r>
          </w:p>
        </w:tc>
      </w:tr>
      <w:tr w:rsidR="00F64195" w:rsidTr="00F64195">
        <w:tc>
          <w:tcPr>
            <w:tcW w:w="1696" w:type="dxa"/>
            <w:tcBorders>
              <w:top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  <w:r w:rsidRPr="00556B36">
              <w:rPr>
                <w:sz w:val="20"/>
              </w:rPr>
              <w:t>Pre-</w:t>
            </w:r>
            <w:r>
              <w:rPr>
                <w:sz w:val="20"/>
              </w:rPr>
              <w:t>captur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  <w:r w:rsidRPr="007038A9">
              <w:rPr>
                <w:sz w:val="20"/>
              </w:rPr>
              <w:t>DENV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64195" w:rsidRPr="00691FE8" w:rsidRDefault="00F64195" w:rsidP="00F64195">
            <w:pPr>
              <w:spacing w:line="480" w:lineRule="auto"/>
              <w:jc w:val="center"/>
              <w:rPr>
                <w:i/>
                <w:sz w:val="20"/>
                <w:lang w:val="en-US"/>
              </w:rPr>
            </w:pPr>
            <w:r>
              <w:rPr>
                <w:sz w:val="20"/>
              </w:rPr>
              <w:t>10.47</w:t>
            </w:r>
            <w:r w:rsidRPr="00221417">
              <w:rPr>
                <w:i/>
                <w:sz w:val="20"/>
                <w:lang w:val="en-US"/>
              </w:rPr>
              <w:t>±</w:t>
            </w:r>
            <w:r>
              <w:rPr>
                <w:i/>
                <w:sz w:val="20"/>
                <w:lang w:val="en-US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64195" w:rsidRPr="000A4645" w:rsidRDefault="00F64195" w:rsidP="00F64195">
            <w:pPr>
              <w:spacing w:line="480" w:lineRule="auto"/>
              <w:jc w:val="center"/>
              <w:rPr>
                <w:b/>
                <w:sz w:val="20"/>
                <w:vertAlign w:val="superscript"/>
              </w:rPr>
            </w:pPr>
            <w:r>
              <w:rPr>
                <w:sz w:val="20"/>
              </w:rPr>
              <w:t>5.50x10</w:t>
            </w:r>
            <w:r>
              <w:rPr>
                <w:sz w:val="20"/>
                <w:vertAlign w:val="superscript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64195" w:rsidRPr="00C12C87" w:rsidRDefault="00F64195" w:rsidP="00F64195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 w:rsidRPr="008D0E9D">
              <w:rPr>
                <w:sz w:val="20"/>
              </w:rPr>
              <w:t>8.25x10</w:t>
            </w:r>
            <w:r w:rsidRPr="008D0E9D">
              <w:rPr>
                <w:sz w:val="20"/>
                <w:vertAlign w:val="superscript"/>
              </w:rPr>
              <w:t>9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sz w:val="20"/>
              </w:rPr>
            </w:pPr>
          </w:p>
          <w:p w:rsidR="00F64195" w:rsidRDefault="00F64195" w:rsidP="00F64195">
            <w:pPr>
              <w:jc w:val="center"/>
              <w:rPr>
                <w:sz w:val="20"/>
              </w:rPr>
            </w:pPr>
          </w:p>
          <w:p w:rsidR="00F64195" w:rsidRPr="00F21429" w:rsidRDefault="00F64195" w:rsidP="00F64195">
            <w:pPr>
              <w:jc w:val="center"/>
              <w:rPr>
                <w:b/>
                <w:sz w:val="20"/>
              </w:rPr>
            </w:pPr>
            <w:r>
              <w:rPr>
                <w:sz w:val="20"/>
              </w:rPr>
              <w:t>5.61x10</w:t>
            </w:r>
            <w:r>
              <w:rPr>
                <w:sz w:val="20"/>
                <w:vertAlign w:val="superscript"/>
              </w:rPr>
              <w:t>2</w:t>
            </w:r>
          </w:p>
        </w:tc>
      </w:tr>
      <w:tr w:rsidR="00F64195" w:rsidTr="00F64195">
        <w:trPr>
          <w:trHeight w:val="281"/>
        </w:trPr>
        <w:tc>
          <w:tcPr>
            <w:tcW w:w="1696" w:type="dxa"/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851" w:type="dxa"/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  <w:r w:rsidRPr="007038A9">
              <w:rPr>
                <w:sz w:val="20"/>
              </w:rPr>
              <w:t>GAPDH</w:t>
            </w:r>
          </w:p>
        </w:tc>
        <w:tc>
          <w:tcPr>
            <w:tcW w:w="1417" w:type="dxa"/>
          </w:tcPr>
          <w:p w:rsidR="00F64195" w:rsidRDefault="00F64195" w:rsidP="00F6419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4.75</w:t>
            </w:r>
            <w:r w:rsidRPr="00221417">
              <w:rPr>
                <w:i/>
                <w:sz w:val="20"/>
                <w:lang w:val="en-US"/>
              </w:rPr>
              <w:t>±</w:t>
            </w:r>
            <w:r>
              <w:rPr>
                <w:i/>
                <w:sz w:val="20"/>
                <w:lang w:val="en-US"/>
              </w:rPr>
              <w:t>0.1</w:t>
            </w:r>
          </w:p>
        </w:tc>
        <w:tc>
          <w:tcPr>
            <w:tcW w:w="1417" w:type="dxa"/>
          </w:tcPr>
          <w:p w:rsidR="00F64195" w:rsidRPr="000A464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sz w:val="20"/>
              </w:rPr>
              <w:t>2.52x10</w:t>
            </w:r>
            <w:r>
              <w:rPr>
                <w:sz w:val="20"/>
                <w:vertAlign w:val="superscript"/>
              </w:rPr>
              <w:t>7</w:t>
            </w:r>
          </w:p>
        </w:tc>
        <w:tc>
          <w:tcPr>
            <w:tcW w:w="1985" w:type="dxa"/>
          </w:tcPr>
          <w:p w:rsidR="00F64195" w:rsidRPr="00C12C87" w:rsidRDefault="00F64195" w:rsidP="00F64195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 w:rsidRPr="00C12C87">
              <w:rPr>
                <w:sz w:val="20"/>
              </w:rPr>
              <w:t>3.78x10</w:t>
            </w:r>
            <w:r w:rsidRPr="00C12C87">
              <w:rPr>
                <w:sz w:val="20"/>
                <w:vertAlign w:val="superscript"/>
              </w:rPr>
              <w:t>8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</w:tr>
      <w:tr w:rsidR="00F64195" w:rsidTr="00F64195">
        <w:tc>
          <w:tcPr>
            <w:tcW w:w="1696" w:type="dxa"/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  <w:r w:rsidRPr="00556B36">
              <w:rPr>
                <w:sz w:val="20"/>
              </w:rPr>
              <w:t>Post-</w:t>
            </w:r>
            <w:r>
              <w:rPr>
                <w:sz w:val="20"/>
              </w:rPr>
              <w:t>capture</w:t>
            </w:r>
          </w:p>
        </w:tc>
        <w:tc>
          <w:tcPr>
            <w:tcW w:w="851" w:type="dxa"/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  <w:r w:rsidRPr="007038A9">
              <w:rPr>
                <w:sz w:val="20"/>
              </w:rPr>
              <w:t>DENV1</w:t>
            </w:r>
          </w:p>
        </w:tc>
        <w:tc>
          <w:tcPr>
            <w:tcW w:w="1417" w:type="dxa"/>
          </w:tcPr>
          <w:p w:rsidR="00F64195" w:rsidRDefault="00F64195" w:rsidP="00F6419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.14</w:t>
            </w:r>
            <w:r w:rsidRPr="00221417">
              <w:rPr>
                <w:i/>
                <w:sz w:val="20"/>
                <w:lang w:val="en-US"/>
              </w:rPr>
              <w:t>±</w:t>
            </w:r>
            <w:r>
              <w:rPr>
                <w:i/>
                <w:sz w:val="20"/>
                <w:lang w:val="en-US"/>
              </w:rPr>
              <w:t>0.09</w:t>
            </w:r>
          </w:p>
        </w:tc>
        <w:tc>
          <w:tcPr>
            <w:tcW w:w="1417" w:type="dxa"/>
          </w:tcPr>
          <w:p w:rsidR="00F64195" w:rsidRPr="000A4645" w:rsidRDefault="00F64195" w:rsidP="00F64195">
            <w:pPr>
              <w:spacing w:line="480" w:lineRule="auto"/>
              <w:jc w:val="center"/>
              <w:rPr>
                <w:b/>
                <w:sz w:val="20"/>
                <w:vertAlign w:val="superscript"/>
              </w:rPr>
            </w:pPr>
            <w:r>
              <w:rPr>
                <w:sz w:val="20"/>
              </w:rPr>
              <w:t>1.92x10</w:t>
            </w:r>
            <w:r>
              <w:rPr>
                <w:sz w:val="20"/>
                <w:vertAlign w:val="superscript"/>
              </w:rPr>
              <w:t>7</w:t>
            </w:r>
          </w:p>
        </w:tc>
        <w:tc>
          <w:tcPr>
            <w:tcW w:w="1985" w:type="dxa"/>
          </w:tcPr>
          <w:p w:rsidR="00F64195" w:rsidRPr="00C12C87" w:rsidRDefault="00F64195" w:rsidP="00F64195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 w:rsidRPr="008D0E9D">
              <w:rPr>
                <w:sz w:val="20"/>
              </w:rPr>
              <w:t>5.77x10</w:t>
            </w:r>
            <w:r w:rsidRPr="008D0E9D">
              <w:rPr>
                <w:sz w:val="20"/>
                <w:vertAlign w:val="superscript"/>
              </w:rPr>
              <w:t>8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</w:tr>
      <w:tr w:rsidR="00F64195" w:rsidTr="00F64195">
        <w:trPr>
          <w:trHeight w:val="281"/>
        </w:trPr>
        <w:tc>
          <w:tcPr>
            <w:tcW w:w="1696" w:type="dxa"/>
            <w:tcBorders>
              <w:bottom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  <w:r w:rsidRPr="007038A9">
              <w:rPr>
                <w:sz w:val="20"/>
              </w:rPr>
              <w:t>GAPD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9.63</w:t>
            </w:r>
            <w:r w:rsidRPr="00221417">
              <w:rPr>
                <w:i/>
                <w:sz w:val="20"/>
                <w:lang w:val="en-US"/>
              </w:rPr>
              <w:t>±</w:t>
            </w:r>
            <w:r>
              <w:rPr>
                <w:i/>
                <w:sz w:val="20"/>
                <w:lang w:val="en-US"/>
              </w:rPr>
              <w:t>0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64195" w:rsidRPr="000A4645" w:rsidRDefault="00F64195" w:rsidP="00F64195">
            <w:pPr>
              <w:spacing w:line="480" w:lineRule="auto"/>
              <w:jc w:val="center"/>
              <w:rPr>
                <w:b/>
                <w:sz w:val="20"/>
                <w:vertAlign w:val="superscript"/>
              </w:rPr>
            </w:pPr>
            <w:r>
              <w:rPr>
                <w:sz w:val="20"/>
              </w:rPr>
              <w:t>1.57x10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64195" w:rsidRPr="00C12C87" w:rsidRDefault="00F64195" w:rsidP="00F64195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 w:rsidRPr="00C12C87">
              <w:rPr>
                <w:sz w:val="20"/>
              </w:rPr>
              <w:t>4.72x10</w:t>
            </w:r>
            <w:r w:rsidRPr="00C12C87">
              <w:rPr>
                <w:sz w:val="20"/>
                <w:vertAlign w:val="superscript"/>
              </w:rPr>
              <w:t>4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</w:tr>
      <w:tr w:rsidR="00F64195" w:rsidTr="00F64195">
        <w:trPr>
          <w:trHeight w:val="281"/>
        </w:trPr>
        <w:tc>
          <w:tcPr>
            <w:tcW w:w="1696" w:type="dxa"/>
            <w:tcBorders>
              <w:top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  <w:r w:rsidRPr="00556B36">
              <w:rPr>
                <w:sz w:val="20"/>
              </w:rPr>
              <w:t>Pre-</w:t>
            </w:r>
            <w:r>
              <w:rPr>
                <w:sz w:val="20"/>
              </w:rPr>
              <w:t>captur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  <w:r w:rsidRPr="007038A9">
              <w:rPr>
                <w:sz w:val="20"/>
              </w:rPr>
              <w:t>DENV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.13</w:t>
            </w:r>
            <w:r w:rsidRPr="00221417">
              <w:rPr>
                <w:i/>
                <w:sz w:val="20"/>
                <w:lang w:val="en-US"/>
              </w:rPr>
              <w:t>±</w:t>
            </w:r>
            <w:r>
              <w:rPr>
                <w:i/>
                <w:sz w:val="20"/>
                <w:lang w:val="en-US"/>
              </w:rPr>
              <w:t>0.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64195" w:rsidRPr="000A4645" w:rsidRDefault="00F64195" w:rsidP="00F64195">
            <w:pPr>
              <w:spacing w:line="480" w:lineRule="auto"/>
              <w:jc w:val="center"/>
              <w:rPr>
                <w:b/>
                <w:sz w:val="20"/>
                <w:vertAlign w:val="superscript"/>
              </w:rPr>
            </w:pPr>
            <w:r>
              <w:rPr>
                <w:sz w:val="20"/>
              </w:rPr>
              <w:t>2.39x10</w:t>
            </w:r>
            <w:r>
              <w:rPr>
                <w:sz w:val="20"/>
                <w:vertAlign w:val="superscript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F64195" w:rsidRPr="00C12C87" w:rsidRDefault="00F64195" w:rsidP="00F64195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 w:rsidRPr="00C12C87">
              <w:rPr>
                <w:sz w:val="20"/>
              </w:rPr>
              <w:t>3.58x10</w:t>
            </w:r>
            <w:r w:rsidRPr="00C12C87">
              <w:rPr>
                <w:sz w:val="20"/>
                <w:vertAlign w:val="superscript"/>
              </w:rPr>
              <w:t>9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</w:p>
          <w:p w:rsidR="00F64195" w:rsidRDefault="00F64195" w:rsidP="00F64195">
            <w:pPr>
              <w:spacing w:line="480" w:lineRule="auto"/>
              <w:jc w:val="center"/>
              <w:rPr>
                <w:sz w:val="20"/>
              </w:rPr>
            </w:pPr>
          </w:p>
          <w:p w:rsidR="00F64195" w:rsidRPr="00F21429" w:rsidRDefault="00F64195" w:rsidP="00F64195">
            <w:pPr>
              <w:spacing w:line="480" w:lineRule="auto"/>
              <w:jc w:val="center"/>
              <w:rPr>
                <w:sz w:val="20"/>
              </w:rPr>
            </w:pPr>
            <w:r w:rsidRPr="00F21429">
              <w:rPr>
                <w:sz w:val="20"/>
              </w:rPr>
              <w:t>7.91x10</w:t>
            </w:r>
            <w:r w:rsidRPr="00F21429">
              <w:rPr>
                <w:sz w:val="20"/>
                <w:vertAlign w:val="superscript"/>
              </w:rPr>
              <w:t>2</w:t>
            </w:r>
          </w:p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</w:tr>
      <w:tr w:rsidR="00F64195" w:rsidTr="00F64195">
        <w:trPr>
          <w:trHeight w:val="281"/>
        </w:trPr>
        <w:tc>
          <w:tcPr>
            <w:tcW w:w="1696" w:type="dxa"/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851" w:type="dxa"/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  <w:r w:rsidRPr="007038A9">
              <w:rPr>
                <w:sz w:val="20"/>
              </w:rPr>
              <w:t>GAPDH</w:t>
            </w:r>
          </w:p>
        </w:tc>
        <w:tc>
          <w:tcPr>
            <w:tcW w:w="1417" w:type="dxa"/>
          </w:tcPr>
          <w:p w:rsidR="00F64195" w:rsidRDefault="00F64195" w:rsidP="00F6419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.04</w:t>
            </w:r>
            <w:r w:rsidRPr="00221417">
              <w:rPr>
                <w:i/>
                <w:sz w:val="20"/>
                <w:lang w:val="en-US"/>
              </w:rPr>
              <w:t>±</w:t>
            </w:r>
            <w:r>
              <w:rPr>
                <w:i/>
                <w:sz w:val="20"/>
                <w:lang w:val="en-US"/>
              </w:rPr>
              <w:t>0.4</w:t>
            </w:r>
          </w:p>
        </w:tc>
        <w:tc>
          <w:tcPr>
            <w:tcW w:w="1417" w:type="dxa"/>
          </w:tcPr>
          <w:p w:rsidR="00F64195" w:rsidRPr="000A464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sz w:val="20"/>
              </w:rPr>
              <w:t>5.70x10</w:t>
            </w:r>
            <w:r>
              <w:rPr>
                <w:sz w:val="20"/>
                <w:vertAlign w:val="superscript"/>
              </w:rPr>
              <w:t>6</w:t>
            </w:r>
          </w:p>
        </w:tc>
        <w:tc>
          <w:tcPr>
            <w:tcW w:w="1985" w:type="dxa"/>
          </w:tcPr>
          <w:p w:rsidR="00F64195" w:rsidRPr="00C12C87" w:rsidRDefault="00F64195" w:rsidP="00F64195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 w:rsidRPr="00C12C87">
              <w:rPr>
                <w:sz w:val="20"/>
              </w:rPr>
              <w:t>8.55x10</w:t>
            </w:r>
            <w:r w:rsidRPr="00C12C87">
              <w:rPr>
                <w:sz w:val="20"/>
                <w:vertAlign w:val="superscript"/>
              </w:rPr>
              <w:t>7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</w:tr>
      <w:tr w:rsidR="00F64195" w:rsidTr="00F64195">
        <w:trPr>
          <w:trHeight w:val="281"/>
        </w:trPr>
        <w:tc>
          <w:tcPr>
            <w:tcW w:w="1696" w:type="dxa"/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  <w:r w:rsidRPr="00556B36">
              <w:rPr>
                <w:sz w:val="20"/>
              </w:rPr>
              <w:t>Post-</w:t>
            </w:r>
            <w:r>
              <w:rPr>
                <w:sz w:val="20"/>
              </w:rPr>
              <w:t>capture</w:t>
            </w:r>
          </w:p>
        </w:tc>
        <w:tc>
          <w:tcPr>
            <w:tcW w:w="851" w:type="dxa"/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  <w:r w:rsidRPr="007038A9">
              <w:rPr>
                <w:sz w:val="20"/>
              </w:rPr>
              <w:t>DENV1</w:t>
            </w:r>
          </w:p>
        </w:tc>
        <w:tc>
          <w:tcPr>
            <w:tcW w:w="1417" w:type="dxa"/>
          </w:tcPr>
          <w:p w:rsidR="00F64195" w:rsidRDefault="00F64195" w:rsidP="00F6419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.31</w:t>
            </w:r>
            <w:r w:rsidRPr="00221417">
              <w:rPr>
                <w:i/>
                <w:sz w:val="20"/>
                <w:lang w:val="en-US"/>
              </w:rPr>
              <w:t>±</w:t>
            </w:r>
            <w:r>
              <w:rPr>
                <w:i/>
                <w:sz w:val="20"/>
                <w:lang w:val="en-US"/>
              </w:rPr>
              <w:t>0.1</w:t>
            </w:r>
          </w:p>
        </w:tc>
        <w:tc>
          <w:tcPr>
            <w:tcW w:w="1417" w:type="dxa"/>
          </w:tcPr>
          <w:p w:rsidR="00F64195" w:rsidRPr="000A4645" w:rsidRDefault="00F64195" w:rsidP="00F64195">
            <w:pPr>
              <w:spacing w:line="480" w:lineRule="auto"/>
              <w:jc w:val="center"/>
              <w:rPr>
                <w:b/>
                <w:sz w:val="20"/>
                <w:vertAlign w:val="superscript"/>
              </w:rPr>
            </w:pPr>
            <w:r>
              <w:rPr>
                <w:sz w:val="20"/>
              </w:rPr>
              <w:t>4.83x10</w:t>
            </w:r>
            <w:r>
              <w:rPr>
                <w:sz w:val="20"/>
                <w:vertAlign w:val="superscript"/>
              </w:rPr>
              <w:t>7</w:t>
            </w:r>
          </w:p>
        </w:tc>
        <w:tc>
          <w:tcPr>
            <w:tcW w:w="1985" w:type="dxa"/>
          </w:tcPr>
          <w:p w:rsidR="00F64195" w:rsidRPr="00C12C87" w:rsidRDefault="00F64195" w:rsidP="00F64195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 w:rsidRPr="00C12C87">
              <w:rPr>
                <w:sz w:val="20"/>
              </w:rPr>
              <w:t>1.45x10</w:t>
            </w:r>
            <w:r w:rsidRPr="00C12C87">
              <w:rPr>
                <w:sz w:val="20"/>
                <w:vertAlign w:val="superscript"/>
              </w:rPr>
              <w:t>9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</w:tr>
      <w:tr w:rsidR="00F64195" w:rsidTr="00F64195">
        <w:trPr>
          <w:trHeight w:val="281"/>
        </w:trPr>
        <w:tc>
          <w:tcPr>
            <w:tcW w:w="1696" w:type="dxa"/>
            <w:tcBorders>
              <w:bottom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  <w:r w:rsidRPr="007038A9">
              <w:rPr>
                <w:sz w:val="20"/>
              </w:rPr>
              <w:t>GAPD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9.75</w:t>
            </w:r>
            <w:r w:rsidRPr="00221417">
              <w:rPr>
                <w:i/>
                <w:sz w:val="20"/>
                <w:lang w:val="en-US"/>
              </w:rPr>
              <w:t>±</w:t>
            </w:r>
            <w:r>
              <w:rPr>
                <w:i/>
                <w:sz w:val="20"/>
                <w:lang w:val="en-US"/>
              </w:rPr>
              <w:t>0.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64195" w:rsidRPr="000A4645" w:rsidRDefault="00F64195" w:rsidP="00F64195">
            <w:pPr>
              <w:spacing w:line="480" w:lineRule="auto"/>
              <w:jc w:val="center"/>
              <w:rPr>
                <w:b/>
                <w:sz w:val="20"/>
                <w:vertAlign w:val="superscript"/>
              </w:rPr>
            </w:pPr>
            <w:r>
              <w:rPr>
                <w:sz w:val="20"/>
              </w:rPr>
              <w:t>1.46x10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64195" w:rsidRPr="00C12C87" w:rsidRDefault="00F64195" w:rsidP="00F64195">
            <w:pPr>
              <w:spacing w:line="480" w:lineRule="auto"/>
              <w:jc w:val="center"/>
              <w:rPr>
                <w:sz w:val="20"/>
                <w:vertAlign w:val="superscript"/>
              </w:rPr>
            </w:pPr>
            <w:r w:rsidRPr="00C12C87">
              <w:rPr>
                <w:sz w:val="20"/>
              </w:rPr>
              <w:t>4.37x10</w:t>
            </w:r>
            <w:r w:rsidRPr="00C12C87">
              <w:rPr>
                <w:sz w:val="20"/>
                <w:vertAlign w:val="superscript"/>
              </w:rPr>
              <w:t>4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F64195" w:rsidRDefault="00F64195" w:rsidP="00F64195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</w:tr>
    </w:tbl>
    <w:p w:rsidR="00F64195" w:rsidRDefault="00F64195" w:rsidP="00F64195">
      <w:pPr>
        <w:ind w:firstLine="720"/>
      </w:pPr>
    </w:p>
    <w:p w:rsidR="00F64195" w:rsidRDefault="00F64195" w:rsidP="00F64195">
      <w:pPr>
        <w:ind w:firstLine="720"/>
      </w:pPr>
    </w:p>
    <w:p w:rsidR="00F64195" w:rsidRDefault="00F64195" w:rsidP="00F64195">
      <w:pPr>
        <w:ind w:firstLine="720"/>
      </w:pPr>
    </w:p>
    <w:p w:rsidR="00F64195" w:rsidRDefault="00F64195" w:rsidP="00F64195">
      <w:pPr>
        <w:ind w:firstLine="720"/>
      </w:pPr>
    </w:p>
    <w:p w:rsidR="00F64195" w:rsidRDefault="00F64195" w:rsidP="00F64195">
      <w:pPr>
        <w:ind w:firstLine="720"/>
      </w:pPr>
    </w:p>
    <w:p w:rsidR="00F64195" w:rsidRDefault="00F64195" w:rsidP="00F64195">
      <w:pPr>
        <w:ind w:firstLine="720"/>
      </w:pPr>
    </w:p>
    <w:p w:rsidR="00F64195" w:rsidRDefault="00F64195">
      <w:pPr>
        <w:spacing w:after="200" w:line="276" w:lineRule="auto"/>
      </w:pPr>
      <w:r>
        <w:br w:type="page"/>
      </w:r>
    </w:p>
    <w:p w:rsidR="00F64195" w:rsidRPr="00900A63" w:rsidRDefault="00F64195" w:rsidP="00F64195">
      <w:proofErr w:type="gramStart"/>
      <w:r w:rsidRPr="00900A63">
        <w:rPr>
          <w:sz w:val="16"/>
        </w:rPr>
        <w:lastRenderedPageBreak/>
        <w:t xml:space="preserve">Table </w:t>
      </w:r>
      <w:ins w:id="235" w:author="Anon" w:date="2019-03-29T22:08:00Z">
        <w:r w:rsidR="00477D3B">
          <w:rPr>
            <w:sz w:val="16"/>
          </w:rPr>
          <w:t>2</w:t>
        </w:r>
      </w:ins>
      <w:del w:id="236" w:author="Anon" w:date="2019-03-29T22:08:00Z">
        <w:r w:rsidRPr="00900A63" w:rsidDel="00477D3B">
          <w:rPr>
            <w:sz w:val="16"/>
          </w:rPr>
          <w:delText>3</w:delText>
        </w:r>
      </w:del>
      <w:r w:rsidRPr="00900A63">
        <w:rPr>
          <w:sz w:val="16"/>
        </w:rPr>
        <w:t xml:space="preserve">: Summary of </w:t>
      </w:r>
      <w:proofErr w:type="spellStart"/>
      <w:r w:rsidRPr="00900A63">
        <w:rPr>
          <w:sz w:val="16"/>
        </w:rPr>
        <w:t>bioinformatic</w:t>
      </w:r>
      <w:proofErr w:type="spellEnd"/>
      <w:r w:rsidRPr="00900A63">
        <w:rPr>
          <w:sz w:val="16"/>
        </w:rPr>
        <w:t xml:space="preserve"> analysis for pre and post-capture </w:t>
      </w:r>
      <w:proofErr w:type="spellStart"/>
      <w:r w:rsidRPr="00900A63">
        <w:rPr>
          <w:sz w:val="16"/>
        </w:rPr>
        <w:t>MinION</w:t>
      </w:r>
      <w:proofErr w:type="spellEnd"/>
      <w:r w:rsidRPr="00900A63">
        <w:rPr>
          <w:sz w:val="16"/>
        </w:rPr>
        <w:t xml:space="preserve"> sequencing runs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809"/>
        <w:gridCol w:w="2351"/>
      </w:tblGrid>
      <w:tr w:rsidR="00A5494F" w:rsidRPr="00AB1347" w:rsidTr="00A5494F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i/>
                <w:sz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94F" w:rsidRPr="00AB1347" w:rsidRDefault="00A5494F" w:rsidP="0059006C">
            <w:pPr>
              <w:spacing w:line="480" w:lineRule="auto"/>
              <w:jc w:val="center"/>
              <w:rPr>
                <w:b/>
                <w:sz w:val="20"/>
                <w:rPrChange w:id="237" w:author="Anon" w:date="2019-03-29T22:02:00Z">
                  <w:rPr>
                    <w:b/>
                    <w:i/>
                    <w:sz w:val="20"/>
                  </w:rPr>
                </w:rPrChange>
              </w:rPr>
            </w:pPr>
            <w:r w:rsidRPr="00AB1347">
              <w:rPr>
                <w:b/>
                <w:sz w:val="20"/>
                <w:rPrChange w:id="238" w:author="Anon" w:date="2019-03-29T22:02:00Z">
                  <w:rPr>
                    <w:b/>
                    <w:i/>
                    <w:sz w:val="20"/>
                  </w:rPr>
                </w:rPrChange>
              </w:rPr>
              <w:t>Pre-capture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94F" w:rsidRPr="00AB1347" w:rsidRDefault="00A5494F" w:rsidP="0059006C">
            <w:pPr>
              <w:spacing w:line="480" w:lineRule="auto"/>
              <w:jc w:val="center"/>
              <w:rPr>
                <w:b/>
                <w:sz w:val="20"/>
                <w:rPrChange w:id="239" w:author="Anon" w:date="2019-03-29T22:02:00Z">
                  <w:rPr>
                    <w:b/>
                    <w:i/>
                    <w:sz w:val="20"/>
                  </w:rPr>
                </w:rPrChange>
              </w:rPr>
            </w:pPr>
            <w:r w:rsidRPr="00AB1347">
              <w:rPr>
                <w:b/>
                <w:sz w:val="20"/>
                <w:rPrChange w:id="240" w:author="Anon" w:date="2019-03-29T22:02:00Z">
                  <w:rPr>
                    <w:b/>
                    <w:i/>
                    <w:sz w:val="20"/>
                  </w:rPr>
                </w:rPrChange>
              </w:rPr>
              <w:t>Post-capture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94F" w:rsidRPr="00AB1347" w:rsidRDefault="00A5494F" w:rsidP="0059006C">
            <w:pPr>
              <w:spacing w:line="480" w:lineRule="auto"/>
              <w:jc w:val="center"/>
              <w:rPr>
                <w:b/>
                <w:sz w:val="20"/>
                <w:rPrChange w:id="241" w:author="Anon" w:date="2019-03-29T22:02:00Z">
                  <w:rPr>
                    <w:b/>
                    <w:i/>
                    <w:sz w:val="20"/>
                  </w:rPr>
                </w:rPrChange>
              </w:rPr>
            </w:pPr>
            <w:r w:rsidRPr="00AB1347">
              <w:rPr>
                <w:b/>
                <w:sz w:val="20"/>
                <w:rPrChange w:id="242" w:author="Anon" w:date="2019-03-29T22:02:00Z">
                  <w:rPr>
                    <w:b/>
                    <w:i/>
                    <w:sz w:val="20"/>
                  </w:rPr>
                </w:rPrChange>
              </w:rPr>
              <w:t xml:space="preserve">Concentrated </w:t>
            </w:r>
            <w:ins w:id="243" w:author="Anon" w:date="2019-03-29T22:03:00Z">
              <w:r w:rsidR="00AB1347">
                <w:rPr>
                  <w:b/>
                  <w:sz w:val="20"/>
                </w:rPr>
                <w:t>p</w:t>
              </w:r>
            </w:ins>
            <w:del w:id="244" w:author="Anon" w:date="2019-03-29T22:03:00Z">
              <w:r w:rsidRPr="00AB1347" w:rsidDel="00AB1347">
                <w:rPr>
                  <w:b/>
                  <w:sz w:val="20"/>
                  <w:rPrChange w:id="245" w:author="Anon" w:date="2019-03-29T22:02:00Z">
                    <w:rPr>
                      <w:b/>
                      <w:i/>
                      <w:sz w:val="20"/>
                    </w:rPr>
                  </w:rPrChange>
                </w:rPr>
                <w:delText>P</w:delText>
              </w:r>
            </w:del>
            <w:r w:rsidRPr="00AB1347">
              <w:rPr>
                <w:b/>
                <w:sz w:val="20"/>
                <w:rPrChange w:id="246" w:author="Anon" w:date="2019-03-29T22:02:00Z">
                  <w:rPr>
                    <w:b/>
                    <w:i/>
                    <w:sz w:val="20"/>
                  </w:rPr>
                </w:rPrChange>
              </w:rPr>
              <w:t>ost-capture</w:t>
            </w:r>
          </w:p>
        </w:tc>
      </w:tr>
      <w:tr w:rsidR="00A5494F" w:rsidTr="00A5494F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Pr="00AB1347" w:rsidRDefault="00A5494F" w:rsidP="0059006C">
            <w:pPr>
              <w:spacing w:line="480" w:lineRule="auto"/>
              <w:jc w:val="center"/>
              <w:rPr>
                <w:b/>
                <w:sz w:val="20"/>
                <w:rPrChange w:id="247" w:author="Anon" w:date="2019-03-29T22:02:00Z">
                  <w:rPr>
                    <w:b/>
                    <w:i/>
                    <w:sz w:val="20"/>
                  </w:rPr>
                </w:rPrChange>
              </w:rPr>
            </w:pPr>
            <w:r w:rsidRPr="00AB1347">
              <w:rPr>
                <w:b/>
                <w:sz w:val="20"/>
                <w:lang w:val="en-US"/>
                <w:rPrChange w:id="248" w:author="Anon" w:date="2019-03-29T22:02:00Z">
                  <w:rPr>
                    <w:b/>
                    <w:i/>
                    <w:sz w:val="20"/>
                    <w:lang w:val="en-US"/>
                  </w:rPr>
                </w:rPrChange>
              </w:rPr>
              <w:t>&lt;DENV1 Coverage&gt;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i/>
                <w:sz w:val="20"/>
              </w:rPr>
            </w:pPr>
            <w:r>
              <w:rPr>
                <w:i/>
                <w:sz w:val="20"/>
                <w:lang w:val="en-US"/>
              </w:rPr>
              <w:t>12.11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i/>
                <w:sz w:val="20"/>
              </w:rPr>
            </w:pPr>
            <w:r>
              <w:rPr>
                <w:i/>
                <w:sz w:val="20"/>
                <w:lang w:val="en-US"/>
              </w:rPr>
              <w:t>10.02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120.23</w:t>
            </w:r>
          </w:p>
        </w:tc>
      </w:tr>
      <w:tr w:rsidR="00A5494F" w:rsidTr="00A5494F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Pr="00AB1347" w:rsidRDefault="00A5494F" w:rsidP="0059006C">
            <w:pPr>
              <w:spacing w:line="480" w:lineRule="auto"/>
              <w:jc w:val="center"/>
              <w:rPr>
                <w:b/>
                <w:sz w:val="20"/>
                <w:rPrChange w:id="249" w:author="Anon" w:date="2019-03-29T22:02:00Z">
                  <w:rPr>
                    <w:b/>
                    <w:i/>
                    <w:sz w:val="20"/>
                  </w:rPr>
                </w:rPrChange>
              </w:rPr>
            </w:pPr>
            <w:r w:rsidRPr="00AB1347">
              <w:rPr>
                <w:b/>
                <w:sz w:val="20"/>
                <w:lang w:val="en-US"/>
                <w:rPrChange w:id="250" w:author="Anon" w:date="2019-03-29T22:02:00Z">
                  <w:rPr>
                    <w:b/>
                    <w:i/>
                    <w:sz w:val="20"/>
                    <w:lang w:val="en-US"/>
                  </w:rPr>
                </w:rPrChange>
              </w:rPr>
              <w:t>&lt;DENV1 Mapping Quality&gt;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i/>
                <w:sz w:val="20"/>
              </w:rPr>
            </w:pPr>
            <w:r>
              <w:rPr>
                <w:i/>
                <w:sz w:val="20"/>
                <w:lang w:val="en-US"/>
              </w:rPr>
              <w:t>34.31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i/>
                <w:sz w:val="20"/>
              </w:rPr>
            </w:pPr>
            <w:r>
              <w:rPr>
                <w:i/>
                <w:sz w:val="20"/>
                <w:lang w:val="en-US"/>
              </w:rPr>
              <w:t>31.60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36.99</w:t>
            </w:r>
          </w:p>
        </w:tc>
      </w:tr>
      <w:tr w:rsidR="00A5494F" w:rsidTr="00A5494F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Pr="00AB1347" w:rsidRDefault="00A5494F" w:rsidP="0059006C">
            <w:pPr>
              <w:spacing w:line="480" w:lineRule="auto"/>
              <w:jc w:val="center"/>
              <w:rPr>
                <w:b/>
                <w:sz w:val="20"/>
                <w:rPrChange w:id="251" w:author="Anon" w:date="2019-03-29T22:02:00Z">
                  <w:rPr>
                    <w:b/>
                    <w:i/>
                    <w:sz w:val="20"/>
                  </w:rPr>
                </w:rPrChange>
              </w:rPr>
            </w:pPr>
            <w:r w:rsidRPr="00AB1347">
              <w:rPr>
                <w:b/>
                <w:sz w:val="20"/>
                <w:lang w:val="en-US"/>
                <w:rPrChange w:id="252" w:author="Anon" w:date="2019-03-29T22:02:00Z">
                  <w:rPr>
                    <w:b/>
                    <w:i/>
                    <w:sz w:val="20"/>
                    <w:lang w:val="en-US"/>
                  </w:rPr>
                </w:rPrChange>
              </w:rPr>
              <w:t>DENV1 Error Read Rate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i/>
                <w:sz w:val="20"/>
              </w:rPr>
            </w:pPr>
            <w:r>
              <w:rPr>
                <w:i/>
                <w:sz w:val="20"/>
                <w:lang w:val="en-US"/>
              </w:rPr>
              <w:t>16.49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i/>
                <w:sz w:val="20"/>
              </w:rPr>
            </w:pPr>
            <w:r>
              <w:rPr>
                <w:i/>
                <w:sz w:val="20"/>
                <w:lang w:val="en-US"/>
              </w:rPr>
              <w:t>17.61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15.27</w:t>
            </w:r>
          </w:p>
        </w:tc>
      </w:tr>
      <w:tr w:rsidR="00A5494F" w:rsidTr="00A5494F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Pr="00AB1347" w:rsidRDefault="00A5494F" w:rsidP="0059006C">
            <w:pPr>
              <w:spacing w:line="480" w:lineRule="auto"/>
              <w:jc w:val="center"/>
              <w:rPr>
                <w:b/>
                <w:sz w:val="20"/>
                <w:rPrChange w:id="253" w:author="Anon" w:date="2019-03-29T22:02:00Z">
                  <w:rPr>
                    <w:b/>
                    <w:i/>
                    <w:sz w:val="20"/>
                  </w:rPr>
                </w:rPrChange>
              </w:rPr>
            </w:pPr>
            <w:r w:rsidRPr="00AB1347">
              <w:rPr>
                <w:b/>
                <w:sz w:val="20"/>
                <w:lang w:val="en-US"/>
                <w:rPrChange w:id="254" w:author="Anon" w:date="2019-03-29T22:02:00Z">
                  <w:rPr>
                    <w:b/>
                    <w:i/>
                    <w:sz w:val="20"/>
                    <w:lang w:val="en-US"/>
                  </w:rPr>
                </w:rPrChange>
              </w:rPr>
              <w:t>Mapped to DENV1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i/>
                <w:sz w:val="20"/>
              </w:rPr>
            </w:pPr>
            <w:r w:rsidRPr="004C10BC">
              <w:rPr>
                <w:i/>
                <w:sz w:val="20"/>
                <w:lang w:val="en-US"/>
              </w:rPr>
              <w:t>0.63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i/>
                <w:sz w:val="20"/>
              </w:rPr>
            </w:pPr>
            <w:r w:rsidRPr="003C2236">
              <w:rPr>
                <w:i/>
                <w:sz w:val="20"/>
              </w:rPr>
              <w:t>31.35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Pr="003C2236" w:rsidRDefault="00A5494F" w:rsidP="0059006C">
            <w:pPr>
              <w:spacing w:line="480" w:lineRule="auto"/>
              <w:jc w:val="center"/>
              <w:rPr>
                <w:i/>
                <w:sz w:val="20"/>
              </w:rPr>
            </w:pPr>
            <w:r w:rsidRPr="00D14050">
              <w:rPr>
                <w:i/>
                <w:sz w:val="20"/>
              </w:rPr>
              <w:t>77.47</w:t>
            </w:r>
          </w:p>
        </w:tc>
      </w:tr>
      <w:tr w:rsidR="00A5494F" w:rsidTr="00A5494F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Pr="00AB1347" w:rsidRDefault="00A5494F" w:rsidP="0059006C">
            <w:pPr>
              <w:spacing w:line="480" w:lineRule="auto"/>
              <w:jc w:val="center"/>
              <w:rPr>
                <w:b/>
                <w:sz w:val="20"/>
                <w:rPrChange w:id="255" w:author="Anon" w:date="2019-03-29T22:02:00Z">
                  <w:rPr>
                    <w:b/>
                    <w:i/>
                    <w:sz w:val="20"/>
                  </w:rPr>
                </w:rPrChange>
              </w:rPr>
            </w:pPr>
            <w:r w:rsidRPr="00AB1347">
              <w:rPr>
                <w:b/>
                <w:sz w:val="20"/>
                <w:rPrChange w:id="256" w:author="Anon" w:date="2019-03-29T22:02:00Z">
                  <w:rPr>
                    <w:b/>
                    <w:i/>
                    <w:sz w:val="20"/>
                  </w:rPr>
                </w:rPrChange>
              </w:rPr>
              <w:t>Mapped to Huma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i/>
                <w:sz w:val="20"/>
              </w:rPr>
            </w:pPr>
            <w:r w:rsidRPr="004C10BC">
              <w:rPr>
                <w:i/>
                <w:sz w:val="20"/>
                <w:lang w:val="en-US"/>
              </w:rPr>
              <w:t>77.66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i/>
                <w:sz w:val="20"/>
              </w:rPr>
            </w:pPr>
            <w:r w:rsidRPr="00221417">
              <w:rPr>
                <w:i/>
                <w:sz w:val="20"/>
              </w:rPr>
              <w:t>1</w:t>
            </w:r>
            <w:r>
              <w:rPr>
                <w:i/>
                <w:sz w:val="20"/>
              </w:rPr>
              <w:t>4.19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Pr="00221417" w:rsidRDefault="00A5494F" w:rsidP="0059006C">
            <w:pPr>
              <w:spacing w:line="480" w:lineRule="auto"/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6.05</w:t>
            </w:r>
          </w:p>
        </w:tc>
      </w:tr>
      <w:tr w:rsidR="00A5494F" w:rsidTr="00A5494F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Pr="00AB1347" w:rsidRDefault="00A5494F" w:rsidP="0059006C">
            <w:pPr>
              <w:spacing w:line="480" w:lineRule="auto"/>
              <w:jc w:val="center"/>
              <w:rPr>
                <w:b/>
                <w:sz w:val="20"/>
                <w:rPrChange w:id="257" w:author="Anon" w:date="2019-03-29T22:02:00Z">
                  <w:rPr>
                    <w:b/>
                    <w:i/>
                    <w:sz w:val="20"/>
                  </w:rPr>
                </w:rPrChange>
              </w:rPr>
            </w:pPr>
            <w:r w:rsidRPr="00AB1347">
              <w:rPr>
                <w:b/>
                <w:sz w:val="20"/>
                <w:rPrChange w:id="258" w:author="Anon" w:date="2019-03-29T22:02:00Z">
                  <w:rPr>
                    <w:b/>
                    <w:i/>
                    <w:sz w:val="20"/>
                  </w:rPr>
                </w:rPrChange>
              </w:rPr>
              <w:t>Percentage of DENV1 Genome Recovered ≥15X coverage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Pr="00221417" w:rsidRDefault="00A5494F" w:rsidP="0059006C">
            <w:pPr>
              <w:spacing w:line="480" w:lineRule="auto"/>
              <w:jc w:val="center"/>
              <w:rPr>
                <w:i/>
                <w:sz w:val="20"/>
              </w:rPr>
            </w:pPr>
            <w:r>
              <w:rPr>
                <w:i/>
                <w:sz w:val="20"/>
                <w:lang w:val="en-US"/>
              </w:rPr>
              <w:t>7.05</w:t>
            </w:r>
          </w:p>
          <w:p w:rsidR="00A5494F" w:rsidRPr="00221417" w:rsidRDefault="00A5494F" w:rsidP="0059006C">
            <w:pPr>
              <w:spacing w:line="480" w:lineRule="auto"/>
              <w:jc w:val="center"/>
              <w:rPr>
                <w:i/>
                <w:sz w:val="20"/>
                <w:lang w:val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Pr="00221417" w:rsidRDefault="00A5494F" w:rsidP="0059006C">
            <w:pPr>
              <w:spacing w:line="480" w:lineRule="auto"/>
              <w:jc w:val="center"/>
              <w:rPr>
                <w:i/>
                <w:sz w:val="20"/>
              </w:rPr>
            </w:pPr>
            <w:r>
              <w:rPr>
                <w:i/>
                <w:sz w:val="20"/>
                <w:lang w:val="en-US"/>
              </w:rPr>
              <w:t>27.45</w:t>
            </w:r>
          </w:p>
          <w:p w:rsidR="00A5494F" w:rsidRPr="00221417" w:rsidRDefault="00A5494F" w:rsidP="0059006C">
            <w:pPr>
              <w:spacing w:line="480" w:lineRule="auto"/>
              <w:jc w:val="center"/>
              <w:rPr>
                <w:i/>
                <w:sz w:val="20"/>
                <w:lang w:val="en-US"/>
              </w:rPr>
            </w:pP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99.91</w:t>
            </w:r>
          </w:p>
        </w:tc>
      </w:tr>
      <w:tr w:rsidR="00A5494F" w:rsidTr="00A5494F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Pr="00AB1347" w:rsidRDefault="00A5494F" w:rsidP="0059006C">
            <w:pPr>
              <w:spacing w:line="480" w:lineRule="auto"/>
              <w:jc w:val="center"/>
              <w:rPr>
                <w:b/>
                <w:sz w:val="20"/>
                <w:rPrChange w:id="259" w:author="Anon" w:date="2019-03-29T22:02:00Z">
                  <w:rPr>
                    <w:b/>
                    <w:i/>
                    <w:sz w:val="20"/>
                  </w:rPr>
                </w:rPrChange>
              </w:rPr>
            </w:pPr>
            <w:r w:rsidRPr="00AB1347">
              <w:rPr>
                <w:b/>
                <w:sz w:val="20"/>
                <w:rPrChange w:id="260" w:author="Anon" w:date="2019-03-29T22:02:00Z">
                  <w:rPr>
                    <w:b/>
                    <w:i/>
                    <w:sz w:val="20"/>
                  </w:rPr>
                </w:rPrChange>
              </w:rPr>
              <w:t>Purification factor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i/>
                <w:sz w:val="20"/>
              </w:rPr>
            </w:pPr>
            <w:r>
              <w:rPr>
                <w:bCs/>
                <w:i/>
                <w:sz w:val="20"/>
                <w:lang w:val="en-US"/>
              </w:rPr>
              <w:t>272</w:t>
            </w:r>
            <w:r w:rsidRPr="00221417">
              <w:rPr>
                <w:bCs/>
                <w:i/>
                <w:sz w:val="20"/>
                <w:lang w:val="en-US"/>
              </w:rPr>
              <w:t>x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94F" w:rsidRDefault="00A5494F" w:rsidP="0059006C">
            <w:pPr>
              <w:spacing w:line="480" w:lineRule="auto"/>
              <w:jc w:val="center"/>
              <w:rPr>
                <w:bCs/>
                <w:i/>
                <w:sz w:val="20"/>
                <w:lang w:val="en-US"/>
              </w:rPr>
            </w:pPr>
            <w:r>
              <w:rPr>
                <w:bCs/>
                <w:i/>
                <w:sz w:val="20"/>
                <w:lang w:val="en-US"/>
              </w:rPr>
              <w:t>1580x</w:t>
            </w:r>
          </w:p>
        </w:tc>
      </w:tr>
      <w:tr w:rsidR="00A5494F" w:rsidTr="00A5494F">
        <w:tc>
          <w:tcPr>
            <w:tcW w:w="64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94F" w:rsidRDefault="00A5494F" w:rsidP="0059006C">
            <w:pPr>
              <w:spacing w:line="480" w:lineRule="auto"/>
              <w:rPr>
                <w:i/>
                <w:sz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94F" w:rsidRPr="000B0771" w:rsidRDefault="00A5494F" w:rsidP="0059006C">
            <w:pPr>
              <w:spacing w:line="480" w:lineRule="auto"/>
              <w:rPr>
                <w:i/>
                <w:sz w:val="16"/>
              </w:rPr>
            </w:pPr>
          </w:p>
        </w:tc>
      </w:tr>
    </w:tbl>
    <w:p w:rsidR="00477D3B" w:rsidRDefault="00477D3B" w:rsidP="00AB1347">
      <w:pPr>
        <w:rPr>
          <w:ins w:id="261" w:author="Anon" w:date="2019-03-29T22:11:00Z"/>
          <w:sz w:val="16"/>
        </w:rPr>
      </w:pPr>
    </w:p>
    <w:p w:rsidR="00477D3B" w:rsidRDefault="00477D3B">
      <w:pPr>
        <w:spacing w:after="200" w:line="276" w:lineRule="auto"/>
        <w:rPr>
          <w:ins w:id="262" w:author="Anon" w:date="2019-03-29T22:11:00Z"/>
          <w:sz w:val="16"/>
        </w:rPr>
      </w:pPr>
      <w:ins w:id="263" w:author="Anon" w:date="2019-03-29T22:11:00Z">
        <w:r>
          <w:rPr>
            <w:sz w:val="16"/>
          </w:rPr>
          <w:br w:type="page"/>
        </w:r>
      </w:ins>
    </w:p>
    <w:p w:rsidR="00AB1347" w:rsidRDefault="00477D3B" w:rsidP="00AB1347">
      <w:pPr>
        <w:rPr>
          <w:ins w:id="264" w:author="Anon" w:date="2019-03-29T22:02:00Z"/>
          <w:sz w:val="16"/>
        </w:rPr>
      </w:pPr>
      <w:ins w:id="265" w:author="Anon" w:date="2019-03-29T22:01:00Z">
        <w:r>
          <w:rPr>
            <w:sz w:val="16"/>
          </w:rPr>
          <w:lastRenderedPageBreak/>
          <w:t xml:space="preserve">Table </w:t>
        </w:r>
      </w:ins>
      <w:ins w:id="266" w:author="Anon" w:date="2019-03-29T22:08:00Z">
        <w:r>
          <w:rPr>
            <w:sz w:val="16"/>
          </w:rPr>
          <w:t>3</w:t>
        </w:r>
      </w:ins>
      <w:ins w:id="267" w:author="Anon" w:date="2019-03-29T22:01:00Z">
        <w:r w:rsidR="00AB1347">
          <w:rPr>
            <w:sz w:val="16"/>
          </w:rPr>
          <w:t xml:space="preserve">: Summary of advantages and disadvantages of strategies </w:t>
        </w:r>
      </w:ins>
      <w:ins w:id="268" w:author="Anon" w:date="2019-03-29T22:02:00Z">
        <w:r w:rsidR="00AB1347">
          <w:rPr>
            <w:sz w:val="16"/>
          </w:rPr>
          <w:t>for direct RNA sequencing of RNA viruses</w:t>
        </w:r>
      </w:ins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269" w:author="Anon" w:date="2019-03-30T13:43:00Z">
          <w:tblPr>
            <w:tblStyle w:val="TableGrid"/>
            <w:tblW w:w="0" w:type="auto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654"/>
        <w:gridCol w:w="2074"/>
        <w:gridCol w:w="2519"/>
        <w:gridCol w:w="2995"/>
        <w:tblGridChange w:id="270">
          <w:tblGrid>
            <w:gridCol w:w="1534"/>
            <w:gridCol w:w="120"/>
            <w:gridCol w:w="2074"/>
            <w:gridCol w:w="1240"/>
            <w:gridCol w:w="1279"/>
            <w:gridCol w:w="2155"/>
            <w:gridCol w:w="840"/>
            <w:gridCol w:w="3210"/>
          </w:tblGrid>
        </w:tblGridChange>
      </w:tblGrid>
      <w:tr w:rsidR="00452BFD" w:rsidTr="00B75838">
        <w:trPr>
          <w:ins w:id="271" w:author="Anon" w:date="2019-03-29T22:02:00Z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tcPrChange w:id="272" w:author="Anon" w:date="2019-03-30T13:43:00Z">
              <w:tcPr>
                <w:tcW w:w="1534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452BFD" w:rsidRPr="00AB1347" w:rsidRDefault="00452BFD" w:rsidP="002F280B">
            <w:pPr>
              <w:rPr>
                <w:ins w:id="273" w:author="Anon" w:date="2019-03-29T22:02:00Z"/>
                <w:b/>
                <w:sz w:val="20"/>
                <w:rPrChange w:id="274" w:author="Anon" w:date="2019-03-29T22:02:00Z">
                  <w:rPr>
                    <w:ins w:id="275" w:author="Anon" w:date="2019-03-29T22:02:00Z"/>
                    <w:b/>
                  </w:rPr>
                </w:rPrChange>
              </w:rPr>
            </w:pPr>
            <w:ins w:id="276" w:author="Anon" w:date="2019-03-29T22:02:00Z">
              <w:r w:rsidRPr="00AB1347">
                <w:rPr>
                  <w:b/>
                  <w:sz w:val="20"/>
                  <w:rPrChange w:id="277" w:author="Anon" w:date="2019-03-29T22:02:00Z">
                    <w:rPr>
                      <w:b/>
                    </w:rPr>
                  </w:rPrChange>
                </w:rPr>
                <w:t>Strategy Type</w:t>
              </w:r>
            </w:ins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tcPrChange w:id="278" w:author="Anon" w:date="2019-03-30T13:43:00Z">
              <w:tcPr>
                <w:tcW w:w="3434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452BFD" w:rsidRPr="00AB1347" w:rsidRDefault="00452BFD" w:rsidP="002F280B">
            <w:pPr>
              <w:rPr>
                <w:ins w:id="279" w:author="Anon" w:date="2019-03-30T13:43:00Z"/>
                <w:b/>
                <w:sz w:val="20"/>
              </w:rPr>
            </w:pPr>
            <w:ins w:id="280" w:author="Anon" w:date="2019-03-30T13:43:00Z">
              <w:r>
                <w:rPr>
                  <w:b/>
                  <w:sz w:val="20"/>
                </w:rPr>
                <w:t>Employed in</w:t>
              </w:r>
            </w:ins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tcPrChange w:id="281" w:author="Anon" w:date="2019-03-30T13:43:00Z">
              <w:tcPr>
                <w:tcW w:w="3434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452BFD" w:rsidRPr="00AB1347" w:rsidRDefault="00452BFD" w:rsidP="002F280B">
            <w:pPr>
              <w:rPr>
                <w:ins w:id="282" w:author="Anon" w:date="2019-03-29T22:02:00Z"/>
                <w:b/>
                <w:sz w:val="20"/>
                <w:rPrChange w:id="283" w:author="Anon" w:date="2019-03-29T22:02:00Z">
                  <w:rPr>
                    <w:ins w:id="284" w:author="Anon" w:date="2019-03-29T22:02:00Z"/>
                    <w:b/>
                  </w:rPr>
                </w:rPrChange>
              </w:rPr>
            </w:pPr>
            <w:ins w:id="285" w:author="Anon" w:date="2019-03-29T22:02:00Z">
              <w:r w:rsidRPr="00AB1347">
                <w:rPr>
                  <w:b/>
                  <w:sz w:val="20"/>
                  <w:rPrChange w:id="286" w:author="Anon" w:date="2019-03-29T22:02:00Z">
                    <w:rPr>
                      <w:b/>
                    </w:rPr>
                  </w:rPrChange>
                </w:rPr>
                <w:t>Advantages</w:t>
              </w:r>
            </w:ins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tcPrChange w:id="287" w:author="Anon" w:date="2019-03-30T13:43:00Z">
              <w:tcPr>
                <w:tcW w:w="4050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452BFD" w:rsidRPr="00AB1347" w:rsidRDefault="00452BFD" w:rsidP="002F280B">
            <w:pPr>
              <w:rPr>
                <w:ins w:id="288" w:author="Anon" w:date="2019-03-29T22:02:00Z"/>
                <w:b/>
                <w:sz w:val="20"/>
                <w:rPrChange w:id="289" w:author="Anon" w:date="2019-03-29T22:02:00Z">
                  <w:rPr>
                    <w:ins w:id="290" w:author="Anon" w:date="2019-03-29T22:02:00Z"/>
                    <w:b/>
                  </w:rPr>
                </w:rPrChange>
              </w:rPr>
            </w:pPr>
            <w:ins w:id="291" w:author="Anon" w:date="2019-03-29T22:02:00Z">
              <w:r w:rsidRPr="00AB1347">
                <w:rPr>
                  <w:b/>
                  <w:sz w:val="20"/>
                  <w:rPrChange w:id="292" w:author="Anon" w:date="2019-03-29T22:02:00Z">
                    <w:rPr>
                      <w:b/>
                    </w:rPr>
                  </w:rPrChange>
                </w:rPr>
                <w:t>Disadvantages</w:t>
              </w:r>
            </w:ins>
          </w:p>
        </w:tc>
      </w:tr>
      <w:tr w:rsidR="00B75838" w:rsidTr="00B75838">
        <w:trPr>
          <w:ins w:id="293" w:author="Anon" w:date="2019-03-30T19:39:00Z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B75838" w:rsidRPr="0023389F" w:rsidRDefault="00B75838" w:rsidP="0023389F">
            <w:pPr>
              <w:pStyle w:val="ListParagraph"/>
              <w:numPr>
                <w:ilvl w:val="0"/>
                <w:numId w:val="3"/>
              </w:numPr>
              <w:rPr>
                <w:ins w:id="294" w:author="Anon" w:date="2019-03-30T19:39:00Z"/>
                <w:sz w:val="20"/>
                <w:rPrChange w:id="295" w:author="Anon" w:date="2019-03-30T19:57:00Z">
                  <w:rPr>
                    <w:ins w:id="296" w:author="Anon" w:date="2019-03-30T19:39:00Z"/>
                  </w:rPr>
                </w:rPrChange>
              </w:rPr>
              <w:pPrChange w:id="297" w:author="Anon" w:date="2019-03-30T19:57:00Z">
                <w:pPr/>
              </w:pPrChange>
            </w:pPr>
            <w:ins w:id="298" w:author="Anon" w:date="2019-03-30T19:39:00Z">
              <w:r w:rsidRPr="0023389F">
                <w:rPr>
                  <w:sz w:val="20"/>
                  <w:rPrChange w:id="299" w:author="Anon" w:date="2019-03-30T19:57:00Z">
                    <w:rPr/>
                  </w:rPrChange>
                </w:rPr>
                <w:t xml:space="preserve">Custom Adapter </w:t>
              </w:r>
            </w:ins>
          </w:p>
          <w:p w:rsidR="00B75838" w:rsidRPr="00AB1347" w:rsidRDefault="00B75838">
            <w:pPr>
              <w:rPr>
                <w:ins w:id="300" w:author="Anon" w:date="2019-03-30T19:39:00Z"/>
                <w:sz w:val="20"/>
                <w:rPrChange w:id="301" w:author="Anon" w:date="2019-03-29T22:02:00Z">
                  <w:rPr>
                    <w:ins w:id="302" w:author="Anon" w:date="2019-03-30T19:39:00Z"/>
                    <w:sz w:val="20"/>
                  </w:rPr>
                </w:rPrChange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B75838" w:rsidRPr="002F280B" w:rsidRDefault="00B75838">
            <w:pPr>
              <w:spacing w:after="0" w:line="240" w:lineRule="auto"/>
              <w:rPr>
                <w:ins w:id="303" w:author="Anon" w:date="2019-03-30T19:39:00Z"/>
                <w:sz w:val="20"/>
              </w:rPr>
            </w:pPr>
            <w:ins w:id="304" w:author="Anon" w:date="2019-03-30T19:39:00Z">
              <w:r>
                <w:rPr>
                  <w:sz w:val="20"/>
                </w:rPr>
                <w:t xml:space="preserve">Keller </w:t>
              </w:r>
              <w:r w:rsidRPr="002F280B">
                <w:rPr>
                  <w:i/>
                  <w:sz w:val="20"/>
                </w:rPr>
                <w:t>et al.</w:t>
              </w:r>
              <w:r>
                <w:rPr>
                  <w:sz w:val="20"/>
                </w:rPr>
                <w:t xml:space="preserve"> 2018</w:t>
              </w:r>
            </w:ins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</w:tcPr>
          <w:p w:rsidR="00B75838" w:rsidRPr="002F280B" w:rsidRDefault="00B75838" w:rsidP="002F280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ns w:id="305" w:author="Anon" w:date="2019-03-30T19:39:00Z"/>
                <w:sz w:val="20"/>
              </w:rPr>
            </w:pPr>
            <w:ins w:id="306" w:author="Anon" w:date="2019-03-30T19:39:00Z">
              <w:r w:rsidRPr="002F280B">
                <w:rPr>
                  <w:sz w:val="20"/>
                </w:rPr>
                <w:t>Highest sequencing specificity</w:t>
              </w:r>
            </w:ins>
          </w:p>
          <w:p w:rsidR="00B75838" w:rsidRPr="00AB1347" w:rsidRDefault="00B75838" w:rsidP="00AB134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ns w:id="307" w:author="Anon" w:date="2019-03-30T19:39:00Z"/>
                <w:sz w:val="20"/>
                <w:rPrChange w:id="308" w:author="Anon" w:date="2019-03-29T22:02:00Z">
                  <w:rPr>
                    <w:ins w:id="309" w:author="Anon" w:date="2019-03-30T19:39:00Z"/>
                    <w:sz w:val="20"/>
                  </w:rPr>
                </w:rPrChange>
              </w:rPr>
            </w:pPr>
            <w:ins w:id="310" w:author="Anon" w:date="2019-03-30T19:39:00Z">
              <w:r w:rsidRPr="002F280B">
                <w:rPr>
                  <w:sz w:val="20"/>
                </w:rPr>
                <w:t>Rapid turnaround time</w:t>
              </w:r>
            </w:ins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:rsidR="00B75838" w:rsidRPr="002F280B" w:rsidRDefault="00B75838" w:rsidP="002F280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ns w:id="311" w:author="Anon" w:date="2019-03-30T19:39:00Z"/>
                <w:sz w:val="20"/>
              </w:rPr>
            </w:pPr>
            <w:ins w:id="312" w:author="Anon" w:date="2019-03-30T19:39:00Z">
              <w:r w:rsidRPr="002F280B">
                <w:rPr>
                  <w:sz w:val="20"/>
                </w:rPr>
                <w:t>Cannot sequence fragmented RNA</w:t>
              </w:r>
            </w:ins>
          </w:p>
          <w:p w:rsidR="00B75838" w:rsidRPr="00AB1347" w:rsidRDefault="00B75838" w:rsidP="002F28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ns w:id="313" w:author="Anon" w:date="2019-03-30T19:39:00Z"/>
                <w:sz w:val="20"/>
                <w:rPrChange w:id="314" w:author="Anon" w:date="2019-03-29T22:02:00Z">
                  <w:rPr>
                    <w:ins w:id="315" w:author="Anon" w:date="2019-03-30T19:39:00Z"/>
                    <w:sz w:val="20"/>
                  </w:rPr>
                </w:rPrChange>
              </w:rPr>
            </w:pPr>
            <w:ins w:id="316" w:author="Anon" w:date="2019-03-30T19:39:00Z">
              <w:r w:rsidRPr="002F280B">
                <w:rPr>
                  <w:sz w:val="20"/>
                </w:rPr>
                <w:t>Foreknowledge of target sequence required</w:t>
              </w:r>
            </w:ins>
          </w:p>
        </w:tc>
      </w:tr>
      <w:tr w:rsidR="00B75838" w:rsidTr="00B75838">
        <w:trPr>
          <w:ins w:id="317" w:author="Anon" w:date="2019-03-29T22:02:00Z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tcPrChange w:id="318" w:author="Anon" w:date="2019-03-30T13:43:00Z">
              <w:tcPr>
                <w:tcW w:w="1534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75838" w:rsidRPr="0023389F" w:rsidRDefault="00B75838" w:rsidP="0023389F">
            <w:pPr>
              <w:pStyle w:val="ListParagraph"/>
              <w:numPr>
                <w:ilvl w:val="0"/>
                <w:numId w:val="3"/>
              </w:numPr>
              <w:rPr>
                <w:ins w:id="319" w:author="Anon" w:date="2019-03-29T22:02:00Z"/>
                <w:sz w:val="20"/>
                <w:rPrChange w:id="320" w:author="Anon" w:date="2019-03-30T19:57:00Z">
                  <w:rPr>
                    <w:ins w:id="321" w:author="Anon" w:date="2019-03-29T22:02:00Z"/>
                  </w:rPr>
                </w:rPrChange>
              </w:rPr>
              <w:pPrChange w:id="322" w:author="Anon" w:date="2019-03-30T19:57:00Z">
                <w:pPr/>
              </w:pPrChange>
            </w:pPr>
            <w:ins w:id="323" w:author="Anon" w:date="2019-03-29T22:02:00Z">
              <w:r w:rsidRPr="0023389F">
                <w:rPr>
                  <w:sz w:val="20"/>
                  <w:rPrChange w:id="324" w:author="Anon" w:date="2019-03-30T19:57:00Z">
                    <w:rPr/>
                  </w:rPrChange>
                </w:rPr>
                <w:t xml:space="preserve">Conventional Adapter </w:t>
              </w:r>
            </w:ins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tcPrChange w:id="325" w:author="Anon" w:date="2019-03-30T13:43:00Z">
              <w:tcPr>
                <w:tcW w:w="3434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75838" w:rsidRDefault="00B75838">
            <w:pPr>
              <w:spacing w:after="0" w:line="240" w:lineRule="auto"/>
              <w:rPr>
                <w:ins w:id="326" w:author="Anon" w:date="2019-03-30T13:43:00Z"/>
                <w:sz w:val="20"/>
              </w:rPr>
              <w:pPrChange w:id="327" w:author="Anon" w:date="2019-03-30T13:43:00Z">
                <w:pPr>
                  <w:pStyle w:val="ListParagraph"/>
                  <w:numPr>
                    <w:numId w:val="1"/>
                  </w:numPr>
                  <w:spacing w:after="0" w:line="240" w:lineRule="auto"/>
                  <w:ind w:left="360" w:hanging="360"/>
                </w:pPr>
              </w:pPrChange>
            </w:pPr>
            <w:proofErr w:type="spellStart"/>
            <w:ins w:id="328" w:author="Anon" w:date="2019-03-30T13:43:00Z">
              <w:r w:rsidRPr="002F280B">
                <w:rPr>
                  <w:sz w:val="20"/>
                </w:rPr>
                <w:t>Wongsurawat</w:t>
              </w:r>
              <w:proofErr w:type="spellEnd"/>
              <w:r w:rsidRPr="002F280B">
                <w:rPr>
                  <w:sz w:val="20"/>
                </w:rPr>
                <w:t xml:space="preserve"> </w:t>
              </w:r>
              <w:r w:rsidRPr="00452BFD">
                <w:rPr>
                  <w:i/>
                  <w:sz w:val="20"/>
                  <w:u w:val="single"/>
                  <w:rPrChange w:id="329" w:author="Anon" w:date="2019-03-30T13:44:00Z">
                    <w:rPr>
                      <w:sz w:val="20"/>
                    </w:rPr>
                  </w:rPrChange>
                </w:rPr>
                <w:t>et al.</w:t>
              </w:r>
              <w:r w:rsidRPr="002F280B">
                <w:rPr>
                  <w:sz w:val="20"/>
                </w:rPr>
                <w:t xml:space="preserve"> 2019</w:t>
              </w:r>
            </w:ins>
          </w:p>
          <w:p w:rsidR="00B75838" w:rsidRDefault="00B75838">
            <w:pPr>
              <w:spacing w:after="0" w:line="240" w:lineRule="auto"/>
              <w:rPr>
                <w:ins w:id="330" w:author="Anon" w:date="2019-03-30T13:43:00Z"/>
                <w:sz w:val="20"/>
              </w:rPr>
              <w:pPrChange w:id="331" w:author="Anon" w:date="2019-03-30T13:43:00Z">
                <w:pPr>
                  <w:pStyle w:val="ListParagraph"/>
                  <w:numPr>
                    <w:numId w:val="1"/>
                  </w:numPr>
                  <w:spacing w:after="0" w:line="240" w:lineRule="auto"/>
                  <w:ind w:left="360" w:hanging="360"/>
                </w:pPr>
              </w:pPrChange>
            </w:pPr>
          </w:p>
          <w:p w:rsidR="00B75838" w:rsidRPr="00452BFD" w:rsidRDefault="00B75838">
            <w:pPr>
              <w:spacing w:after="0" w:line="240" w:lineRule="auto"/>
              <w:rPr>
                <w:ins w:id="332" w:author="Anon" w:date="2019-03-30T13:43:00Z"/>
                <w:sz w:val="20"/>
                <w:rPrChange w:id="333" w:author="Anon" w:date="2019-03-30T13:43:00Z">
                  <w:rPr>
                    <w:ins w:id="334" w:author="Anon" w:date="2019-03-30T13:43:00Z"/>
                  </w:rPr>
                </w:rPrChange>
              </w:rPr>
              <w:pPrChange w:id="335" w:author="Anon" w:date="2019-03-30T13:43:00Z">
                <w:pPr>
                  <w:pStyle w:val="ListParagraph"/>
                  <w:numPr>
                    <w:numId w:val="1"/>
                  </w:numPr>
                  <w:spacing w:after="0" w:line="240" w:lineRule="auto"/>
                  <w:ind w:left="360" w:hanging="360"/>
                </w:pPr>
              </w:pPrChange>
            </w:pPr>
            <w:ins w:id="336" w:author="Anon" w:date="2019-03-30T13:43:00Z">
              <w:r>
                <w:rPr>
                  <w:sz w:val="20"/>
                </w:rPr>
                <w:t>Pre-capture group</w:t>
              </w:r>
            </w:ins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tcPrChange w:id="337" w:author="Anon" w:date="2019-03-30T13:43:00Z">
              <w:tcPr>
                <w:tcW w:w="3434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75838" w:rsidRPr="00AB1347" w:rsidRDefault="00B75838" w:rsidP="00AB134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ns w:id="338" w:author="Anon" w:date="2019-03-29T22:02:00Z"/>
                <w:sz w:val="20"/>
                <w:rPrChange w:id="339" w:author="Anon" w:date="2019-03-29T22:02:00Z">
                  <w:rPr>
                    <w:ins w:id="340" w:author="Anon" w:date="2019-03-29T22:02:00Z"/>
                  </w:rPr>
                </w:rPrChange>
              </w:rPr>
            </w:pPr>
            <w:ins w:id="341" w:author="Anon" w:date="2019-03-29T22:02:00Z">
              <w:r>
                <w:rPr>
                  <w:sz w:val="20"/>
                  <w:rPrChange w:id="342" w:author="Anon" w:date="2019-03-29T22:02:00Z">
                    <w:rPr>
                      <w:sz w:val="20"/>
                    </w:rPr>
                  </w:rPrChange>
                </w:rPr>
                <w:t xml:space="preserve">Sequences </w:t>
              </w:r>
              <w:r w:rsidRPr="00AB1347">
                <w:rPr>
                  <w:sz w:val="20"/>
                  <w:rPrChange w:id="343" w:author="Anon" w:date="2019-03-29T22:02:00Z">
                    <w:rPr/>
                  </w:rPrChange>
                </w:rPr>
                <w:t>fragmented RNA</w:t>
              </w:r>
            </w:ins>
          </w:p>
          <w:p w:rsidR="00B75838" w:rsidRPr="00AB1347" w:rsidRDefault="00B75838" w:rsidP="00AB134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ns w:id="344" w:author="Anon" w:date="2019-03-29T22:02:00Z"/>
                <w:sz w:val="20"/>
                <w:rPrChange w:id="345" w:author="Anon" w:date="2019-03-29T22:02:00Z">
                  <w:rPr>
                    <w:ins w:id="346" w:author="Anon" w:date="2019-03-29T22:02:00Z"/>
                  </w:rPr>
                </w:rPrChange>
              </w:rPr>
            </w:pPr>
            <w:ins w:id="347" w:author="Anon" w:date="2019-03-29T22:02:00Z">
              <w:r w:rsidRPr="00AB1347">
                <w:rPr>
                  <w:sz w:val="20"/>
                  <w:rPrChange w:id="348" w:author="Anon" w:date="2019-03-29T22:02:00Z">
                    <w:rPr/>
                  </w:rPrChange>
                </w:rPr>
                <w:t>No foreknowledge of target sequence</w:t>
              </w:r>
            </w:ins>
          </w:p>
          <w:p w:rsidR="00B75838" w:rsidRPr="00AB1347" w:rsidRDefault="00B75838" w:rsidP="002F28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ns w:id="349" w:author="Anon" w:date="2019-03-29T22:02:00Z"/>
                <w:sz w:val="20"/>
                <w:rPrChange w:id="350" w:author="Anon" w:date="2019-03-29T22:02:00Z">
                  <w:rPr>
                    <w:ins w:id="351" w:author="Anon" w:date="2019-03-29T22:02:00Z"/>
                  </w:rPr>
                </w:rPrChange>
              </w:rPr>
            </w:pPr>
            <w:ins w:id="352" w:author="Anon" w:date="2019-03-29T22:02:00Z">
              <w:r w:rsidRPr="00AB1347">
                <w:rPr>
                  <w:sz w:val="20"/>
                  <w:rPrChange w:id="353" w:author="Anon" w:date="2019-03-29T22:02:00Z">
                    <w:rPr/>
                  </w:rPrChange>
                </w:rPr>
                <w:t>Rapid turnaround time</w:t>
              </w:r>
            </w:ins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tcPrChange w:id="354" w:author="Anon" w:date="2019-03-30T13:43:00Z">
              <w:tcPr>
                <w:tcW w:w="4050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75838" w:rsidRPr="00AB1347" w:rsidRDefault="00B75838" w:rsidP="002F28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ns w:id="355" w:author="Anon" w:date="2019-03-29T22:02:00Z"/>
                <w:sz w:val="20"/>
                <w:rPrChange w:id="356" w:author="Anon" w:date="2019-03-29T22:02:00Z">
                  <w:rPr>
                    <w:ins w:id="357" w:author="Anon" w:date="2019-03-29T22:02:00Z"/>
                  </w:rPr>
                </w:rPrChange>
              </w:rPr>
            </w:pPr>
            <w:ins w:id="358" w:author="Anon" w:date="2019-03-29T22:02:00Z">
              <w:r w:rsidRPr="00AB1347">
                <w:rPr>
                  <w:sz w:val="20"/>
                  <w:rPrChange w:id="359" w:author="Anon" w:date="2019-03-29T22:02:00Z">
                    <w:rPr/>
                  </w:rPrChange>
                </w:rPr>
                <w:t>Low sequencing specificity</w:t>
              </w:r>
            </w:ins>
          </w:p>
        </w:tc>
      </w:tr>
      <w:tr w:rsidR="00B75838" w:rsidTr="00B75838">
        <w:trPr>
          <w:ins w:id="360" w:author="Anon" w:date="2019-03-29T22:02:00Z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tcPrChange w:id="361" w:author="Anon" w:date="2019-03-30T13:43:00Z">
              <w:tcPr>
                <w:tcW w:w="1534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75838" w:rsidRPr="0023389F" w:rsidRDefault="00B75838" w:rsidP="0023389F">
            <w:pPr>
              <w:pStyle w:val="ListParagraph"/>
              <w:numPr>
                <w:ilvl w:val="0"/>
                <w:numId w:val="3"/>
              </w:numPr>
              <w:rPr>
                <w:ins w:id="362" w:author="Anon" w:date="2019-03-30T13:42:00Z"/>
                <w:sz w:val="20"/>
                <w:rPrChange w:id="363" w:author="Anon" w:date="2019-03-30T19:57:00Z">
                  <w:rPr>
                    <w:ins w:id="364" w:author="Anon" w:date="2019-03-30T13:42:00Z"/>
                  </w:rPr>
                </w:rPrChange>
              </w:rPr>
              <w:pPrChange w:id="365" w:author="Anon" w:date="2019-03-30T19:57:00Z">
                <w:pPr/>
              </w:pPrChange>
            </w:pPr>
            <w:ins w:id="366" w:author="Anon" w:date="2019-03-29T22:02:00Z">
              <w:r w:rsidRPr="0023389F">
                <w:rPr>
                  <w:sz w:val="20"/>
                  <w:rPrChange w:id="367" w:author="Anon" w:date="2019-03-30T19:57:00Z">
                    <w:rPr/>
                  </w:rPrChange>
                </w:rPr>
                <w:t xml:space="preserve">Conventional Adapter + Capture </w:t>
              </w:r>
            </w:ins>
          </w:p>
          <w:p w:rsidR="00B75838" w:rsidRPr="00AB1347" w:rsidRDefault="00B75838">
            <w:pPr>
              <w:rPr>
                <w:ins w:id="368" w:author="Anon" w:date="2019-03-29T22:02:00Z"/>
                <w:sz w:val="20"/>
                <w:rPrChange w:id="369" w:author="Anon" w:date="2019-03-29T22:02:00Z">
                  <w:rPr>
                    <w:ins w:id="370" w:author="Anon" w:date="2019-03-29T22:02:00Z"/>
                  </w:rPr>
                </w:rPrChange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tcPrChange w:id="371" w:author="Anon" w:date="2019-03-30T13:43:00Z">
              <w:tcPr>
                <w:tcW w:w="3434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75838" w:rsidRDefault="00B75838">
            <w:pPr>
              <w:spacing w:after="0" w:line="240" w:lineRule="auto"/>
              <w:rPr>
                <w:ins w:id="372" w:author="Anon" w:date="2019-03-30T13:44:00Z"/>
                <w:sz w:val="20"/>
              </w:rPr>
              <w:pPrChange w:id="373" w:author="Anon" w:date="2019-03-30T13:44:00Z">
                <w:pPr>
                  <w:pStyle w:val="ListParagraph"/>
                  <w:numPr>
                    <w:numId w:val="1"/>
                  </w:numPr>
                  <w:spacing w:after="0" w:line="240" w:lineRule="auto"/>
                  <w:ind w:left="360" w:hanging="360"/>
                </w:pPr>
              </w:pPrChange>
            </w:pPr>
            <w:ins w:id="374" w:author="Anon" w:date="2019-03-30T13:44:00Z">
              <w:r>
                <w:rPr>
                  <w:sz w:val="20"/>
                </w:rPr>
                <w:t xml:space="preserve">post-capture group </w:t>
              </w:r>
            </w:ins>
          </w:p>
          <w:p w:rsidR="00B75838" w:rsidRDefault="00B75838">
            <w:pPr>
              <w:spacing w:after="0" w:line="240" w:lineRule="auto"/>
              <w:rPr>
                <w:ins w:id="375" w:author="Anon" w:date="2019-03-30T13:44:00Z"/>
                <w:sz w:val="20"/>
              </w:rPr>
              <w:pPrChange w:id="376" w:author="Anon" w:date="2019-03-30T13:44:00Z">
                <w:pPr>
                  <w:pStyle w:val="ListParagraph"/>
                  <w:numPr>
                    <w:numId w:val="1"/>
                  </w:numPr>
                  <w:spacing w:after="0" w:line="240" w:lineRule="auto"/>
                  <w:ind w:left="360" w:hanging="360"/>
                </w:pPr>
              </w:pPrChange>
            </w:pPr>
          </w:p>
          <w:p w:rsidR="00B75838" w:rsidRPr="00452BFD" w:rsidRDefault="00B75838">
            <w:pPr>
              <w:spacing w:after="0" w:line="240" w:lineRule="auto"/>
              <w:rPr>
                <w:ins w:id="377" w:author="Anon" w:date="2019-03-30T13:43:00Z"/>
                <w:sz w:val="20"/>
                <w:rPrChange w:id="378" w:author="Anon" w:date="2019-03-30T13:44:00Z">
                  <w:rPr>
                    <w:ins w:id="379" w:author="Anon" w:date="2019-03-30T13:43:00Z"/>
                  </w:rPr>
                </w:rPrChange>
              </w:rPr>
              <w:pPrChange w:id="380" w:author="Anon" w:date="2019-03-30T13:44:00Z">
                <w:pPr>
                  <w:pStyle w:val="ListParagraph"/>
                  <w:numPr>
                    <w:numId w:val="1"/>
                  </w:numPr>
                  <w:spacing w:after="0" w:line="240" w:lineRule="auto"/>
                  <w:ind w:left="360" w:hanging="360"/>
                </w:pPr>
              </w:pPrChange>
            </w:pPr>
            <w:ins w:id="381" w:author="Anon" w:date="2019-03-30T13:44:00Z">
              <w:r>
                <w:rPr>
                  <w:sz w:val="20"/>
                </w:rPr>
                <w:t>concentrated post capture group</w:t>
              </w:r>
            </w:ins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tcPrChange w:id="382" w:author="Anon" w:date="2019-03-30T13:43:00Z">
              <w:tcPr>
                <w:tcW w:w="3434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75838" w:rsidRPr="00AB1347" w:rsidRDefault="00B75838" w:rsidP="00AB134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ns w:id="383" w:author="Anon" w:date="2019-03-29T22:02:00Z"/>
                <w:sz w:val="20"/>
                <w:rPrChange w:id="384" w:author="Anon" w:date="2019-03-29T22:02:00Z">
                  <w:rPr>
                    <w:ins w:id="385" w:author="Anon" w:date="2019-03-29T22:02:00Z"/>
                  </w:rPr>
                </w:rPrChange>
              </w:rPr>
            </w:pPr>
            <w:ins w:id="386" w:author="Anon" w:date="2019-03-29T22:02:00Z">
              <w:r>
                <w:rPr>
                  <w:sz w:val="20"/>
                  <w:rPrChange w:id="387" w:author="Anon" w:date="2019-03-29T22:02:00Z">
                    <w:rPr>
                      <w:sz w:val="20"/>
                    </w:rPr>
                  </w:rPrChange>
                </w:rPr>
                <w:t xml:space="preserve">Sequences </w:t>
              </w:r>
              <w:r w:rsidRPr="00AB1347">
                <w:rPr>
                  <w:sz w:val="20"/>
                  <w:rPrChange w:id="388" w:author="Anon" w:date="2019-03-29T22:02:00Z">
                    <w:rPr/>
                  </w:rPrChange>
                </w:rPr>
                <w:t>fragmented RNA</w:t>
              </w:r>
            </w:ins>
          </w:p>
          <w:p w:rsidR="00B75838" w:rsidRPr="00AB1347" w:rsidRDefault="00B75838" w:rsidP="00AB134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ns w:id="389" w:author="Anon" w:date="2019-03-29T22:02:00Z"/>
                <w:sz w:val="20"/>
                <w:rPrChange w:id="390" w:author="Anon" w:date="2019-03-29T22:02:00Z">
                  <w:rPr>
                    <w:ins w:id="391" w:author="Anon" w:date="2019-03-29T22:02:00Z"/>
                  </w:rPr>
                </w:rPrChange>
              </w:rPr>
            </w:pPr>
            <w:ins w:id="392" w:author="Anon" w:date="2019-03-30T15:33:00Z">
              <w:r>
                <w:rPr>
                  <w:sz w:val="20"/>
                </w:rPr>
                <w:t>Less</w:t>
              </w:r>
            </w:ins>
            <w:ins w:id="393" w:author="Anon" w:date="2019-03-29T22:02:00Z">
              <w:r w:rsidRPr="00AB1347">
                <w:rPr>
                  <w:sz w:val="20"/>
                  <w:rPrChange w:id="394" w:author="Anon" w:date="2019-03-29T22:02:00Z">
                    <w:rPr/>
                  </w:rPrChange>
                </w:rPr>
                <w:t xml:space="preserve"> foreknowledge of target sequence</w:t>
              </w:r>
            </w:ins>
            <w:ins w:id="395" w:author="Anon" w:date="2019-03-30T15:33:00Z">
              <w:r>
                <w:rPr>
                  <w:sz w:val="20"/>
                </w:rPr>
                <w:t xml:space="preserve"> required</w:t>
              </w:r>
            </w:ins>
          </w:p>
          <w:p w:rsidR="00B75838" w:rsidRPr="00AB1347" w:rsidRDefault="00B75838" w:rsidP="002F28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ns w:id="396" w:author="Anon" w:date="2019-03-29T22:02:00Z"/>
                <w:sz w:val="20"/>
                <w:rPrChange w:id="397" w:author="Anon" w:date="2019-03-29T22:02:00Z">
                  <w:rPr>
                    <w:ins w:id="398" w:author="Anon" w:date="2019-03-29T22:02:00Z"/>
                  </w:rPr>
                </w:rPrChange>
              </w:rPr>
            </w:pPr>
            <w:ins w:id="399" w:author="Anon" w:date="2019-03-29T22:02:00Z">
              <w:r w:rsidRPr="00AB1347">
                <w:rPr>
                  <w:sz w:val="20"/>
                  <w:rPrChange w:id="400" w:author="Anon" w:date="2019-03-29T22:02:00Z">
                    <w:rPr/>
                  </w:rPrChange>
                </w:rPr>
                <w:t>Higher sequencing specificity</w:t>
              </w:r>
            </w:ins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tcPrChange w:id="401" w:author="Anon" w:date="2019-03-30T13:43:00Z">
              <w:tcPr>
                <w:tcW w:w="4050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75838" w:rsidRPr="00AB1347" w:rsidRDefault="00B75838" w:rsidP="002F28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ns w:id="402" w:author="Anon" w:date="2019-03-29T22:02:00Z"/>
                <w:sz w:val="20"/>
                <w:rPrChange w:id="403" w:author="Anon" w:date="2019-03-29T22:02:00Z">
                  <w:rPr>
                    <w:ins w:id="404" w:author="Anon" w:date="2019-03-29T22:02:00Z"/>
                  </w:rPr>
                </w:rPrChange>
              </w:rPr>
            </w:pPr>
            <w:ins w:id="405" w:author="Anon" w:date="2019-03-29T22:02:00Z">
              <w:r w:rsidRPr="00AB1347">
                <w:rPr>
                  <w:sz w:val="20"/>
                  <w:rPrChange w:id="406" w:author="Anon" w:date="2019-03-29T22:02:00Z">
                    <w:rPr/>
                  </w:rPrChange>
                </w:rPr>
                <w:t>Increased turnaround time</w:t>
              </w:r>
            </w:ins>
          </w:p>
        </w:tc>
      </w:tr>
      <w:tr w:rsidR="00B75838" w:rsidTr="00B75838">
        <w:trPr>
          <w:ins w:id="407" w:author="Anon" w:date="2019-03-29T22:02:00Z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tcPrChange w:id="408" w:author="Anon" w:date="2019-03-30T13:43:00Z">
              <w:tcPr>
                <w:tcW w:w="1534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75838" w:rsidRPr="0023389F" w:rsidRDefault="00B75838" w:rsidP="0023389F">
            <w:pPr>
              <w:pStyle w:val="ListParagraph"/>
              <w:numPr>
                <w:ilvl w:val="0"/>
                <w:numId w:val="3"/>
              </w:numPr>
              <w:rPr>
                <w:ins w:id="409" w:author="Anon" w:date="2019-03-29T22:02:00Z"/>
                <w:sz w:val="20"/>
                <w:rPrChange w:id="410" w:author="Anon" w:date="2019-03-30T19:57:00Z">
                  <w:rPr>
                    <w:ins w:id="411" w:author="Anon" w:date="2019-03-29T22:02:00Z"/>
                  </w:rPr>
                </w:rPrChange>
              </w:rPr>
              <w:pPrChange w:id="412" w:author="Anon" w:date="2019-03-30T19:57:00Z">
                <w:pPr/>
              </w:pPrChange>
            </w:pPr>
            <w:ins w:id="413" w:author="Anon" w:date="2019-03-30T19:39:00Z">
              <w:r w:rsidRPr="0023389F">
                <w:rPr>
                  <w:sz w:val="20"/>
                  <w:rPrChange w:id="414" w:author="Anon" w:date="2019-03-30T19:57:00Z">
                    <w:rPr/>
                  </w:rPrChange>
                </w:rPr>
                <w:t xml:space="preserve">Conventional Adapter </w:t>
              </w:r>
              <w:r w:rsidRPr="0023389F">
                <w:rPr>
                  <w:sz w:val="20"/>
                  <w:rPrChange w:id="415" w:author="Anon" w:date="2019-03-30T19:57:00Z">
                    <w:rPr/>
                  </w:rPrChange>
                </w:rPr>
                <w:t xml:space="preserve">+ host </w:t>
              </w:r>
              <w:proofErr w:type="spellStart"/>
              <w:r w:rsidRPr="0023389F">
                <w:rPr>
                  <w:sz w:val="20"/>
                  <w:rPrChange w:id="416" w:author="Anon" w:date="2019-03-30T19:57:00Z">
                    <w:rPr/>
                  </w:rPrChange>
                </w:rPr>
                <w:t>rRNA</w:t>
              </w:r>
              <w:proofErr w:type="spellEnd"/>
              <w:r w:rsidRPr="0023389F">
                <w:rPr>
                  <w:sz w:val="20"/>
                  <w:rPrChange w:id="417" w:author="Anon" w:date="2019-03-30T19:57:00Z">
                    <w:rPr/>
                  </w:rPrChange>
                </w:rPr>
                <w:t xml:space="preserve"> depletion</w:t>
              </w:r>
            </w:ins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tcPrChange w:id="418" w:author="Anon" w:date="2019-03-30T13:43:00Z">
              <w:tcPr>
                <w:tcW w:w="3434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75838" w:rsidRDefault="00B75838" w:rsidP="002F280B">
            <w:pPr>
              <w:spacing w:after="0" w:line="240" w:lineRule="auto"/>
              <w:rPr>
                <w:ins w:id="419" w:author="Anon" w:date="2019-03-30T19:39:00Z"/>
                <w:sz w:val="20"/>
              </w:rPr>
            </w:pPr>
            <w:proofErr w:type="spellStart"/>
            <w:ins w:id="420" w:author="Anon" w:date="2019-03-30T19:39:00Z">
              <w:r w:rsidRPr="002F280B">
                <w:rPr>
                  <w:sz w:val="20"/>
                </w:rPr>
                <w:t>Wongsurawat</w:t>
              </w:r>
              <w:proofErr w:type="spellEnd"/>
              <w:r w:rsidRPr="002F280B">
                <w:rPr>
                  <w:sz w:val="20"/>
                </w:rPr>
                <w:t xml:space="preserve"> </w:t>
              </w:r>
              <w:r w:rsidRPr="002F280B">
                <w:rPr>
                  <w:i/>
                  <w:sz w:val="20"/>
                  <w:u w:val="single"/>
                </w:rPr>
                <w:t>et al.</w:t>
              </w:r>
              <w:r w:rsidRPr="002F280B">
                <w:rPr>
                  <w:sz w:val="20"/>
                </w:rPr>
                <w:t xml:space="preserve"> 2019</w:t>
              </w:r>
            </w:ins>
          </w:p>
          <w:p w:rsidR="00B75838" w:rsidRPr="00452BFD" w:rsidRDefault="00B75838">
            <w:pPr>
              <w:spacing w:after="0" w:line="240" w:lineRule="auto"/>
              <w:rPr>
                <w:ins w:id="421" w:author="Anon" w:date="2019-03-30T13:43:00Z"/>
                <w:sz w:val="20"/>
                <w:rPrChange w:id="422" w:author="Anon" w:date="2019-03-30T13:44:00Z">
                  <w:rPr>
                    <w:ins w:id="423" w:author="Anon" w:date="2019-03-30T13:43:00Z"/>
                  </w:rPr>
                </w:rPrChange>
              </w:rPr>
              <w:pPrChange w:id="424" w:author="Anon" w:date="2019-03-30T13:44:00Z">
                <w:pPr>
                  <w:pStyle w:val="ListParagraph"/>
                  <w:numPr>
                    <w:numId w:val="2"/>
                  </w:numPr>
                  <w:spacing w:after="0" w:line="240" w:lineRule="auto"/>
                  <w:ind w:left="360" w:hanging="360"/>
                </w:pPr>
              </w:pPrChange>
            </w:pP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tcPrChange w:id="425" w:author="Anon" w:date="2019-03-30T13:43:00Z">
              <w:tcPr>
                <w:tcW w:w="3434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B75838" w:rsidRPr="002F280B" w:rsidRDefault="00B75838" w:rsidP="002F28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ns w:id="426" w:author="Anon" w:date="2019-03-30T19:39:00Z"/>
                <w:sz w:val="20"/>
              </w:rPr>
            </w:pPr>
            <w:ins w:id="427" w:author="Anon" w:date="2019-03-30T19:39:00Z">
              <w:r>
                <w:rPr>
                  <w:sz w:val="20"/>
                </w:rPr>
                <w:t>Sequences</w:t>
              </w:r>
              <w:r w:rsidRPr="002F280B">
                <w:rPr>
                  <w:sz w:val="20"/>
                </w:rPr>
                <w:t xml:space="preserve"> fragmented RNA</w:t>
              </w:r>
            </w:ins>
          </w:p>
          <w:p w:rsidR="00B75838" w:rsidRPr="002F280B" w:rsidRDefault="00B75838" w:rsidP="002F28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ins w:id="428" w:author="Anon" w:date="2019-03-30T19:39:00Z"/>
                <w:sz w:val="20"/>
              </w:rPr>
            </w:pPr>
            <w:ins w:id="429" w:author="Anon" w:date="2019-03-30T19:39:00Z">
              <w:r w:rsidRPr="002F280B">
                <w:rPr>
                  <w:sz w:val="20"/>
                </w:rPr>
                <w:t>No foreknowledge of target sequence</w:t>
              </w:r>
            </w:ins>
          </w:p>
          <w:p w:rsidR="00B75838" w:rsidRPr="00AB1347" w:rsidRDefault="00B75838" w:rsidP="002F280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ns w:id="430" w:author="Anon" w:date="2019-03-29T22:02:00Z"/>
                <w:sz w:val="20"/>
                <w:rPrChange w:id="431" w:author="Anon" w:date="2019-03-29T22:02:00Z">
                  <w:rPr>
                    <w:ins w:id="432" w:author="Anon" w:date="2019-03-29T22:02:00Z"/>
                  </w:rPr>
                </w:rPrChange>
              </w:rPr>
            </w:pPr>
            <w:ins w:id="433" w:author="Anon" w:date="2019-03-30T19:43:00Z">
              <w:r>
                <w:rPr>
                  <w:sz w:val="20"/>
                </w:rPr>
                <w:t>Fast turnaround time</w:t>
              </w:r>
            </w:ins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tcPrChange w:id="434" w:author="Anon" w:date="2019-03-30T13:43:00Z">
              <w:tcPr>
                <w:tcW w:w="4050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660E3B" w:rsidRDefault="004909E2" w:rsidP="00660E3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ins w:id="435" w:author="Anon" w:date="2019-03-30T19:46:00Z"/>
                <w:sz w:val="20"/>
              </w:rPr>
            </w:pPr>
            <w:ins w:id="436" w:author="Anon" w:date="2019-03-30T19:47:00Z">
              <w:r>
                <w:rPr>
                  <w:sz w:val="20"/>
                </w:rPr>
                <w:t>Low</w:t>
              </w:r>
            </w:ins>
            <w:ins w:id="437" w:author="Anon" w:date="2019-03-30T19:46:00Z">
              <w:r w:rsidR="00660E3B">
                <w:rPr>
                  <w:sz w:val="20"/>
                </w:rPr>
                <w:t xml:space="preserve"> sequencing specificity</w:t>
              </w:r>
            </w:ins>
          </w:p>
          <w:p w:rsidR="00B75838" w:rsidRPr="00AB1347" w:rsidRDefault="00B75838" w:rsidP="00B75838">
            <w:pPr>
              <w:pStyle w:val="ListParagraph"/>
              <w:spacing w:after="0" w:line="240" w:lineRule="auto"/>
              <w:ind w:left="360"/>
              <w:rPr>
                <w:ins w:id="438" w:author="Anon" w:date="2019-03-29T22:02:00Z"/>
                <w:sz w:val="20"/>
                <w:rPrChange w:id="439" w:author="Anon" w:date="2019-03-29T22:02:00Z">
                  <w:rPr>
                    <w:ins w:id="440" w:author="Anon" w:date="2019-03-29T22:02:00Z"/>
                  </w:rPr>
                </w:rPrChange>
              </w:rPr>
              <w:pPrChange w:id="441" w:author="Anon" w:date="2019-03-30T19:40:00Z">
                <w:pPr>
                  <w:pStyle w:val="ListParagraph"/>
                  <w:numPr>
                    <w:numId w:val="2"/>
                  </w:numPr>
                  <w:spacing w:after="0" w:line="240" w:lineRule="auto"/>
                  <w:ind w:left="360" w:hanging="360"/>
                </w:pPr>
              </w:pPrChange>
            </w:pPr>
          </w:p>
        </w:tc>
        <w:bookmarkStart w:id="442" w:name="_GoBack"/>
        <w:bookmarkEnd w:id="442"/>
      </w:tr>
    </w:tbl>
    <w:p w:rsidR="00AB1347" w:rsidRDefault="00AB1347" w:rsidP="00AB1347">
      <w:pPr>
        <w:rPr>
          <w:ins w:id="443" w:author="Anon" w:date="2019-03-29T22:02:00Z"/>
        </w:rPr>
      </w:pPr>
    </w:p>
    <w:p w:rsidR="00AB1347" w:rsidRPr="00900A63" w:rsidRDefault="00AB1347" w:rsidP="00AB1347">
      <w:pPr>
        <w:rPr>
          <w:ins w:id="444" w:author="Anon" w:date="2019-03-29T22:01:00Z"/>
        </w:rPr>
      </w:pPr>
    </w:p>
    <w:p w:rsidR="00FE7FD2" w:rsidRDefault="00FE7FD2" w:rsidP="00AB1347"/>
    <w:sectPr w:rsidR="00FE7F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AD3D59"/>
    <w:multiLevelType w:val="hybridMultilevel"/>
    <w:tmpl w:val="96A4862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DB82E6A"/>
    <w:multiLevelType w:val="hybridMultilevel"/>
    <w:tmpl w:val="3BC8CBD0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5A229D8"/>
    <w:multiLevelType w:val="hybridMultilevel"/>
    <w:tmpl w:val="1262B6D8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195"/>
    <w:rsid w:val="00184BFD"/>
    <w:rsid w:val="0023389F"/>
    <w:rsid w:val="00452BFD"/>
    <w:rsid w:val="00477D3B"/>
    <w:rsid w:val="004909E2"/>
    <w:rsid w:val="00660E3B"/>
    <w:rsid w:val="00900A63"/>
    <w:rsid w:val="00A5494F"/>
    <w:rsid w:val="00AB1347"/>
    <w:rsid w:val="00B75838"/>
    <w:rsid w:val="00B9403B"/>
    <w:rsid w:val="00C6473B"/>
    <w:rsid w:val="00D200AD"/>
    <w:rsid w:val="00EA2744"/>
    <w:rsid w:val="00F64195"/>
    <w:rsid w:val="00FE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195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19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1347"/>
    <w:pPr>
      <w:spacing w:after="200" w:line="276" w:lineRule="auto"/>
      <w:ind w:left="720"/>
      <w:contextualSpacing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D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D3B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195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19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1347"/>
    <w:pPr>
      <w:spacing w:after="200" w:line="276" w:lineRule="auto"/>
      <w:ind w:left="720"/>
      <w:contextualSpacing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D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D3B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C23EE7-D0D1-4A0A-B11C-3E89B1AFC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</dc:creator>
  <cp:lastModifiedBy>Anon</cp:lastModifiedBy>
  <cp:revision>7</cp:revision>
  <dcterms:created xsi:type="dcterms:W3CDTF">2019-03-29T22:03:00Z</dcterms:created>
  <dcterms:modified xsi:type="dcterms:W3CDTF">2019-03-30T19:57:00Z</dcterms:modified>
</cp:coreProperties>
</file>